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0E636" w14:textId="429276D0" w:rsidR="003A1EC7" w:rsidRPr="001052D9" w:rsidRDefault="001052D9" w:rsidP="003A1EC7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u w:val="single"/>
          <w:lang w:val="en-US"/>
        </w:rPr>
        <w:t>SUPPORTING INFORMATION</w:t>
      </w:r>
    </w:p>
    <w:p w14:paraId="6ADB9755" w14:textId="77777777" w:rsidR="003A1EC7" w:rsidRPr="008517F4" w:rsidRDefault="003A1EC7" w:rsidP="003A1EC7">
      <w:pPr>
        <w:spacing w:after="0" w:line="24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u w:val="single"/>
          <w:lang w:val="en-US"/>
        </w:rPr>
      </w:pPr>
    </w:p>
    <w:p w14:paraId="5FF01B8D" w14:textId="77777777" w:rsidR="003A1EC7" w:rsidRDefault="003A1EC7" w:rsidP="005A465B">
      <w:pPr>
        <w:spacing w:after="0" w:line="240" w:lineRule="auto"/>
        <w:jc w:val="righ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319B7D8" w14:textId="10E50CBD" w:rsidR="00CB0DE9" w:rsidRPr="00E75CCE" w:rsidRDefault="00CB0DE9" w:rsidP="001052D9">
      <w:pPr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E6100">
        <w:rPr>
          <w:rFonts w:ascii="Times New Roman" w:hAnsi="Times New Roman" w:cs="Times New Roman"/>
          <w:b/>
          <w:lang w:val="en-US"/>
        </w:rPr>
        <w:t xml:space="preserve">Table </w:t>
      </w:r>
      <w:r w:rsidR="001052D9">
        <w:rPr>
          <w:rFonts w:ascii="Times New Roman" w:hAnsi="Times New Roman" w:cs="Times New Roman"/>
          <w:b/>
          <w:lang w:val="en-US"/>
        </w:rPr>
        <w:t>S</w:t>
      </w:r>
      <w:r w:rsidR="00FB009F">
        <w:rPr>
          <w:rFonts w:ascii="Times New Roman" w:hAnsi="Times New Roman" w:cs="Times New Roman"/>
          <w:b/>
          <w:lang w:val="en-US"/>
        </w:rPr>
        <w:t>1</w:t>
      </w:r>
      <w:r w:rsidRPr="002E6100">
        <w:rPr>
          <w:rFonts w:ascii="Times New Roman" w:hAnsi="Times New Roman" w:cs="Times New Roman"/>
          <w:b/>
          <w:lang w:val="en-US"/>
        </w:rPr>
        <w:t>:</w:t>
      </w:r>
      <w:r w:rsidRPr="00B3731F">
        <w:rPr>
          <w:rFonts w:ascii="Times New Roman" w:hAnsi="Times New Roman" w:cs="Times New Roman"/>
          <w:b/>
          <w:lang w:val="en-US"/>
        </w:rPr>
        <w:t xml:space="preserve"> </w:t>
      </w:r>
      <w:r w:rsidR="00F5280F" w:rsidRPr="00E75CCE">
        <w:rPr>
          <w:rFonts w:ascii="Times New Roman" w:hAnsi="Times New Roman" w:cs="Times New Roman"/>
          <w:bCs/>
          <w:lang w:val="en-US"/>
        </w:rPr>
        <w:t xml:space="preserve">Comparison of </w:t>
      </w:r>
      <w:r w:rsidR="00F5280F" w:rsidRPr="00753CD0">
        <w:rPr>
          <w:rFonts w:ascii="Times New Roman" w:hAnsi="Times New Roman" w:cs="Times New Roman"/>
          <w:bCs/>
          <w:lang w:val="en-US"/>
        </w:rPr>
        <w:t>subjects</w:t>
      </w:r>
      <w:r w:rsidR="00F5280F">
        <w:rPr>
          <w:rFonts w:ascii="Times New Roman" w:hAnsi="Times New Roman" w:cs="Times New Roman"/>
          <w:bCs/>
          <w:lang w:val="en-US"/>
        </w:rPr>
        <w:t xml:space="preserve"> sensitized to at least one dog allergen component</w:t>
      </w:r>
      <w:r w:rsidR="00D47685">
        <w:rPr>
          <w:rFonts w:ascii="Times New Roman" w:hAnsi="Times New Roman" w:cs="Times New Roman"/>
          <w:bCs/>
          <w:lang w:val="en-US"/>
        </w:rPr>
        <w:t xml:space="preserve"> </w:t>
      </w:r>
      <w:r w:rsidR="00F5280F">
        <w:rPr>
          <w:rFonts w:ascii="Times New Roman" w:hAnsi="Times New Roman" w:cs="Times New Roman"/>
          <w:bCs/>
          <w:lang w:val="en-US"/>
        </w:rPr>
        <w:t xml:space="preserve">and subjects not sensitized to any dog allergen component in relation to background </w:t>
      </w:r>
      <w:r w:rsidR="00753CD0">
        <w:rPr>
          <w:rFonts w:ascii="Times New Roman" w:hAnsi="Times New Roman" w:cs="Times New Roman"/>
          <w:bCs/>
          <w:lang w:val="en-US"/>
        </w:rPr>
        <w:t>characteristics</w:t>
      </w:r>
    </w:p>
    <w:tbl>
      <w:tblPr>
        <w:tblStyle w:val="TableGrid"/>
        <w:tblW w:w="522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3545"/>
        <w:gridCol w:w="1558"/>
        <w:gridCol w:w="1985"/>
        <w:gridCol w:w="1846"/>
        <w:gridCol w:w="1131"/>
      </w:tblGrid>
      <w:tr w:rsidR="00CB0DE9" w:rsidRPr="003F37CF" w14:paraId="7C646C68" w14:textId="77777777" w:rsidTr="00210BB9">
        <w:tc>
          <w:tcPr>
            <w:tcW w:w="1761" w:type="pct"/>
          </w:tcPr>
          <w:p w14:paraId="6CAEBB19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</w:p>
          <w:p w14:paraId="064CA1ED" w14:textId="60B7FCD2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Background </w:t>
            </w:r>
            <w:r w:rsidR="00210BB9" w:rsidRPr="00D11CDE">
              <w:rPr>
                <w:rFonts w:ascii="Times New Roman" w:hAnsi="Times New Roman" w:cs="Times New Roman"/>
              </w:rPr>
              <w:t>characteristics</w:t>
            </w:r>
            <w:r w:rsidRPr="00D11C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4" w:type="pct"/>
          </w:tcPr>
          <w:p w14:paraId="44ECADA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Frequency</w:t>
            </w:r>
          </w:p>
          <w:p w14:paraId="46CFC8F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  <w:i/>
              </w:rPr>
              <w:t>N</w:t>
            </w:r>
            <w:r w:rsidRPr="00D11CDE">
              <w:rPr>
                <w:rFonts w:ascii="Times New Roman" w:hAnsi="Times New Roman" w:cs="Times New Roman"/>
              </w:rPr>
              <w:t xml:space="preserve"> = 313</w:t>
            </w:r>
          </w:p>
          <w:p w14:paraId="2C5DCD5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1CDE">
              <w:rPr>
                <w:rFonts w:ascii="Times New Roman" w:hAnsi="Times New Roman" w:cs="Times New Roman"/>
                <w:i/>
              </w:rPr>
              <w:t>n</w:t>
            </w:r>
            <w:r w:rsidRPr="00D11CDE">
              <w:rPr>
                <w:rFonts w:ascii="Times New Roman" w:hAnsi="Times New Roman" w:cs="Times New Roman"/>
              </w:rPr>
              <w:t xml:space="preserve"> (%) </w:t>
            </w:r>
          </w:p>
        </w:tc>
        <w:tc>
          <w:tcPr>
            <w:tcW w:w="986" w:type="pct"/>
            <w:shd w:val="clear" w:color="auto" w:fill="auto"/>
          </w:tcPr>
          <w:p w14:paraId="259BC7D2" w14:textId="77777777" w:rsidR="00CB0DE9" w:rsidRPr="00210BB9" w:rsidRDefault="00CB0DE9" w:rsidP="00E8552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10BB9">
              <w:rPr>
                <w:rFonts w:ascii="Times New Roman" w:hAnsi="Times New Roman" w:cs="Times New Roman"/>
                <w:lang w:val="en-US"/>
              </w:rPr>
              <w:t>Not sensitized to any dog component</w:t>
            </w:r>
          </w:p>
          <w:p w14:paraId="644D79C3" w14:textId="29029A5F" w:rsidR="00CB0DE9" w:rsidRPr="00210BB9" w:rsidRDefault="00CB0DE9" w:rsidP="00E855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10BB9">
              <w:rPr>
                <w:rFonts w:ascii="Times New Roman" w:hAnsi="Times New Roman" w:cs="Times New Roman"/>
                <w:i/>
              </w:rPr>
              <w:t xml:space="preserve">n= </w:t>
            </w:r>
            <w:r w:rsidRPr="00210BB9">
              <w:rPr>
                <w:rFonts w:ascii="Times New Roman" w:hAnsi="Times New Roman" w:cs="Times New Roman"/>
                <w:iCs/>
              </w:rPr>
              <w:t>95 (</w:t>
            </w:r>
            <w:r w:rsidR="00F102BF" w:rsidRPr="00210BB9">
              <w:rPr>
                <w:rFonts w:ascii="Times New Roman" w:hAnsi="Times New Roman" w:cs="Times New Roman"/>
                <w:iCs/>
              </w:rPr>
              <w:t>30.4</w:t>
            </w:r>
            <w:r w:rsidRPr="00210BB9">
              <w:rPr>
                <w:rFonts w:ascii="Times New Roman" w:hAnsi="Times New Roman" w:cs="Times New Roman"/>
                <w:iCs/>
              </w:rPr>
              <w:t>%)</w:t>
            </w:r>
          </w:p>
          <w:p w14:paraId="0B4509B5" w14:textId="77777777" w:rsidR="00CB0DE9" w:rsidRPr="00210BB9" w:rsidRDefault="00CB0DE9" w:rsidP="00E8552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BB9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917" w:type="pct"/>
          </w:tcPr>
          <w:p w14:paraId="5C688E44" w14:textId="3E266FA0" w:rsidR="00F24EF2" w:rsidRPr="00E75CCE" w:rsidRDefault="00CB0DE9" w:rsidP="00F24E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Sensitized to </w:t>
            </w:r>
            <w:r w:rsidR="006802FE">
              <w:rPr>
                <w:rFonts w:ascii="Times New Roman" w:hAnsi="Times New Roman" w:cs="Times New Roman"/>
                <w:lang w:val="en-US"/>
              </w:rPr>
              <w:t>at least</w:t>
            </w:r>
            <w:r w:rsidRPr="00B3731F">
              <w:rPr>
                <w:rFonts w:ascii="Times New Roman" w:hAnsi="Times New Roman" w:cs="Times New Roman"/>
                <w:lang w:val="en-US"/>
              </w:rPr>
              <w:t xml:space="preserve"> component</w:t>
            </w:r>
            <w:r w:rsidR="00F24EF2" w:rsidRPr="00E75CCE">
              <w:rPr>
                <w:rFonts w:ascii="Open Sans" w:eastAsia="Times New Roman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F24EF2" w:rsidRPr="00E75CC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67F23589" w14:textId="59B42C52" w:rsidR="00CB0DE9" w:rsidRPr="00B3731F" w:rsidRDefault="00F24EF2" w:rsidP="00F24E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   </w:t>
            </w:r>
            <w:r w:rsidR="00CB0DE9" w:rsidRPr="00B3731F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CB0DE9" w:rsidRPr="00B3731F">
              <w:rPr>
                <w:rFonts w:ascii="Times New Roman" w:hAnsi="Times New Roman" w:cs="Times New Roman"/>
                <w:lang w:val="en-US"/>
              </w:rPr>
              <w:t xml:space="preserve"> =218 (69.6%)</w:t>
            </w:r>
          </w:p>
          <w:p w14:paraId="51FCC77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  <w:i/>
              </w:rPr>
              <w:t>n</w:t>
            </w:r>
            <w:r w:rsidRPr="00D11CDE">
              <w:rPr>
                <w:rFonts w:ascii="Times New Roman" w:hAnsi="Times New Roman" w:cs="Times New Roman"/>
              </w:rPr>
              <w:t xml:space="preserve"> (%) </w:t>
            </w:r>
          </w:p>
        </w:tc>
        <w:tc>
          <w:tcPr>
            <w:tcW w:w="562" w:type="pct"/>
          </w:tcPr>
          <w:p w14:paraId="697D4CB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06F4E791" w14:textId="77777777" w:rsidR="00CB0DE9" w:rsidRPr="00E75CCE" w:rsidRDefault="00CB0DE9" w:rsidP="00E8552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75CCE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CB0DE9" w:rsidRPr="003F37CF" w14:paraId="57BFBEAD" w14:textId="77777777" w:rsidTr="00E85528">
        <w:tc>
          <w:tcPr>
            <w:tcW w:w="1761" w:type="pct"/>
          </w:tcPr>
          <w:p w14:paraId="339FBD9B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Gender</w:t>
            </w:r>
          </w:p>
          <w:p w14:paraId="1239A579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Males</w:t>
            </w:r>
          </w:p>
          <w:p w14:paraId="488DD558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Females</w:t>
            </w:r>
          </w:p>
        </w:tc>
        <w:tc>
          <w:tcPr>
            <w:tcW w:w="774" w:type="pct"/>
          </w:tcPr>
          <w:p w14:paraId="043E684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69329D4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48 (47.3)</w:t>
            </w:r>
          </w:p>
          <w:p w14:paraId="55C82C1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65 (52.7)</w:t>
            </w:r>
          </w:p>
        </w:tc>
        <w:tc>
          <w:tcPr>
            <w:tcW w:w="986" w:type="pct"/>
          </w:tcPr>
          <w:p w14:paraId="7B5162BF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7C463025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8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2BB1F7E6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3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pct"/>
          </w:tcPr>
          <w:p w14:paraId="6580012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7AB923C2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.2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2B9DCD9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7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5FE4633B" w14:textId="77777777" w:rsidR="00CB0DE9" w:rsidRPr="003D04E5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3D04E5">
              <w:rPr>
                <w:rFonts w:ascii="Times New Roman" w:hAnsi="Times New Roman" w:cs="Times New Roman"/>
              </w:rPr>
              <w:t>0.221</w:t>
            </w:r>
          </w:p>
        </w:tc>
      </w:tr>
      <w:tr w:rsidR="00CB0DE9" w:rsidRPr="003F37CF" w14:paraId="0D7F1B87" w14:textId="77777777" w:rsidTr="00E85528">
        <w:tc>
          <w:tcPr>
            <w:tcW w:w="1761" w:type="pct"/>
          </w:tcPr>
          <w:p w14:paraId="7202D06E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Age, years</w:t>
            </w:r>
          </w:p>
          <w:p w14:paraId="71030724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≤30</w:t>
            </w:r>
          </w:p>
          <w:p w14:paraId="1C35E199" w14:textId="7DA779BA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</w:t>
            </w:r>
            <w:r w:rsidR="00F102BF" w:rsidRPr="00D11CDE">
              <w:rPr>
                <w:rFonts w:ascii="Times New Roman" w:hAnsi="Times New Roman" w:cs="Times New Roman"/>
              </w:rPr>
              <w:t>31–45</w:t>
            </w:r>
          </w:p>
          <w:p w14:paraId="5A1C6540" w14:textId="194A66A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</w:t>
            </w:r>
            <w:r w:rsidR="00F102BF" w:rsidRPr="00D11CDE">
              <w:rPr>
                <w:rFonts w:ascii="Times New Roman" w:hAnsi="Times New Roman" w:cs="Times New Roman"/>
              </w:rPr>
              <w:t>46–60</w:t>
            </w:r>
          </w:p>
          <w:p w14:paraId="0E652AB6" w14:textId="1CAE902A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</w:t>
            </w:r>
            <w:r w:rsidR="00F102BF" w:rsidRPr="00D11CDE">
              <w:rPr>
                <w:rFonts w:ascii="Times New Roman" w:hAnsi="Times New Roman" w:cs="Times New Roman"/>
              </w:rPr>
              <w:t>61–75</w:t>
            </w:r>
          </w:p>
        </w:tc>
        <w:tc>
          <w:tcPr>
            <w:tcW w:w="774" w:type="pct"/>
          </w:tcPr>
          <w:p w14:paraId="5A242F2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3931DD5C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74 (23.6)</w:t>
            </w:r>
          </w:p>
          <w:p w14:paraId="4905E55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03 (32.9)</w:t>
            </w:r>
          </w:p>
          <w:p w14:paraId="023D23E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96 (30.7)</w:t>
            </w:r>
          </w:p>
          <w:p w14:paraId="7E97768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40 (12.8)</w:t>
            </w:r>
          </w:p>
          <w:p w14:paraId="13AB5E42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</w:tcPr>
          <w:p w14:paraId="304BD78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68982FC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1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316EE2E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2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603956F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1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52886AD0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pct"/>
          </w:tcPr>
          <w:p w14:paraId="56767CD6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1A9FFE5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.9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6EC952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8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3D232C06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.9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95CABC3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4336198D" w14:textId="77777777" w:rsidR="00CB0DE9" w:rsidRPr="007737A7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7737A7">
              <w:rPr>
                <w:rFonts w:ascii="Times New Roman" w:hAnsi="Times New Roman" w:cs="Times New Roman"/>
              </w:rPr>
              <w:t>0.318</w:t>
            </w:r>
          </w:p>
        </w:tc>
      </w:tr>
      <w:tr w:rsidR="00CB0DE9" w:rsidRPr="003F37CF" w14:paraId="23F23AC2" w14:textId="77777777" w:rsidTr="00E85528">
        <w:tc>
          <w:tcPr>
            <w:tcW w:w="1761" w:type="pct"/>
          </w:tcPr>
          <w:p w14:paraId="604FD3B2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>Smoking status</w:t>
            </w:r>
          </w:p>
          <w:p w14:paraId="717942B5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 Non-smokers</w:t>
            </w:r>
          </w:p>
          <w:p w14:paraId="5400FAEF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 Ex-smokers</w:t>
            </w:r>
          </w:p>
          <w:p w14:paraId="44A7934B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D11CDE">
              <w:rPr>
                <w:rFonts w:ascii="Times New Roman" w:hAnsi="Times New Roman" w:cs="Times New Roman"/>
              </w:rPr>
              <w:t>Current smokers</w:t>
            </w:r>
          </w:p>
          <w:p w14:paraId="6BCA705F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11CDE">
              <w:rPr>
                <w:rFonts w:ascii="Times New Roman" w:hAnsi="Times New Roman" w:cs="Times New Roman"/>
              </w:rPr>
              <w:t>Missing</w:t>
            </w:r>
            <w:proofErr w:type="spellEnd"/>
            <w:r w:rsidRPr="00D11CDE">
              <w:rPr>
                <w:rFonts w:ascii="Times New Roman" w:hAnsi="Times New Roman" w:cs="Times New Roman"/>
              </w:rPr>
              <w:t xml:space="preserve"> information</w:t>
            </w:r>
          </w:p>
        </w:tc>
        <w:tc>
          <w:tcPr>
            <w:tcW w:w="774" w:type="pct"/>
          </w:tcPr>
          <w:p w14:paraId="5045DB5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22FC183C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94 (62.0)</w:t>
            </w:r>
          </w:p>
          <w:p w14:paraId="3C3A6CCB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71 (22.7)</w:t>
            </w:r>
          </w:p>
          <w:p w14:paraId="286C8E06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47 (15.0)</w:t>
            </w:r>
          </w:p>
          <w:p w14:paraId="679153B2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986" w:type="pct"/>
          </w:tcPr>
          <w:p w14:paraId="4D44B37F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5FA6F530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23191B6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9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153D7758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7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72182988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</w:tcPr>
          <w:p w14:paraId="23FE39F3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6B01D65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9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4089019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.1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630E5E4F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.3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3944EAD8" w14:textId="77777777" w:rsidR="00CB0DE9" w:rsidRPr="007737A7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7737A7">
              <w:rPr>
                <w:rFonts w:ascii="Times New Roman" w:hAnsi="Times New Roman" w:cs="Times New Roman"/>
              </w:rPr>
              <w:t>0.294</w:t>
            </w:r>
          </w:p>
        </w:tc>
      </w:tr>
      <w:tr w:rsidR="00CB0DE9" w:rsidRPr="003F37CF" w14:paraId="36B1DA65" w14:textId="77777777" w:rsidTr="00E85528">
        <w:trPr>
          <w:trHeight w:val="996"/>
        </w:trPr>
        <w:tc>
          <w:tcPr>
            <w:tcW w:w="1761" w:type="pct"/>
          </w:tcPr>
          <w:p w14:paraId="1EC4F999" w14:textId="77777777" w:rsidR="00CB0DE9" w:rsidRPr="004D0471" w:rsidRDefault="00CB0DE9" w:rsidP="00E85528">
            <w:pPr>
              <w:rPr>
                <w:rFonts w:ascii="Times New Roman" w:hAnsi="Times New Roman" w:cs="Times New Roman"/>
              </w:rPr>
            </w:pPr>
            <w:r w:rsidRPr="004D0471">
              <w:rPr>
                <w:rFonts w:ascii="Times New Roman" w:hAnsi="Times New Roman" w:cs="Times New Roman"/>
              </w:rPr>
              <w:t>BMI, kg/m</w:t>
            </w:r>
            <w:r w:rsidRPr="004D0471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5A82340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4D0471">
              <w:rPr>
                <w:rFonts w:ascii="Times New Roman" w:hAnsi="Times New Roman" w:cs="Times New Roman"/>
              </w:rPr>
              <w:t xml:space="preserve">  &lt;25</w:t>
            </w:r>
          </w:p>
          <w:p w14:paraId="1E5CF85D" w14:textId="73ADCA06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</w:t>
            </w:r>
            <w:r w:rsidR="00F102BF" w:rsidRPr="00D11CDE">
              <w:rPr>
                <w:rFonts w:ascii="Times New Roman" w:hAnsi="Times New Roman" w:cs="Times New Roman"/>
              </w:rPr>
              <w:t>25–29.9</w:t>
            </w:r>
          </w:p>
          <w:p w14:paraId="6FB0BE68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≥30</w:t>
            </w:r>
          </w:p>
        </w:tc>
        <w:tc>
          <w:tcPr>
            <w:tcW w:w="774" w:type="pct"/>
          </w:tcPr>
          <w:p w14:paraId="6A85859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1F626AE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23 (39.3)</w:t>
            </w:r>
          </w:p>
          <w:p w14:paraId="1DAB646D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27 (40.6)</w:t>
            </w:r>
          </w:p>
          <w:p w14:paraId="53387AE5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63 (20.1)</w:t>
            </w:r>
          </w:p>
        </w:tc>
        <w:tc>
          <w:tcPr>
            <w:tcW w:w="986" w:type="pct"/>
          </w:tcPr>
          <w:p w14:paraId="38CF801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0B72484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3A4B95AC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3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0B9C513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2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pct"/>
          </w:tcPr>
          <w:p w14:paraId="71CA185B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71154C93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59278FF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.7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5DCB24F0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.8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5554F117" w14:textId="77777777" w:rsidR="00CB0DE9" w:rsidRPr="007737A7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7737A7">
              <w:rPr>
                <w:rFonts w:ascii="Times New Roman" w:hAnsi="Times New Roman" w:cs="Times New Roman"/>
              </w:rPr>
              <w:t>0.772</w:t>
            </w:r>
          </w:p>
        </w:tc>
      </w:tr>
      <w:tr w:rsidR="00CB0DE9" w:rsidRPr="003F37CF" w14:paraId="481CEB06" w14:textId="77777777" w:rsidTr="00E85528">
        <w:tc>
          <w:tcPr>
            <w:tcW w:w="1761" w:type="pct"/>
          </w:tcPr>
          <w:p w14:paraId="601422C4" w14:textId="77777777" w:rsidR="00CB0DE9" w:rsidRPr="00747595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747595">
              <w:rPr>
                <w:rFonts w:ascii="Times New Roman" w:hAnsi="Times New Roman" w:cs="Times New Roman"/>
                <w:lang w:val="en-US"/>
              </w:rPr>
              <w:t>Exposure to dust/fumes at workplace</w:t>
            </w:r>
          </w:p>
          <w:p w14:paraId="7F869D61" w14:textId="77777777" w:rsidR="00CB0DE9" w:rsidRPr="00747595" w:rsidRDefault="00CB0DE9" w:rsidP="00E85528">
            <w:pPr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747595">
              <w:rPr>
                <w:rFonts w:ascii="Times New Roman" w:hAnsi="Times New Roman" w:cs="Times New Roman"/>
              </w:rPr>
              <w:t>No</w:t>
            </w:r>
          </w:p>
          <w:p w14:paraId="6A508CD2" w14:textId="77777777" w:rsidR="00CB0DE9" w:rsidRPr="00747595" w:rsidRDefault="00CB0DE9" w:rsidP="00E85528">
            <w:pPr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47595">
              <w:rPr>
                <w:rFonts w:ascii="Times New Roman" w:hAnsi="Times New Roman" w:cs="Times New Roman"/>
              </w:rPr>
              <w:t>Yes</w:t>
            </w:r>
            <w:proofErr w:type="spellEnd"/>
          </w:p>
          <w:p w14:paraId="2F37346C" w14:textId="77777777" w:rsidR="00CB0DE9" w:rsidRPr="00747595" w:rsidRDefault="00CB0DE9" w:rsidP="00E85528">
            <w:pPr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47595">
              <w:rPr>
                <w:rFonts w:ascii="Times New Roman" w:hAnsi="Times New Roman" w:cs="Times New Roman"/>
              </w:rPr>
              <w:t>Missing</w:t>
            </w:r>
            <w:proofErr w:type="spellEnd"/>
            <w:r w:rsidRPr="00747595">
              <w:rPr>
                <w:rFonts w:ascii="Times New Roman" w:hAnsi="Times New Roman" w:cs="Times New Roman"/>
              </w:rPr>
              <w:t xml:space="preserve"> information</w:t>
            </w:r>
          </w:p>
        </w:tc>
        <w:tc>
          <w:tcPr>
            <w:tcW w:w="774" w:type="pct"/>
          </w:tcPr>
          <w:p w14:paraId="73E2EECB" w14:textId="77777777" w:rsidR="00CB0DE9" w:rsidRPr="00747595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63EFE099" w14:textId="166D0C16" w:rsidR="00CB0DE9" w:rsidRPr="00747595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</w:rPr>
              <w:t>2</w:t>
            </w:r>
            <w:r w:rsidR="00340827" w:rsidRPr="00747595">
              <w:rPr>
                <w:rFonts w:ascii="Times New Roman" w:hAnsi="Times New Roman" w:cs="Times New Roman"/>
              </w:rPr>
              <w:t>33</w:t>
            </w:r>
            <w:r w:rsidRPr="00747595">
              <w:rPr>
                <w:rFonts w:ascii="Times New Roman" w:hAnsi="Times New Roman" w:cs="Times New Roman"/>
              </w:rPr>
              <w:t xml:space="preserve"> (</w:t>
            </w:r>
            <w:r w:rsidR="00340827" w:rsidRPr="00747595">
              <w:rPr>
                <w:rFonts w:ascii="Times New Roman" w:hAnsi="Times New Roman" w:cs="Times New Roman"/>
              </w:rPr>
              <w:t>74.4</w:t>
            </w:r>
            <w:r w:rsidRPr="00747595">
              <w:rPr>
                <w:rFonts w:ascii="Times New Roman" w:hAnsi="Times New Roman" w:cs="Times New Roman"/>
              </w:rPr>
              <w:t>)</w:t>
            </w:r>
          </w:p>
          <w:p w14:paraId="04883B5B" w14:textId="3E95DC68" w:rsidR="00CB0DE9" w:rsidRPr="00747595" w:rsidRDefault="00340827" w:rsidP="00E85528">
            <w:pPr>
              <w:jc w:val="center"/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</w:rPr>
              <w:t>75</w:t>
            </w:r>
            <w:r w:rsidR="00CB0DE9" w:rsidRPr="00747595">
              <w:rPr>
                <w:rFonts w:ascii="Times New Roman" w:hAnsi="Times New Roman" w:cs="Times New Roman"/>
              </w:rPr>
              <w:t xml:space="preserve"> (</w:t>
            </w:r>
            <w:r w:rsidRPr="00747595">
              <w:rPr>
                <w:rFonts w:ascii="Times New Roman" w:hAnsi="Times New Roman" w:cs="Times New Roman"/>
              </w:rPr>
              <w:t>24.0</w:t>
            </w:r>
            <w:r w:rsidR="00CB0DE9" w:rsidRPr="00747595">
              <w:rPr>
                <w:rFonts w:ascii="Times New Roman" w:hAnsi="Times New Roman" w:cs="Times New Roman"/>
              </w:rPr>
              <w:t>)</w:t>
            </w:r>
          </w:p>
          <w:p w14:paraId="7959C981" w14:textId="70DA549F" w:rsidR="00CB0DE9" w:rsidRPr="00747595" w:rsidRDefault="00340827" w:rsidP="00E85528">
            <w:pPr>
              <w:jc w:val="center"/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</w:rPr>
              <w:t xml:space="preserve">5 </w:t>
            </w:r>
            <w:r w:rsidR="00CB0DE9" w:rsidRPr="00747595">
              <w:rPr>
                <w:rFonts w:ascii="Times New Roman" w:hAnsi="Times New Roman" w:cs="Times New Roman"/>
              </w:rPr>
              <w:t>(1.</w:t>
            </w:r>
            <w:r w:rsidRPr="00747595">
              <w:rPr>
                <w:rFonts w:ascii="Times New Roman" w:hAnsi="Times New Roman" w:cs="Times New Roman"/>
              </w:rPr>
              <w:t>6</w:t>
            </w:r>
            <w:r w:rsidR="00CB0DE9" w:rsidRPr="007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</w:tcPr>
          <w:p w14:paraId="0494439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46F1B6B8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271CD43C" w14:textId="77777777" w:rsidR="00CB0DE9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7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41FB99E5" w14:textId="73DEF434" w:rsidR="0057322D" w:rsidRPr="00D11CDE" w:rsidRDefault="00747595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917" w:type="pct"/>
          </w:tcPr>
          <w:p w14:paraId="6C4BB2F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2F1E9B15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6AD447E9" w14:textId="77777777" w:rsidR="00CB0DE9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.3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4430422E" w14:textId="72DDF404" w:rsidR="006716A3" w:rsidRPr="00D11CDE" w:rsidRDefault="006716A3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47595">
              <w:rPr>
                <w:rFonts w:ascii="Times New Roman" w:hAnsi="Times New Roman" w:cs="Times New Roman"/>
              </w:rPr>
              <w:t xml:space="preserve"> (60.0)</w:t>
            </w:r>
          </w:p>
        </w:tc>
        <w:tc>
          <w:tcPr>
            <w:tcW w:w="562" w:type="pct"/>
          </w:tcPr>
          <w:p w14:paraId="0A67B87B" w14:textId="77777777" w:rsidR="00CB0DE9" w:rsidRPr="003D04E5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CB0DE9" w:rsidRPr="003F37CF" w14:paraId="73D57904" w14:textId="77777777" w:rsidTr="00E85528">
        <w:tc>
          <w:tcPr>
            <w:tcW w:w="1761" w:type="pct"/>
          </w:tcPr>
          <w:p w14:paraId="187122B1" w14:textId="77777777" w:rsidR="00CB0DE9" w:rsidRPr="00747595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747595">
              <w:rPr>
                <w:rFonts w:ascii="Times New Roman" w:hAnsi="Times New Roman" w:cs="Times New Roman"/>
                <w:lang w:val="en-US"/>
              </w:rPr>
              <w:t>Raise on a farm</w:t>
            </w:r>
          </w:p>
          <w:p w14:paraId="474CAE27" w14:textId="77777777" w:rsidR="00CB0DE9" w:rsidRPr="00747595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747595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  <w:p w14:paraId="63C1DD71" w14:textId="77777777" w:rsidR="00CB0DE9" w:rsidRPr="00747595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747595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  <w:p w14:paraId="1F5918A3" w14:textId="77777777" w:rsidR="00CB0DE9" w:rsidRPr="00747595" w:rsidRDefault="00CB0DE9" w:rsidP="00E85528">
            <w:pPr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747595">
              <w:rPr>
                <w:rFonts w:ascii="Times New Roman" w:hAnsi="Times New Roman" w:cs="Times New Roman"/>
              </w:rPr>
              <w:t>Missing</w:t>
            </w:r>
            <w:proofErr w:type="spellEnd"/>
            <w:r w:rsidRPr="00747595">
              <w:rPr>
                <w:rFonts w:ascii="Times New Roman" w:hAnsi="Times New Roman" w:cs="Times New Roman"/>
              </w:rPr>
              <w:t xml:space="preserve"> information</w:t>
            </w:r>
          </w:p>
        </w:tc>
        <w:tc>
          <w:tcPr>
            <w:tcW w:w="774" w:type="pct"/>
          </w:tcPr>
          <w:p w14:paraId="3812DDDD" w14:textId="77777777" w:rsidR="00CB0DE9" w:rsidRPr="00747595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46D6270D" w14:textId="77777777" w:rsidR="00CB0DE9" w:rsidRPr="00747595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</w:rPr>
              <w:t>290 (92.7)</w:t>
            </w:r>
          </w:p>
          <w:p w14:paraId="20A4E74E" w14:textId="77777777" w:rsidR="00CB0DE9" w:rsidRPr="00747595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</w:rPr>
              <w:t>19 (6.1)</w:t>
            </w:r>
          </w:p>
          <w:p w14:paraId="714A5D0C" w14:textId="77777777" w:rsidR="00CB0DE9" w:rsidRPr="00747595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747595">
              <w:rPr>
                <w:rFonts w:ascii="Times New Roman" w:hAnsi="Times New Roman" w:cs="Times New Roman"/>
              </w:rPr>
              <w:t>4 (1.3)</w:t>
            </w:r>
          </w:p>
        </w:tc>
        <w:tc>
          <w:tcPr>
            <w:tcW w:w="986" w:type="pct"/>
          </w:tcPr>
          <w:p w14:paraId="4CE07AA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5ACE956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0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4246CC30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8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31142E9F" w14:textId="5F47EE59" w:rsidR="00CB0DE9" w:rsidRPr="00D11CDE" w:rsidRDefault="00747595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917" w:type="pct"/>
          </w:tcPr>
          <w:p w14:paraId="6E4D53C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279457E8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.0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0FD2BF0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3.2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B8B42B3" w14:textId="067B4F79" w:rsidR="00CB0DE9" w:rsidRPr="00D11CDE" w:rsidRDefault="00747595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562" w:type="pct"/>
          </w:tcPr>
          <w:p w14:paraId="788A7C74" w14:textId="77777777" w:rsidR="00CB0DE9" w:rsidRPr="005D4800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5D4800">
              <w:rPr>
                <w:rFonts w:ascii="Times New Roman" w:hAnsi="Times New Roman" w:cs="Times New Roman"/>
              </w:rPr>
              <w:t>0.530</w:t>
            </w:r>
          </w:p>
        </w:tc>
      </w:tr>
      <w:tr w:rsidR="00CB0DE9" w:rsidRPr="003F37CF" w14:paraId="290BA9C4" w14:textId="77777777" w:rsidTr="00E85528">
        <w:tc>
          <w:tcPr>
            <w:tcW w:w="1761" w:type="pct"/>
          </w:tcPr>
          <w:p w14:paraId="5F90953F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proofErr w:type="spellStart"/>
            <w:r w:rsidRPr="00D11CDE">
              <w:rPr>
                <w:rFonts w:ascii="Times New Roman" w:hAnsi="Times New Roman" w:cs="Times New Roman"/>
              </w:rPr>
              <w:t>Degree</w:t>
            </w:r>
            <w:proofErr w:type="spellEnd"/>
            <w:r w:rsidRPr="00D11C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1CDE">
              <w:rPr>
                <w:rFonts w:ascii="Times New Roman" w:hAnsi="Times New Roman" w:cs="Times New Roman"/>
              </w:rPr>
              <w:t>urbanization</w:t>
            </w:r>
            <w:proofErr w:type="spellEnd"/>
          </w:p>
          <w:p w14:paraId="48BA8966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&gt;10 000 </w:t>
            </w:r>
            <w:proofErr w:type="spellStart"/>
            <w:r w:rsidRPr="00D11CDE">
              <w:rPr>
                <w:rFonts w:ascii="Times New Roman" w:hAnsi="Times New Roman" w:cs="Times New Roman"/>
              </w:rPr>
              <w:t>inhabitants</w:t>
            </w:r>
            <w:proofErr w:type="spellEnd"/>
          </w:p>
          <w:p w14:paraId="3735DD08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≤10 000 </w:t>
            </w:r>
            <w:proofErr w:type="spellStart"/>
            <w:r w:rsidRPr="00D11CDE">
              <w:rPr>
                <w:rFonts w:ascii="Times New Roman" w:hAnsi="Times New Roman" w:cs="Times New Roman"/>
              </w:rPr>
              <w:t>inhabitants</w:t>
            </w:r>
            <w:proofErr w:type="spellEnd"/>
          </w:p>
        </w:tc>
        <w:tc>
          <w:tcPr>
            <w:tcW w:w="774" w:type="pct"/>
          </w:tcPr>
          <w:p w14:paraId="286D409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0254B688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225 (71.9)</w:t>
            </w:r>
          </w:p>
          <w:p w14:paraId="06EB3DAD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88 (28.1)</w:t>
            </w:r>
          </w:p>
        </w:tc>
        <w:tc>
          <w:tcPr>
            <w:tcW w:w="986" w:type="pct"/>
          </w:tcPr>
          <w:p w14:paraId="09A9C728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514A0191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7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1F2B038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D11CDE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pct"/>
          </w:tcPr>
          <w:p w14:paraId="50331B8C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53B4AAF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6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.3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550FAF2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0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55BF5ACF" w14:textId="77777777" w:rsidR="00CB0DE9" w:rsidRPr="005D4800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5D4800">
              <w:rPr>
                <w:rFonts w:ascii="Times New Roman" w:hAnsi="Times New Roman" w:cs="Times New Roman"/>
              </w:rPr>
              <w:t>0.846</w:t>
            </w:r>
          </w:p>
        </w:tc>
      </w:tr>
      <w:tr w:rsidR="00CB0DE9" w:rsidRPr="003F37CF" w14:paraId="0B41BEF2" w14:textId="77777777" w:rsidTr="0017372B">
        <w:trPr>
          <w:trHeight w:val="1072"/>
        </w:trPr>
        <w:tc>
          <w:tcPr>
            <w:tcW w:w="1761" w:type="pct"/>
          </w:tcPr>
          <w:p w14:paraId="3F7C93A1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>Highest education attained</w:t>
            </w:r>
          </w:p>
          <w:p w14:paraId="29384FA5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 Less than high school</w:t>
            </w:r>
          </w:p>
          <w:p w14:paraId="705443B5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 High school</w:t>
            </w:r>
          </w:p>
          <w:p w14:paraId="4E32D276" w14:textId="0BF2652E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 Tertiary</w:t>
            </w:r>
          </w:p>
        </w:tc>
        <w:tc>
          <w:tcPr>
            <w:tcW w:w="774" w:type="pct"/>
          </w:tcPr>
          <w:p w14:paraId="0EC0E524" w14:textId="77777777" w:rsidR="00CB0DE9" w:rsidRPr="00B3731F" w:rsidRDefault="00CB0DE9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235B9D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34 (10.9)</w:t>
            </w:r>
          </w:p>
          <w:p w14:paraId="7C7E5F16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29 (41.2)</w:t>
            </w:r>
          </w:p>
          <w:p w14:paraId="1712D305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50 (47.9)</w:t>
            </w:r>
          </w:p>
          <w:p w14:paraId="48361C64" w14:textId="6D2041B1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</w:tcPr>
          <w:p w14:paraId="5EEBFD4C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1E6125B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2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FF01CBF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8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98B814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47EAB1D2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</w:tcPr>
          <w:p w14:paraId="11B48DE6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56B4646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.8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617CB7E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.2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08A9109D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58EF00C5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</w:tcPr>
          <w:p w14:paraId="63FD6612" w14:textId="77777777" w:rsidR="00CB0DE9" w:rsidRPr="005D4800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5D4800">
              <w:rPr>
                <w:rFonts w:ascii="Times New Roman" w:hAnsi="Times New Roman" w:cs="Times New Roman"/>
              </w:rPr>
              <w:t>0.173</w:t>
            </w:r>
          </w:p>
        </w:tc>
      </w:tr>
      <w:tr w:rsidR="00CB0DE9" w:rsidRPr="003F37CF" w14:paraId="3FC708AB" w14:textId="77777777" w:rsidTr="00E85528">
        <w:tc>
          <w:tcPr>
            <w:tcW w:w="1761" w:type="pct"/>
          </w:tcPr>
          <w:p w14:paraId="74470DCC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>Family history of allergy or asthma</w:t>
            </w:r>
          </w:p>
          <w:p w14:paraId="64E93AAD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D11CDE">
              <w:rPr>
                <w:rFonts w:ascii="Times New Roman" w:hAnsi="Times New Roman" w:cs="Times New Roman"/>
              </w:rPr>
              <w:t>No</w:t>
            </w:r>
          </w:p>
          <w:p w14:paraId="627CEA85" w14:textId="77777777" w:rsidR="00CB0DE9" w:rsidRPr="00D11CDE" w:rsidRDefault="00CB0DE9" w:rsidP="00E85528">
            <w:pPr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11CDE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774" w:type="pct"/>
          </w:tcPr>
          <w:p w14:paraId="6D3DCAD4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769B110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111 (35.5)</w:t>
            </w:r>
          </w:p>
          <w:p w14:paraId="35E9875F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202 (64.5)</w:t>
            </w:r>
          </w:p>
        </w:tc>
        <w:tc>
          <w:tcPr>
            <w:tcW w:w="986" w:type="pct"/>
          </w:tcPr>
          <w:p w14:paraId="5AFB202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6F0D4D6F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D11CDE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.6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6C60904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2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pct"/>
          </w:tcPr>
          <w:p w14:paraId="4F8C2F30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4FFB293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.4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71690895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1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.8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657B21A8" w14:textId="77777777" w:rsidR="00CB0DE9" w:rsidRPr="005D4800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</w:tc>
      </w:tr>
      <w:tr w:rsidR="00CB0DE9" w:rsidRPr="003F37CF" w14:paraId="572ACACD" w14:textId="77777777" w:rsidTr="00E85528">
        <w:tc>
          <w:tcPr>
            <w:tcW w:w="1761" w:type="pct"/>
          </w:tcPr>
          <w:p w14:paraId="51A44B68" w14:textId="77777777" w:rsidR="00CB0DE9" w:rsidRPr="00210BB9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210BB9">
              <w:rPr>
                <w:rFonts w:ascii="Times New Roman" w:hAnsi="Times New Roman" w:cs="Times New Roman"/>
                <w:lang w:val="en-US"/>
              </w:rPr>
              <w:t>Currently owns a dog</w:t>
            </w:r>
          </w:p>
          <w:p w14:paraId="26EDB2F8" w14:textId="77777777" w:rsidR="00CB0DE9" w:rsidRPr="00210BB9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210BB9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  <w:p w14:paraId="07F793F0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210BB9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774" w:type="pct"/>
          </w:tcPr>
          <w:p w14:paraId="3FF3085F" w14:textId="77777777" w:rsidR="00CB0DE9" w:rsidRPr="00B3731F" w:rsidRDefault="00CB0DE9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95087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267 (85.3)</w:t>
            </w:r>
          </w:p>
          <w:p w14:paraId="1572A2E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46 (14.7)</w:t>
            </w:r>
          </w:p>
        </w:tc>
        <w:tc>
          <w:tcPr>
            <w:tcW w:w="986" w:type="pct"/>
          </w:tcPr>
          <w:p w14:paraId="69E08AC6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6638CEBB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2C5FBEF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9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pct"/>
          </w:tcPr>
          <w:p w14:paraId="702ECEB1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4EBC53E3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3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8.5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29EB016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.1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37A1D9BC" w14:textId="77777777" w:rsidR="00CB0DE9" w:rsidRPr="005D4800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</w:tr>
      <w:tr w:rsidR="00CB0DE9" w:rsidRPr="003F37CF" w14:paraId="60E1EBB7" w14:textId="77777777" w:rsidTr="00E85528">
        <w:tc>
          <w:tcPr>
            <w:tcW w:w="1761" w:type="pct"/>
          </w:tcPr>
          <w:p w14:paraId="1FB2FB95" w14:textId="6395131B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>Current</w:t>
            </w:r>
            <w:r w:rsidR="00FC07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731F">
              <w:rPr>
                <w:rFonts w:ascii="Times New Roman" w:hAnsi="Times New Roman" w:cs="Times New Roman"/>
                <w:lang w:val="en-US"/>
              </w:rPr>
              <w:t>asthma</w:t>
            </w:r>
          </w:p>
          <w:p w14:paraId="306A4631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No </w:t>
            </w:r>
          </w:p>
          <w:p w14:paraId="78138F14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  <w:tc>
          <w:tcPr>
            <w:tcW w:w="774" w:type="pct"/>
          </w:tcPr>
          <w:p w14:paraId="2164E4D5" w14:textId="77777777" w:rsidR="00CB0DE9" w:rsidRPr="00B3731F" w:rsidRDefault="00CB0DE9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AB8EE1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92 (29.4)</w:t>
            </w:r>
          </w:p>
          <w:p w14:paraId="6E951CDC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221 (70.6)</w:t>
            </w:r>
          </w:p>
        </w:tc>
        <w:tc>
          <w:tcPr>
            <w:tcW w:w="986" w:type="pct"/>
          </w:tcPr>
          <w:p w14:paraId="69811CE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193FBDC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.0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3D60B45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6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pct"/>
          </w:tcPr>
          <w:p w14:paraId="41F446A7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5347399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3.0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6E79A6F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.4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4C07C373" w14:textId="77777777" w:rsidR="00CB0DE9" w:rsidRPr="005D4800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D47685" w:rsidRPr="00D47685" w14:paraId="0B88F158" w14:textId="77777777" w:rsidTr="00E75CCE">
        <w:trPr>
          <w:trHeight w:val="274"/>
        </w:trPr>
        <w:tc>
          <w:tcPr>
            <w:tcW w:w="1761" w:type="pct"/>
          </w:tcPr>
          <w:p w14:paraId="2AFF2181" w14:textId="22D491E7" w:rsidR="00D47685" w:rsidRDefault="00D47685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</w:t>
            </w:r>
            <w:r w:rsidR="00FC07E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sthma and allergic rhinitis</w:t>
            </w:r>
          </w:p>
          <w:p w14:paraId="5469E289" w14:textId="77777777" w:rsidR="00182617" w:rsidRDefault="00D47685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A980E5D" w14:textId="4E740829" w:rsidR="00D47685" w:rsidRDefault="00D47685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</w:t>
            </w:r>
          </w:p>
          <w:p w14:paraId="58084254" w14:textId="4AAEB7A1" w:rsidR="00D47685" w:rsidRPr="00B3731F" w:rsidRDefault="00D47685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74" w:type="pct"/>
          </w:tcPr>
          <w:p w14:paraId="48A13426" w14:textId="77777777" w:rsidR="00D47685" w:rsidRDefault="00D47685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8434C2" w14:textId="77777777" w:rsidR="00BE2190" w:rsidRDefault="00BE2190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8F67DF0" w14:textId="4A791960" w:rsidR="00BE2190" w:rsidRDefault="00BE2190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34</w:t>
            </w:r>
            <w:r w:rsidR="006D258A">
              <w:rPr>
                <w:rFonts w:ascii="Times New Roman" w:hAnsi="Times New Roman" w:cs="Times New Roman"/>
                <w:lang w:val="en-US"/>
              </w:rPr>
              <w:t xml:space="preserve"> (42.8)</w:t>
            </w:r>
          </w:p>
          <w:p w14:paraId="4FE57598" w14:textId="02C42C95" w:rsidR="00BE2190" w:rsidRPr="00B3731F" w:rsidRDefault="00BE2190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="006D258A">
              <w:rPr>
                <w:rFonts w:ascii="Times New Roman" w:hAnsi="Times New Roman" w:cs="Times New Roman"/>
                <w:lang w:val="en-US"/>
              </w:rPr>
              <w:t>9 (57.2)</w:t>
            </w:r>
          </w:p>
        </w:tc>
        <w:tc>
          <w:tcPr>
            <w:tcW w:w="986" w:type="pct"/>
          </w:tcPr>
          <w:p w14:paraId="1D5DDAD0" w14:textId="3C2DEF7B" w:rsidR="00D47685" w:rsidRDefault="00D47685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E68538F" w14:textId="77777777" w:rsidR="00BE2190" w:rsidRDefault="00BE2190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949238A" w14:textId="04F321E7" w:rsidR="00BE2190" w:rsidRDefault="00BE2190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50 (37.3)</w:t>
            </w:r>
          </w:p>
          <w:p w14:paraId="25551028" w14:textId="52E8DCB8" w:rsidR="00BE2190" w:rsidRDefault="00BE2190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25.1)</w:t>
            </w:r>
          </w:p>
          <w:p w14:paraId="25A5F343" w14:textId="77777777" w:rsidR="00BE2190" w:rsidRDefault="00BE2190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0DD2355" w14:textId="3B55F96C" w:rsidR="00BE2190" w:rsidRPr="00E75CCE" w:rsidRDefault="00BE2190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7" w:type="pct"/>
          </w:tcPr>
          <w:p w14:paraId="7A5CE759" w14:textId="77777777" w:rsidR="00D47685" w:rsidRDefault="00D47685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9D9FDE7" w14:textId="77777777" w:rsidR="0042222A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91FF71" w14:textId="77777777" w:rsidR="0042222A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84 (62.7)</w:t>
            </w:r>
          </w:p>
          <w:p w14:paraId="2EA148ED" w14:textId="6A393778" w:rsidR="0042222A" w:rsidRPr="00E75CCE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 (74.9)</w:t>
            </w:r>
          </w:p>
        </w:tc>
        <w:tc>
          <w:tcPr>
            <w:tcW w:w="562" w:type="pct"/>
          </w:tcPr>
          <w:p w14:paraId="7C7765CA" w14:textId="18F3BFEA" w:rsidR="00D47685" w:rsidRPr="00E75CCE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020</w:t>
            </w:r>
          </w:p>
        </w:tc>
      </w:tr>
      <w:tr w:rsidR="0042576A" w:rsidRPr="0042576A" w14:paraId="14B3D5F1" w14:textId="77777777" w:rsidTr="00E85528">
        <w:tc>
          <w:tcPr>
            <w:tcW w:w="1761" w:type="pct"/>
          </w:tcPr>
          <w:p w14:paraId="4BE7EEC3" w14:textId="6ECA8926" w:rsidR="0042576A" w:rsidRDefault="0042576A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</w:t>
            </w:r>
            <w:r w:rsidR="00FC07E5">
              <w:rPr>
                <w:rFonts w:ascii="Times New Roman" w:hAnsi="Times New Roman" w:cs="Times New Roman"/>
                <w:lang w:val="en-US"/>
              </w:rPr>
              <w:t xml:space="preserve">t </w:t>
            </w:r>
            <w:r>
              <w:rPr>
                <w:rFonts w:ascii="Times New Roman" w:hAnsi="Times New Roman" w:cs="Times New Roman"/>
                <w:lang w:val="en-US"/>
              </w:rPr>
              <w:t>asthma without allergic rhinitis</w:t>
            </w:r>
          </w:p>
          <w:p w14:paraId="43E6B5D1" w14:textId="77777777" w:rsidR="0042576A" w:rsidRDefault="0042576A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  <w:p w14:paraId="6A9760E6" w14:textId="73237C91" w:rsidR="0042576A" w:rsidRPr="00B3731F" w:rsidRDefault="0042576A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  <w:tc>
          <w:tcPr>
            <w:tcW w:w="774" w:type="pct"/>
          </w:tcPr>
          <w:p w14:paraId="1ED11A2F" w14:textId="77777777" w:rsidR="0042222A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3EE9FAA" w14:textId="7667D40B" w:rsidR="0042576A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1</w:t>
            </w:r>
            <w:r w:rsidR="006D258A">
              <w:rPr>
                <w:rFonts w:ascii="Times New Roman" w:hAnsi="Times New Roman" w:cs="Times New Roman"/>
                <w:lang w:val="en-US"/>
              </w:rPr>
              <w:t xml:space="preserve"> (86.6)</w:t>
            </w:r>
          </w:p>
          <w:p w14:paraId="4C6D45BC" w14:textId="4F805A3E" w:rsidR="0042222A" w:rsidRPr="00B3731F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="006D258A">
              <w:rPr>
                <w:rFonts w:ascii="Times New Roman" w:hAnsi="Times New Roman" w:cs="Times New Roman"/>
                <w:lang w:val="en-US"/>
              </w:rPr>
              <w:t xml:space="preserve"> (13.4)</w:t>
            </w:r>
          </w:p>
        </w:tc>
        <w:tc>
          <w:tcPr>
            <w:tcW w:w="986" w:type="pct"/>
          </w:tcPr>
          <w:p w14:paraId="3C2539FE" w14:textId="77777777" w:rsidR="0042576A" w:rsidRDefault="0042576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BF325C" w14:textId="77777777" w:rsidR="0042222A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(29.2)</w:t>
            </w:r>
          </w:p>
          <w:p w14:paraId="17192E4B" w14:textId="603FD9B4" w:rsidR="0042222A" w:rsidRPr="00E75CCE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38.1)</w:t>
            </w:r>
          </w:p>
        </w:tc>
        <w:tc>
          <w:tcPr>
            <w:tcW w:w="917" w:type="pct"/>
          </w:tcPr>
          <w:p w14:paraId="11598DE5" w14:textId="77777777" w:rsidR="0042576A" w:rsidRDefault="0042576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4A9E9D3" w14:textId="77777777" w:rsidR="0042222A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 (70.8)</w:t>
            </w:r>
          </w:p>
          <w:p w14:paraId="3C11A36D" w14:textId="11D43658" w:rsidR="0042222A" w:rsidRPr="00E75CCE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61.9)</w:t>
            </w:r>
          </w:p>
        </w:tc>
        <w:tc>
          <w:tcPr>
            <w:tcW w:w="562" w:type="pct"/>
          </w:tcPr>
          <w:p w14:paraId="0BB75E93" w14:textId="5583C385" w:rsidR="0042576A" w:rsidRPr="00E75CCE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1</w:t>
            </w:r>
          </w:p>
        </w:tc>
      </w:tr>
      <w:tr w:rsidR="00CB0DE9" w:rsidRPr="003F37CF" w14:paraId="676F9615" w14:textId="77777777" w:rsidTr="00E85528">
        <w:tc>
          <w:tcPr>
            <w:tcW w:w="1761" w:type="pct"/>
          </w:tcPr>
          <w:p w14:paraId="561CBC9F" w14:textId="690AE5AC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>Current</w:t>
            </w:r>
            <w:r w:rsidR="00FC07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731F">
              <w:rPr>
                <w:rFonts w:ascii="Times New Roman" w:hAnsi="Times New Roman" w:cs="Times New Roman"/>
                <w:lang w:val="en-US"/>
              </w:rPr>
              <w:t>allergic rhinitis</w:t>
            </w:r>
          </w:p>
          <w:p w14:paraId="277D043E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  <w:p w14:paraId="02188842" w14:textId="77777777" w:rsidR="00CB0DE9" w:rsidRPr="00B3731F" w:rsidRDefault="00CB0DE9" w:rsidP="00E85528">
            <w:pPr>
              <w:rPr>
                <w:rFonts w:ascii="Times New Roman" w:hAnsi="Times New Roman" w:cs="Times New Roman"/>
                <w:lang w:val="en-US"/>
              </w:rPr>
            </w:pPr>
            <w:r w:rsidRPr="00B3731F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  <w:tc>
          <w:tcPr>
            <w:tcW w:w="774" w:type="pct"/>
          </w:tcPr>
          <w:p w14:paraId="022FF544" w14:textId="77777777" w:rsidR="00CB0DE9" w:rsidRPr="00B3731F" w:rsidRDefault="00CB0DE9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E0E868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68 (21.7)</w:t>
            </w:r>
          </w:p>
          <w:p w14:paraId="434098D2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 w:rsidRPr="00D11CDE">
              <w:rPr>
                <w:rFonts w:ascii="Times New Roman" w:hAnsi="Times New Roman" w:cs="Times New Roman"/>
              </w:rPr>
              <w:t>245 (78.3)</w:t>
            </w:r>
          </w:p>
        </w:tc>
        <w:tc>
          <w:tcPr>
            <w:tcW w:w="986" w:type="pct"/>
          </w:tcPr>
          <w:p w14:paraId="2033879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73E5B3FF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3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4E373F69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0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pct"/>
          </w:tcPr>
          <w:p w14:paraId="38889010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</w:p>
          <w:p w14:paraId="6A0B8562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 </w:t>
            </w:r>
            <w:r w:rsidRPr="00D11C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.7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  <w:p w14:paraId="5708FD0E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  <w:r w:rsidRPr="00D11C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1.0</w:t>
            </w:r>
            <w:r w:rsidRPr="00D11C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</w:tcPr>
          <w:p w14:paraId="0EE0F6FA" w14:textId="77777777" w:rsidR="00CB0DE9" w:rsidRPr="00D11CDE" w:rsidRDefault="00CB0DE9" w:rsidP="00E85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42576A" w:rsidRPr="0042576A" w14:paraId="599604C1" w14:textId="77777777" w:rsidTr="00E85528">
        <w:tc>
          <w:tcPr>
            <w:tcW w:w="1761" w:type="pct"/>
          </w:tcPr>
          <w:p w14:paraId="31F8627D" w14:textId="6FDFDD21" w:rsidR="0042576A" w:rsidRDefault="0042576A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</w:t>
            </w:r>
            <w:r w:rsidR="00FC07E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llergic rhinitis without asthma</w:t>
            </w:r>
          </w:p>
          <w:p w14:paraId="01534311" w14:textId="77777777" w:rsidR="0042576A" w:rsidRDefault="0042576A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  <w:p w14:paraId="40FC7EFD" w14:textId="212DE488" w:rsidR="0042576A" w:rsidRPr="00B3731F" w:rsidRDefault="0042576A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  <w:tc>
          <w:tcPr>
            <w:tcW w:w="774" w:type="pct"/>
          </w:tcPr>
          <w:p w14:paraId="37AA5539" w14:textId="77777777" w:rsidR="0042576A" w:rsidRDefault="0042576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59D802F" w14:textId="5C86BD68" w:rsidR="0042222A" w:rsidRDefault="006D258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7 (78.9)</w:t>
            </w:r>
          </w:p>
          <w:p w14:paraId="31A08122" w14:textId="5ADDC1C4" w:rsidR="0042222A" w:rsidRPr="00B3731F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="006D258A">
              <w:rPr>
                <w:rFonts w:ascii="Times New Roman" w:hAnsi="Times New Roman" w:cs="Times New Roman"/>
                <w:lang w:val="en-US"/>
              </w:rPr>
              <w:t xml:space="preserve"> (21.1)</w:t>
            </w:r>
          </w:p>
        </w:tc>
        <w:tc>
          <w:tcPr>
            <w:tcW w:w="986" w:type="pct"/>
          </w:tcPr>
          <w:p w14:paraId="596A6B3A" w14:textId="77777777" w:rsidR="0042576A" w:rsidRDefault="0042576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4CDB10" w14:textId="77777777" w:rsidR="0042222A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27.9)</w:t>
            </w:r>
          </w:p>
          <w:p w14:paraId="7586CB4B" w14:textId="02B2206E" w:rsidR="0042222A" w:rsidRPr="00E75CCE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39.4)</w:t>
            </w:r>
          </w:p>
        </w:tc>
        <w:tc>
          <w:tcPr>
            <w:tcW w:w="917" w:type="pct"/>
          </w:tcPr>
          <w:p w14:paraId="57C05E9C" w14:textId="77777777" w:rsidR="0042576A" w:rsidRDefault="0042576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1F4FB1" w14:textId="77777777" w:rsidR="0042222A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8 (72.1)</w:t>
            </w:r>
          </w:p>
          <w:p w14:paraId="4F31E332" w14:textId="5D54A34D" w:rsidR="0042222A" w:rsidRPr="00E75CCE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60.6)</w:t>
            </w:r>
          </w:p>
        </w:tc>
        <w:tc>
          <w:tcPr>
            <w:tcW w:w="562" w:type="pct"/>
          </w:tcPr>
          <w:p w14:paraId="47E5E52F" w14:textId="2E8F85F4" w:rsidR="0042576A" w:rsidRPr="00E75CCE" w:rsidRDefault="0042222A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2</w:t>
            </w:r>
          </w:p>
        </w:tc>
      </w:tr>
      <w:tr w:rsidR="006B5F33" w:rsidRPr="0042576A" w14:paraId="770178EE" w14:textId="77777777" w:rsidTr="00E85528">
        <w:tc>
          <w:tcPr>
            <w:tcW w:w="1761" w:type="pct"/>
          </w:tcPr>
          <w:p w14:paraId="0ECFD466" w14:textId="77777777" w:rsidR="006B5F33" w:rsidRDefault="006B5F33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 allergic rhinoconjunctivitis</w:t>
            </w:r>
          </w:p>
          <w:p w14:paraId="4B1C2168" w14:textId="77777777" w:rsidR="006B5F33" w:rsidRDefault="006B5F33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  <w:p w14:paraId="47A706C3" w14:textId="77777777" w:rsidR="006B5F33" w:rsidRDefault="006B5F33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290215C2" w14:textId="500A94A8" w:rsidR="006B5F33" w:rsidRDefault="006B5F33" w:rsidP="00E855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 data</w:t>
            </w:r>
          </w:p>
        </w:tc>
        <w:tc>
          <w:tcPr>
            <w:tcW w:w="774" w:type="pct"/>
          </w:tcPr>
          <w:p w14:paraId="358A8D65" w14:textId="77777777" w:rsidR="006B5F33" w:rsidRDefault="006B5F33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A97C161" w14:textId="77777777" w:rsidR="00F365D6" w:rsidRDefault="00F365D6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9.3)</w:t>
            </w:r>
          </w:p>
          <w:p w14:paraId="0C592AA5" w14:textId="77777777" w:rsidR="00F365D6" w:rsidRDefault="00F365D6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6 (69.0)</w:t>
            </w:r>
          </w:p>
          <w:p w14:paraId="50097F87" w14:textId="5BA166BA" w:rsidR="00F365D6" w:rsidRDefault="00F365D6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21.7)</w:t>
            </w:r>
          </w:p>
        </w:tc>
        <w:tc>
          <w:tcPr>
            <w:tcW w:w="986" w:type="pct"/>
          </w:tcPr>
          <w:p w14:paraId="11B6417C" w14:textId="77777777" w:rsidR="006B5F33" w:rsidRDefault="006B5F33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3EE2E6" w14:textId="77777777" w:rsidR="00B4143E" w:rsidRDefault="00B4143E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0.1)</w:t>
            </w:r>
          </w:p>
          <w:p w14:paraId="1AE66518" w14:textId="77777777" w:rsidR="00B4143E" w:rsidRDefault="00B4143E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1 (69.3)</w:t>
            </w:r>
          </w:p>
          <w:p w14:paraId="176E45E5" w14:textId="36793C80" w:rsidR="00B4143E" w:rsidRDefault="00B4143E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20.6)</w:t>
            </w:r>
          </w:p>
        </w:tc>
        <w:tc>
          <w:tcPr>
            <w:tcW w:w="917" w:type="pct"/>
          </w:tcPr>
          <w:p w14:paraId="551065AA" w14:textId="77777777" w:rsidR="006B5F33" w:rsidRDefault="006B5F33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2FCBFE" w14:textId="77777777" w:rsidR="00F365D6" w:rsidRDefault="00F365D6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9.7)</w:t>
            </w:r>
          </w:p>
          <w:p w14:paraId="166197A8" w14:textId="77777777" w:rsidR="00F365D6" w:rsidRDefault="00F365D6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68.4)</w:t>
            </w:r>
          </w:p>
          <w:p w14:paraId="7C7C3296" w14:textId="270076FD" w:rsidR="00F365D6" w:rsidRDefault="00F365D6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24.2)</w:t>
            </w:r>
          </w:p>
        </w:tc>
        <w:tc>
          <w:tcPr>
            <w:tcW w:w="562" w:type="pct"/>
          </w:tcPr>
          <w:p w14:paraId="43ADA0E0" w14:textId="4DC0CA50" w:rsidR="006B5F33" w:rsidRDefault="0004186F" w:rsidP="00E855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9</w:t>
            </w:r>
          </w:p>
        </w:tc>
      </w:tr>
    </w:tbl>
    <w:p w14:paraId="5C99CA92" w14:textId="77777777" w:rsidR="00222D02" w:rsidRDefault="00222D02" w:rsidP="00CB0DE9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3EDD857C" w14:textId="55028449" w:rsidR="00CB0DE9" w:rsidRPr="00E75CCE" w:rsidRDefault="00142CA0" w:rsidP="00CB0DE9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 w:rsidRPr="00E75CC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 w:rsidR="00CB0DE9" w:rsidRPr="00222D02">
        <w:rPr>
          <w:rFonts w:ascii="Times New Roman" w:hAnsi="Times New Roman" w:cs="Times New Roman"/>
          <w:sz w:val="18"/>
          <w:szCs w:val="18"/>
          <w:lang w:val="en-US"/>
        </w:rPr>
        <w:t xml:space="preserve">Sensitized to any of Can f 1, Can f 2, Can f 3, Can f 4, Can f 5 and Can f 6. </w:t>
      </w:r>
    </w:p>
    <w:p w14:paraId="317FC1D9" w14:textId="77777777" w:rsidR="00CB0DE9" w:rsidRDefault="00CB0DE9" w:rsidP="002B442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33FB405" w14:textId="77777777" w:rsidR="004F5ECC" w:rsidRDefault="004F5ECC" w:rsidP="002B442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7416A59" w14:textId="77777777" w:rsidR="004F5ECC" w:rsidRDefault="004F5ECC" w:rsidP="002B442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55DCC88" w14:textId="3BD17DA9" w:rsidR="004F5ECC" w:rsidRDefault="004F5ECC" w:rsidP="002B4427">
      <w:pPr>
        <w:spacing w:after="0" w:line="240" w:lineRule="auto"/>
        <w:rPr>
          <w:rFonts w:ascii="Times New Roman" w:hAnsi="Times New Roman" w:cs="Times New Roman"/>
          <w:b/>
          <w:lang w:val="en-US"/>
        </w:rPr>
        <w:sectPr w:rsidR="004F5ECC" w:rsidSect="006660A8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B511BF3" w14:textId="7B67800A" w:rsidR="005A5FA3" w:rsidRDefault="005A5FA3" w:rsidP="005C4830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1D75FA1D" w14:textId="51F1B2CF" w:rsidR="006B4D21" w:rsidRDefault="006B4D21" w:rsidP="002B442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4983508" w14:textId="6F296431" w:rsidR="007515B7" w:rsidRDefault="007515B7" w:rsidP="007515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1F59D9E" w14:textId="3437A295" w:rsidR="001E07B1" w:rsidRDefault="001E07B1" w:rsidP="007515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564EBDE" w14:textId="1BB99744" w:rsidR="001E07B1" w:rsidRDefault="001E07B1" w:rsidP="007515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63D0075" w14:textId="1E095046" w:rsidR="00DF1275" w:rsidRPr="00B3731F" w:rsidRDefault="005100DF" w:rsidP="00DF1275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2E3768">
        <w:rPr>
          <w:rFonts w:ascii="Times New Roman" w:hAnsi="Times New Roman" w:cs="Times New Roman"/>
          <w:b/>
          <w:lang w:val="en-US"/>
        </w:rPr>
        <w:t xml:space="preserve">Table </w:t>
      </w:r>
      <w:r w:rsidR="00220A5E">
        <w:rPr>
          <w:rFonts w:ascii="Times New Roman" w:hAnsi="Times New Roman" w:cs="Times New Roman"/>
          <w:b/>
          <w:lang w:val="en-US"/>
        </w:rPr>
        <w:t>S</w:t>
      </w:r>
      <w:r w:rsidR="00C445C3">
        <w:rPr>
          <w:rFonts w:ascii="Times New Roman" w:hAnsi="Times New Roman" w:cs="Times New Roman"/>
          <w:b/>
          <w:lang w:val="en-US"/>
        </w:rPr>
        <w:t>2</w:t>
      </w:r>
      <w:r w:rsidRPr="002E3768">
        <w:rPr>
          <w:rFonts w:ascii="Times New Roman" w:hAnsi="Times New Roman" w:cs="Times New Roman"/>
          <w:b/>
          <w:lang w:val="en-US"/>
        </w:rPr>
        <w:t>:</w:t>
      </w:r>
      <w:r w:rsidR="00CC212C" w:rsidRPr="0062048E">
        <w:rPr>
          <w:rFonts w:ascii="Times New Roman" w:hAnsi="Times New Roman" w:cs="Times New Roman"/>
          <w:b/>
          <w:lang w:val="en-US"/>
        </w:rPr>
        <w:t xml:space="preserve"> </w:t>
      </w:r>
      <w:r w:rsidR="00F23AA4" w:rsidRPr="0062048E">
        <w:rPr>
          <w:rFonts w:ascii="Times New Roman" w:hAnsi="Times New Roman" w:cs="Times New Roman"/>
          <w:b/>
          <w:lang w:val="en-US"/>
        </w:rPr>
        <w:t xml:space="preserve"> </w:t>
      </w:r>
      <w:r w:rsidR="00A0224A" w:rsidRPr="00F84454">
        <w:rPr>
          <w:rFonts w:ascii="Times New Roman" w:hAnsi="Times New Roman" w:cs="Times New Roman"/>
          <w:bCs/>
          <w:lang w:val="en-US"/>
        </w:rPr>
        <w:t xml:space="preserve">Comparison of </w:t>
      </w:r>
      <w:r w:rsidR="00A0224A" w:rsidRPr="00753CD0">
        <w:rPr>
          <w:rFonts w:ascii="Times New Roman" w:hAnsi="Times New Roman" w:cs="Times New Roman"/>
          <w:bCs/>
          <w:lang w:val="en-US"/>
        </w:rPr>
        <w:t>subjects</w:t>
      </w:r>
      <w:r w:rsidR="00A0224A">
        <w:rPr>
          <w:rFonts w:ascii="Times New Roman" w:hAnsi="Times New Roman" w:cs="Times New Roman"/>
          <w:bCs/>
          <w:lang w:val="en-US"/>
        </w:rPr>
        <w:t xml:space="preserve"> sensitized to at least one dog allergen component</w:t>
      </w:r>
      <w:r w:rsidR="008C1F44">
        <w:rPr>
          <w:rFonts w:ascii="Times New Roman" w:hAnsi="Times New Roman" w:cs="Times New Roman"/>
          <w:bCs/>
          <w:lang w:val="en-US"/>
        </w:rPr>
        <w:t xml:space="preserve"> </w:t>
      </w:r>
      <w:r w:rsidR="00A0224A">
        <w:rPr>
          <w:rFonts w:ascii="Times New Roman" w:hAnsi="Times New Roman" w:cs="Times New Roman"/>
          <w:bCs/>
          <w:lang w:val="en-US"/>
        </w:rPr>
        <w:t>and subjects not sensitized to any dog allergen component in relation to age, body mass index, and sIgE values</w:t>
      </w:r>
    </w:p>
    <w:p w14:paraId="6D472AAB" w14:textId="77777777" w:rsidR="00DF1275" w:rsidRPr="00616DA9" w:rsidRDefault="00DF1275" w:rsidP="00DF1275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4951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5531"/>
        <w:gridCol w:w="2269"/>
        <w:gridCol w:w="2693"/>
        <w:gridCol w:w="2125"/>
        <w:gridCol w:w="1799"/>
      </w:tblGrid>
      <w:tr w:rsidR="00563D7B" w:rsidRPr="003F37CF" w14:paraId="49725BFF" w14:textId="77777777" w:rsidTr="00770853">
        <w:tc>
          <w:tcPr>
            <w:tcW w:w="1918" w:type="pct"/>
          </w:tcPr>
          <w:p w14:paraId="5E3CDBBA" w14:textId="77777777" w:rsidR="00DF1275" w:rsidRPr="00D11CDE" w:rsidRDefault="00DF1275" w:rsidP="00D049B7">
            <w:pPr>
              <w:rPr>
                <w:rFonts w:ascii="Times New Roman" w:hAnsi="Times New Roman" w:cs="Times New Roman"/>
                <w:lang w:val="en-US"/>
              </w:rPr>
            </w:pPr>
          </w:p>
          <w:p w14:paraId="5FC66747" w14:textId="226022AC" w:rsidR="00FC156C" w:rsidRPr="00D11CDE" w:rsidRDefault="00DF1275" w:rsidP="00D049B7">
            <w:pPr>
              <w:rPr>
                <w:rFonts w:ascii="Times New Roman" w:hAnsi="Times New Roman" w:cs="Times New Roman"/>
                <w:lang w:val="en-US"/>
              </w:rPr>
            </w:pPr>
            <w:r w:rsidRPr="00D11CDE">
              <w:rPr>
                <w:rFonts w:ascii="Times New Roman" w:hAnsi="Times New Roman" w:cs="Times New Roman"/>
                <w:lang w:val="en-US"/>
              </w:rPr>
              <w:t>Background characteristic</w:t>
            </w:r>
          </w:p>
        </w:tc>
        <w:tc>
          <w:tcPr>
            <w:tcW w:w="787" w:type="pct"/>
          </w:tcPr>
          <w:p w14:paraId="59750088" w14:textId="5703C9BC" w:rsidR="00DF1275" w:rsidRPr="00D11CDE" w:rsidRDefault="0062048E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</w:t>
            </w:r>
          </w:p>
          <w:p w14:paraId="78A25744" w14:textId="77777777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CDE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D11CDE">
              <w:rPr>
                <w:rFonts w:ascii="Times New Roman" w:hAnsi="Times New Roman" w:cs="Times New Roman"/>
                <w:lang w:val="en-US"/>
              </w:rPr>
              <w:t xml:space="preserve"> = 313</w:t>
            </w:r>
          </w:p>
          <w:p w14:paraId="06FAC132" w14:textId="77777777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11CDE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D11CDE">
              <w:rPr>
                <w:rFonts w:ascii="Times New Roman" w:hAnsi="Times New Roman" w:cs="Times New Roman"/>
                <w:lang w:val="en-US"/>
              </w:rPr>
              <w:t xml:space="preserve"> (%) </w:t>
            </w:r>
          </w:p>
        </w:tc>
        <w:tc>
          <w:tcPr>
            <w:tcW w:w="934" w:type="pct"/>
          </w:tcPr>
          <w:p w14:paraId="5CD24772" w14:textId="77777777" w:rsidR="00DF1275" w:rsidRPr="00081FE0" w:rsidRDefault="00DF1275" w:rsidP="00D049B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10606">
              <w:rPr>
                <w:rFonts w:ascii="Times New Roman" w:hAnsi="Times New Roman" w:cs="Times New Roman"/>
                <w:lang w:val="en-US"/>
              </w:rPr>
              <w:t>Not sensitized to any dog component</w:t>
            </w:r>
          </w:p>
          <w:p w14:paraId="0A0BC7AB" w14:textId="478744A2" w:rsidR="00DF1275" w:rsidRPr="00081FE0" w:rsidRDefault="00DF1275" w:rsidP="00D049B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081FE0">
              <w:rPr>
                <w:rFonts w:ascii="Times New Roman" w:hAnsi="Times New Roman" w:cs="Times New Roman"/>
                <w:i/>
                <w:lang w:val="en-US"/>
              </w:rPr>
              <w:t xml:space="preserve">n= </w:t>
            </w:r>
            <w:r w:rsidRPr="00E42FEC">
              <w:rPr>
                <w:rFonts w:ascii="Times New Roman" w:hAnsi="Times New Roman" w:cs="Times New Roman"/>
                <w:iCs/>
                <w:lang w:val="en-US"/>
              </w:rPr>
              <w:t>95</w:t>
            </w:r>
            <w:r w:rsidR="00E42FEC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E42FEC">
              <w:rPr>
                <w:rFonts w:ascii="Times New Roman" w:hAnsi="Times New Roman" w:cs="Times New Roman"/>
                <w:iCs/>
                <w:lang w:val="en-US"/>
              </w:rPr>
              <w:t>(30.4%)</w:t>
            </w:r>
          </w:p>
          <w:p w14:paraId="00F7AA24" w14:textId="77777777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11CDE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737" w:type="pct"/>
          </w:tcPr>
          <w:p w14:paraId="3F608FDF" w14:textId="18B65E01" w:rsidR="00504DEF" w:rsidRPr="00E75CCE" w:rsidRDefault="00DF1275" w:rsidP="00504DEF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11CDE">
              <w:rPr>
                <w:rFonts w:ascii="Times New Roman" w:hAnsi="Times New Roman" w:cs="Times New Roman"/>
                <w:lang w:val="en-US"/>
              </w:rPr>
              <w:t>Sensitized to any component</w:t>
            </w:r>
            <w:r w:rsidR="00504DEF" w:rsidRPr="00E75CCE">
              <w:rPr>
                <w:rFonts w:ascii="Open Sans" w:eastAsia="Times New Roman" w:hAnsi="Open Sans" w:cs="Open Sans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="00504DEF" w:rsidRPr="00E75CCE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0FD9BB2B" w14:textId="37A42320" w:rsidR="00DF1275" w:rsidRPr="00D11CDE" w:rsidRDefault="00504DEF" w:rsidP="00504D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     </w:t>
            </w:r>
            <w:r w:rsidR="00DF1275" w:rsidRPr="00D11CDE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DF1275" w:rsidRPr="00D11CDE">
              <w:rPr>
                <w:rFonts w:ascii="Times New Roman" w:hAnsi="Times New Roman" w:cs="Times New Roman"/>
                <w:lang w:val="en-US"/>
              </w:rPr>
              <w:t xml:space="preserve"> =</w:t>
            </w:r>
            <w:r w:rsidR="00DF1275">
              <w:rPr>
                <w:rFonts w:ascii="Times New Roman" w:hAnsi="Times New Roman" w:cs="Times New Roman"/>
                <w:lang w:val="en-US"/>
              </w:rPr>
              <w:t xml:space="preserve">218 </w:t>
            </w:r>
            <w:r w:rsidR="00DF1275" w:rsidRPr="00D11CDE">
              <w:rPr>
                <w:rFonts w:ascii="Times New Roman" w:hAnsi="Times New Roman" w:cs="Times New Roman"/>
                <w:lang w:val="en-US"/>
              </w:rPr>
              <w:t>(</w:t>
            </w:r>
            <w:r w:rsidR="00DF1275">
              <w:rPr>
                <w:rFonts w:ascii="Times New Roman" w:hAnsi="Times New Roman" w:cs="Times New Roman"/>
                <w:lang w:val="en-US"/>
              </w:rPr>
              <w:t>69.6</w:t>
            </w:r>
            <w:r w:rsidR="00DF1275" w:rsidRPr="00D11CD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2EEE2748" w14:textId="77777777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CDE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D11CDE">
              <w:rPr>
                <w:rFonts w:ascii="Times New Roman" w:hAnsi="Times New Roman" w:cs="Times New Roman"/>
                <w:lang w:val="en-US"/>
              </w:rPr>
              <w:t xml:space="preserve"> (%) </w:t>
            </w:r>
          </w:p>
        </w:tc>
        <w:tc>
          <w:tcPr>
            <w:tcW w:w="625" w:type="pct"/>
          </w:tcPr>
          <w:p w14:paraId="0165B3A7" w14:textId="77777777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5A9AD83" w14:textId="77777777" w:rsidR="00DF1275" w:rsidRPr="00E75CCE" w:rsidRDefault="00DF1275" w:rsidP="00D049B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75CCE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563D7B" w:rsidRPr="003F37CF" w14:paraId="75C863C7" w14:textId="77777777" w:rsidTr="00770853">
        <w:trPr>
          <w:trHeight w:val="563"/>
        </w:trPr>
        <w:tc>
          <w:tcPr>
            <w:tcW w:w="1918" w:type="pct"/>
          </w:tcPr>
          <w:p w14:paraId="13C0F7B3" w14:textId="373045D0" w:rsidR="00FC156C" w:rsidRPr="00D11CDE" w:rsidRDefault="00DF1275" w:rsidP="00D049B7">
            <w:pPr>
              <w:rPr>
                <w:rFonts w:ascii="Times New Roman" w:hAnsi="Times New Roman" w:cs="Times New Roman"/>
                <w:lang w:val="en-US"/>
              </w:rPr>
            </w:pPr>
            <w:r w:rsidRPr="00D11CDE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 xml:space="preserve">, mean </w:t>
            </w:r>
            <w:r w:rsidRPr="00DF127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="00FC156C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787" w:type="pct"/>
          </w:tcPr>
          <w:p w14:paraId="56CAEC99" w14:textId="3313A182" w:rsidR="00DF1275" w:rsidRPr="00D11CDE" w:rsidRDefault="00AA272A" w:rsidP="00AA27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2.97 </w:t>
            </w:r>
            <w:r w:rsidRPr="00DF127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4.13</w:t>
            </w:r>
          </w:p>
        </w:tc>
        <w:tc>
          <w:tcPr>
            <w:tcW w:w="934" w:type="pct"/>
          </w:tcPr>
          <w:p w14:paraId="41E388AB" w14:textId="446EFF85" w:rsidR="00DF1275" w:rsidRPr="00D11CDE" w:rsidRDefault="005A167D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4.28 </w:t>
            </w:r>
            <w:r w:rsidRPr="00DF127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5.39</w:t>
            </w:r>
          </w:p>
          <w:p w14:paraId="086DF1B4" w14:textId="56AC6CF3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pct"/>
          </w:tcPr>
          <w:p w14:paraId="7CDE3B70" w14:textId="404E83A3" w:rsidR="00DF1275" w:rsidRPr="00D11CDE" w:rsidRDefault="005A167D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2.40 </w:t>
            </w:r>
            <w:r w:rsidRPr="00DF127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3.55 </w:t>
            </w:r>
          </w:p>
          <w:p w14:paraId="6F44D386" w14:textId="2FDC8211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</w:tcPr>
          <w:p w14:paraId="3E73A687" w14:textId="30379D9E" w:rsidR="00DF1275" w:rsidRPr="007737A7" w:rsidRDefault="006D4AC3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9</w:t>
            </w:r>
          </w:p>
        </w:tc>
      </w:tr>
      <w:tr w:rsidR="00563D7B" w:rsidRPr="003F37CF" w14:paraId="39789133" w14:textId="77777777" w:rsidTr="00770853">
        <w:trPr>
          <w:trHeight w:val="503"/>
        </w:trPr>
        <w:tc>
          <w:tcPr>
            <w:tcW w:w="1918" w:type="pct"/>
          </w:tcPr>
          <w:p w14:paraId="137D3B98" w14:textId="6BD005C4" w:rsidR="00DF1275" w:rsidRPr="00D11CDE" w:rsidRDefault="00DF1275" w:rsidP="00D049B7">
            <w:pPr>
              <w:rPr>
                <w:rFonts w:ascii="Times New Roman" w:hAnsi="Times New Roman" w:cs="Times New Roman"/>
                <w:lang w:val="en-US"/>
              </w:rPr>
            </w:pPr>
            <w:r w:rsidRPr="004D0471">
              <w:rPr>
                <w:rFonts w:ascii="Times New Roman" w:hAnsi="Times New Roman" w:cs="Times New Roman"/>
                <w:lang w:val="en-US"/>
              </w:rPr>
              <w:t>BMI, kg/m</w:t>
            </w:r>
            <w:r w:rsidRPr="004D047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, mean </w:t>
            </w:r>
            <w:r w:rsidRPr="00DF127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SD</w:t>
            </w:r>
          </w:p>
        </w:tc>
        <w:tc>
          <w:tcPr>
            <w:tcW w:w="787" w:type="pct"/>
          </w:tcPr>
          <w:p w14:paraId="4663E0C7" w14:textId="096F464B" w:rsidR="00DF1275" w:rsidRPr="00D11CDE" w:rsidRDefault="00AA272A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.33 </w:t>
            </w:r>
            <w:r w:rsidRPr="00DF127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.47</w:t>
            </w:r>
          </w:p>
          <w:p w14:paraId="7568A5B8" w14:textId="589D056B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4" w:type="pct"/>
          </w:tcPr>
          <w:p w14:paraId="4AAA78E2" w14:textId="22113BFB" w:rsidR="00DF1275" w:rsidRPr="00D11CDE" w:rsidRDefault="005A167D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.09 </w:t>
            </w:r>
            <w:r w:rsidRPr="00DF127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.47</w:t>
            </w:r>
          </w:p>
          <w:p w14:paraId="03263700" w14:textId="77777777" w:rsidR="00DF1275" w:rsidRPr="00D11CDE" w:rsidRDefault="00DF1275" w:rsidP="00DF12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pct"/>
          </w:tcPr>
          <w:p w14:paraId="6C18A1A9" w14:textId="2EE41624" w:rsidR="00DF1275" w:rsidRPr="00D11CDE" w:rsidRDefault="005A167D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.43 </w:t>
            </w:r>
            <w:r w:rsidRPr="00DF127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.48</w:t>
            </w:r>
          </w:p>
          <w:p w14:paraId="10FED99C" w14:textId="1AE5D1AF" w:rsidR="00DF1275" w:rsidRPr="00D11CDE" w:rsidRDefault="00DF1275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</w:tcPr>
          <w:p w14:paraId="1BEEF6A3" w14:textId="23A23E4D" w:rsidR="00DF1275" w:rsidRPr="007737A7" w:rsidRDefault="006D4AC3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4</w:t>
            </w:r>
          </w:p>
        </w:tc>
      </w:tr>
      <w:tr w:rsidR="009E6DE2" w:rsidRPr="00D47685" w14:paraId="51B6BA94" w14:textId="77777777" w:rsidTr="00770853">
        <w:trPr>
          <w:trHeight w:val="503"/>
        </w:trPr>
        <w:tc>
          <w:tcPr>
            <w:tcW w:w="1918" w:type="pct"/>
          </w:tcPr>
          <w:p w14:paraId="3078F2D3" w14:textId="051669BC" w:rsidR="009E6DE2" w:rsidRPr="004D0471" w:rsidRDefault="009E6DE2" w:rsidP="00D049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E values for e</w:t>
            </w:r>
            <w:r w:rsidR="00D8114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 kU</w:t>
            </w:r>
            <w:r w:rsidRPr="00E75CCE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/l, median (IQR)</w:t>
            </w:r>
          </w:p>
        </w:tc>
        <w:tc>
          <w:tcPr>
            <w:tcW w:w="787" w:type="pct"/>
          </w:tcPr>
          <w:p w14:paraId="2B085D9F" w14:textId="6B035B5A" w:rsidR="009E6DE2" w:rsidRDefault="00DA07DE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5 (0.700-4.806)</w:t>
            </w:r>
          </w:p>
        </w:tc>
        <w:tc>
          <w:tcPr>
            <w:tcW w:w="934" w:type="pct"/>
          </w:tcPr>
          <w:p w14:paraId="7AFC75D9" w14:textId="4DD4A27A" w:rsidR="009E6DE2" w:rsidRDefault="00DA07DE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5 (0.445-1.106)</w:t>
            </w:r>
          </w:p>
        </w:tc>
        <w:tc>
          <w:tcPr>
            <w:tcW w:w="737" w:type="pct"/>
          </w:tcPr>
          <w:p w14:paraId="424204E9" w14:textId="22D5F719" w:rsidR="009E6DE2" w:rsidRDefault="00DA07DE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29 (1.136-7.819)</w:t>
            </w:r>
          </w:p>
        </w:tc>
        <w:tc>
          <w:tcPr>
            <w:tcW w:w="625" w:type="pct"/>
          </w:tcPr>
          <w:p w14:paraId="79C33AE1" w14:textId="77399C8B" w:rsidR="009E6DE2" w:rsidRDefault="00DA07DE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63D7B" w:rsidRPr="003F37CF" w14:paraId="5F646CBB" w14:textId="77777777" w:rsidTr="00770853">
        <w:trPr>
          <w:trHeight w:val="466"/>
        </w:trPr>
        <w:tc>
          <w:tcPr>
            <w:tcW w:w="1918" w:type="pct"/>
          </w:tcPr>
          <w:p w14:paraId="7547EB25" w14:textId="68BDDDD8" w:rsidR="00DF1275" w:rsidRPr="00D11CDE" w:rsidRDefault="00316913" w:rsidP="00D049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9878B1">
              <w:rPr>
                <w:rFonts w:ascii="Times New Roman" w:hAnsi="Times New Roman" w:cs="Times New Roman"/>
                <w:lang w:val="en-US"/>
              </w:rPr>
              <w:t>IgE values for Can f 1,</w:t>
            </w:r>
            <w:r w:rsidR="00483C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U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A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l</w:t>
            </w:r>
            <w:r w:rsidR="00483CB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878B1">
              <w:rPr>
                <w:rFonts w:ascii="Times New Roman" w:hAnsi="Times New Roman" w:cs="Times New Roman"/>
                <w:lang w:val="en-US"/>
              </w:rPr>
              <w:t>me</w:t>
            </w:r>
            <w:r w:rsidR="006A12E3">
              <w:rPr>
                <w:rFonts w:ascii="Times New Roman" w:hAnsi="Times New Roman" w:cs="Times New Roman"/>
                <w:lang w:val="en-US"/>
              </w:rPr>
              <w:t>di</w:t>
            </w:r>
            <w:r w:rsidR="009878B1">
              <w:rPr>
                <w:rFonts w:ascii="Times New Roman" w:hAnsi="Times New Roman" w:cs="Times New Roman"/>
                <w:lang w:val="en-US"/>
              </w:rPr>
              <w:t>an</w:t>
            </w:r>
            <w:r w:rsidR="006A12E3">
              <w:rPr>
                <w:rFonts w:ascii="Times New Roman" w:hAnsi="Times New Roman" w:cs="Times New Roman"/>
                <w:lang w:val="en-US"/>
              </w:rPr>
              <w:t xml:space="preserve"> (IQR)</w:t>
            </w:r>
          </w:p>
        </w:tc>
        <w:tc>
          <w:tcPr>
            <w:tcW w:w="787" w:type="pct"/>
          </w:tcPr>
          <w:p w14:paraId="1FFAE1E8" w14:textId="29577602" w:rsidR="00DF1275" w:rsidRPr="00D11CDE" w:rsidRDefault="00390AEC" w:rsidP="00E23C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7 (0.010-1.313)</w:t>
            </w:r>
          </w:p>
        </w:tc>
        <w:tc>
          <w:tcPr>
            <w:tcW w:w="934" w:type="pct"/>
          </w:tcPr>
          <w:p w14:paraId="175044BA" w14:textId="7DCEAD65" w:rsidR="00DF1275" w:rsidRPr="00D11CDE" w:rsidRDefault="00056246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944C52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 xml:space="preserve"> (0.00</w:t>
            </w:r>
            <w:r w:rsidR="00944C52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142A5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43)</w:t>
            </w:r>
          </w:p>
        </w:tc>
        <w:tc>
          <w:tcPr>
            <w:tcW w:w="737" w:type="pct"/>
          </w:tcPr>
          <w:p w14:paraId="54B7E36A" w14:textId="22CA5BB7" w:rsidR="00DF1275" w:rsidRPr="00D11CDE" w:rsidRDefault="00142A50" w:rsidP="000562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4 (0.030-2.480)</w:t>
            </w:r>
          </w:p>
        </w:tc>
        <w:tc>
          <w:tcPr>
            <w:tcW w:w="625" w:type="pct"/>
          </w:tcPr>
          <w:p w14:paraId="2D9C4734" w14:textId="2719B2F6" w:rsidR="00DF1275" w:rsidRPr="003D04E5" w:rsidRDefault="00D072E3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63D7B" w:rsidRPr="003F37CF" w14:paraId="173D1DAE" w14:textId="77777777" w:rsidTr="00770853">
        <w:tc>
          <w:tcPr>
            <w:tcW w:w="1918" w:type="pct"/>
          </w:tcPr>
          <w:p w14:paraId="5B05E50F" w14:textId="77777777" w:rsidR="00DF1275" w:rsidRDefault="00316913" w:rsidP="00D049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9878B1">
              <w:rPr>
                <w:rFonts w:ascii="Times New Roman" w:hAnsi="Times New Roman" w:cs="Times New Roman"/>
                <w:lang w:val="en-US"/>
              </w:rPr>
              <w:t xml:space="preserve">IgE values for Can f </w:t>
            </w:r>
            <w:r w:rsidR="00483CB9">
              <w:rPr>
                <w:rFonts w:ascii="Times New Roman" w:hAnsi="Times New Roman" w:cs="Times New Roman"/>
                <w:lang w:val="en-US"/>
              </w:rPr>
              <w:t xml:space="preserve">2, 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U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A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l</w:t>
            </w:r>
            <w:r w:rsidR="00483CB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A12E3">
              <w:rPr>
                <w:rFonts w:ascii="Times New Roman" w:hAnsi="Times New Roman" w:cs="Times New Roman"/>
                <w:lang w:val="en-US"/>
              </w:rPr>
              <w:t>median (IQR)</w:t>
            </w:r>
          </w:p>
          <w:p w14:paraId="3E061C9B" w14:textId="0D6AF356" w:rsidR="00210BB9" w:rsidRPr="00D11CDE" w:rsidRDefault="00210BB9" w:rsidP="00D049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pct"/>
          </w:tcPr>
          <w:p w14:paraId="410F3277" w14:textId="51EB112D" w:rsidR="00DF1275" w:rsidRPr="00D11CDE" w:rsidRDefault="00390AEC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6 (0.012-0.077)</w:t>
            </w:r>
          </w:p>
        </w:tc>
        <w:tc>
          <w:tcPr>
            <w:tcW w:w="934" w:type="pct"/>
          </w:tcPr>
          <w:p w14:paraId="537B478D" w14:textId="102CC865" w:rsidR="00DF1275" w:rsidRPr="00D11CDE" w:rsidRDefault="007362F9" w:rsidP="00DF12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 (0.010- 0.033)</w:t>
            </w:r>
          </w:p>
        </w:tc>
        <w:tc>
          <w:tcPr>
            <w:tcW w:w="737" w:type="pct"/>
          </w:tcPr>
          <w:p w14:paraId="245748E2" w14:textId="3B4E1CBC" w:rsidR="00DF1275" w:rsidRPr="00D11CDE" w:rsidRDefault="006E0269" w:rsidP="000562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 (0.014-0.155)</w:t>
            </w:r>
          </w:p>
        </w:tc>
        <w:tc>
          <w:tcPr>
            <w:tcW w:w="625" w:type="pct"/>
          </w:tcPr>
          <w:p w14:paraId="4393C6C4" w14:textId="4F083D4F" w:rsidR="00DF1275" w:rsidRPr="005D4800" w:rsidRDefault="00D072E3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63D7B" w:rsidRPr="003F37CF" w14:paraId="292912B4" w14:textId="77777777" w:rsidTr="00770853">
        <w:trPr>
          <w:trHeight w:val="437"/>
        </w:trPr>
        <w:tc>
          <w:tcPr>
            <w:tcW w:w="1918" w:type="pct"/>
          </w:tcPr>
          <w:p w14:paraId="26AD6D79" w14:textId="2EF6ED01" w:rsidR="00DF1275" w:rsidRPr="00C51731" w:rsidRDefault="00316913" w:rsidP="00D049B7">
            <w:pPr>
              <w:rPr>
                <w:rFonts w:ascii="Times New Roman" w:hAnsi="Times New Roman" w:cs="Times New Roman"/>
                <w:lang w:val="en-US"/>
              </w:rPr>
            </w:pPr>
            <w:r w:rsidRPr="00C51731">
              <w:rPr>
                <w:rFonts w:ascii="Times New Roman" w:hAnsi="Times New Roman" w:cs="Times New Roman"/>
                <w:lang w:val="en-US"/>
              </w:rPr>
              <w:t>s</w:t>
            </w:r>
            <w:r w:rsidR="009878B1" w:rsidRPr="00C51731">
              <w:rPr>
                <w:rFonts w:ascii="Times New Roman" w:hAnsi="Times New Roman" w:cs="Times New Roman"/>
                <w:lang w:val="en-US"/>
              </w:rPr>
              <w:t>IgE values for Can f 4,</w:t>
            </w:r>
            <w:r w:rsidR="00483C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U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A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l</w:t>
            </w:r>
            <w:r w:rsidR="00483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6A12E3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787" w:type="pct"/>
          </w:tcPr>
          <w:p w14:paraId="1419F504" w14:textId="03284284" w:rsidR="00DF1275" w:rsidRPr="00D11CDE" w:rsidRDefault="00285EE0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0 (0.020-0.280)</w:t>
            </w:r>
          </w:p>
        </w:tc>
        <w:tc>
          <w:tcPr>
            <w:tcW w:w="934" w:type="pct"/>
          </w:tcPr>
          <w:p w14:paraId="3C8F159F" w14:textId="13C6D37E" w:rsidR="00DF1275" w:rsidRPr="00D11CDE" w:rsidRDefault="0083627C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 (0.015-0.060)</w:t>
            </w:r>
          </w:p>
        </w:tc>
        <w:tc>
          <w:tcPr>
            <w:tcW w:w="737" w:type="pct"/>
          </w:tcPr>
          <w:p w14:paraId="2B773F1D" w14:textId="027B22ED" w:rsidR="00DF1275" w:rsidRPr="00D11CDE" w:rsidRDefault="0083627C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1 (0.020-0.795)</w:t>
            </w:r>
          </w:p>
        </w:tc>
        <w:tc>
          <w:tcPr>
            <w:tcW w:w="625" w:type="pct"/>
          </w:tcPr>
          <w:p w14:paraId="18BD1706" w14:textId="5BE8DCCF" w:rsidR="00DF1275" w:rsidRPr="005D4800" w:rsidRDefault="00931DDB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63D7B" w:rsidRPr="003F37CF" w14:paraId="1FBA5753" w14:textId="77777777" w:rsidTr="00770853">
        <w:tc>
          <w:tcPr>
            <w:tcW w:w="1918" w:type="pct"/>
          </w:tcPr>
          <w:p w14:paraId="5D5D03A0" w14:textId="77777777" w:rsidR="00DF1275" w:rsidRDefault="00316913" w:rsidP="00D049B7">
            <w:pPr>
              <w:rPr>
                <w:rFonts w:ascii="Times New Roman" w:hAnsi="Times New Roman" w:cs="Times New Roman"/>
                <w:lang w:val="en-US"/>
              </w:rPr>
            </w:pPr>
            <w:r w:rsidRPr="00C51731">
              <w:rPr>
                <w:rFonts w:ascii="Times New Roman" w:hAnsi="Times New Roman" w:cs="Times New Roman"/>
                <w:lang w:val="en-US"/>
              </w:rPr>
              <w:t>s</w:t>
            </w:r>
            <w:r w:rsidR="0089686D" w:rsidRPr="00C51731">
              <w:rPr>
                <w:rFonts w:ascii="Times New Roman" w:hAnsi="Times New Roman" w:cs="Times New Roman"/>
                <w:lang w:val="en-US"/>
              </w:rPr>
              <w:t>I</w:t>
            </w:r>
            <w:r w:rsidR="009878B1" w:rsidRPr="00C51731">
              <w:rPr>
                <w:rFonts w:ascii="Times New Roman" w:hAnsi="Times New Roman" w:cs="Times New Roman"/>
                <w:lang w:val="en-US"/>
              </w:rPr>
              <w:t>gE values for Can f 6,</w:t>
            </w:r>
            <w:r w:rsidR="00483C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U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A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l</w:t>
            </w:r>
            <w:r w:rsidR="00483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6A12E3">
              <w:rPr>
                <w:rFonts w:ascii="Times New Roman" w:hAnsi="Times New Roman" w:cs="Times New Roman"/>
                <w:lang w:val="en-US"/>
              </w:rPr>
              <w:t>median (IQR)</w:t>
            </w:r>
          </w:p>
          <w:p w14:paraId="665381E3" w14:textId="0C3160D8" w:rsidR="00210BB9" w:rsidRPr="00C51731" w:rsidRDefault="00210BB9" w:rsidP="00D049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pct"/>
          </w:tcPr>
          <w:p w14:paraId="5CEE475C" w14:textId="3011BBC8" w:rsidR="00DF1275" w:rsidRPr="00D11CDE" w:rsidRDefault="009103A9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 (0.20-0.606)</w:t>
            </w:r>
          </w:p>
        </w:tc>
        <w:tc>
          <w:tcPr>
            <w:tcW w:w="934" w:type="pct"/>
          </w:tcPr>
          <w:p w14:paraId="58A950DE" w14:textId="11E16EB4" w:rsidR="00DF1275" w:rsidRPr="00D11CDE" w:rsidRDefault="005C2D9B" w:rsidP="00DF12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0 (0.000-0.094)</w:t>
            </w:r>
          </w:p>
        </w:tc>
        <w:tc>
          <w:tcPr>
            <w:tcW w:w="737" w:type="pct"/>
          </w:tcPr>
          <w:p w14:paraId="5125A71E" w14:textId="6C9EE6B6" w:rsidR="00DF1275" w:rsidRPr="00D11CDE" w:rsidRDefault="005C2D9B" w:rsidP="000562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1 (0.010-0.930)</w:t>
            </w:r>
          </w:p>
        </w:tc>
        <w:tc>
          <w:tcPr>
            <w:tcW w:w="625" w:type="pct"/>
          </w:tcPr>
          <w:p w14:paraId="2C890610" w14:textId="1AE41685" w:rsidR="00DF1275" w:rsidRPr="005D4800" w:rsidRDefault="00D072E3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63D7B" w:rsidRPr="003F37CF" w14:paraId="0293C9F9" w14:textId="77777777" w:rsidTr="00770853">
        <w:trPr>
          <w:trHeight w:val="433"/>
        </w:trPr>
        <w:tc>
          <w:tcPr>
            <w:tcW w:w="1918" w:type="pct"/>
          </w:tcPr>
          <w:p w14:paraId="28E5CC14" w14:textId="77777777" w:rsidR="00DF1275" w:rsidRDefault="00316913" w:rsidP="00D049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9878B1">
              <w:rPr>
                <w:rFonts w:ascii="Times New Roman" w:hAnsi="Times New Roman" w:cs="Times New Roman"/>
                <w:lang w:val="en-US"/>
              </w:rPr>
              <w:t xml:space="preserve">IgE values for </w:t>
            </w:r>
            <w:r w:rsidR="00FE0DB0">
              <w:rPr>
                <w:rFonts w:ascii="Times New Roman" w:hAnsi="Times New Roman" w:cs="Times New Roman"/>
                <w:lang w:val="en-US"/>
              </w:rPr>
              <w:t>serum albumin</w:t>
            </w:r>
            <w:r w:rsidR="009878B1">
              <w:rPr>
                <w:rFonts w:ascii="Times New Roman" w:hAnsi="Times New Roman" w:cs="Times New Roman"/>
                <w:lang w:val="en-US"/>
              </w:rPr>
              <w:t>,</w:t>
            </w:r>
            <w:r w:rsidR="00483C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U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A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l</w:t>
            </w:r>
            <w:r w:rsidR="00483C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9878B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A12E3">
              <w:rPr>
                <w:rFonts w:ascii="Times New Roman" w:hAnsi="Times New Roman" w:cs="Times New Roman"/>
                <w:lang w:val="en-US"/>
              </w:rPr>
              <w:t>median (IQR)</w:t>
            </w:r>
          </w:p>
          <w:p w14:paraId="784B7B6F" w14:textId="54610410" w:rsidR="00210BB9" w:rsidRPr="00D11CDE" w:rsidRDefault="00210BB9" w:rsidP="00D049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pct"/>
          </w:tcPr>
          <w:p w14:paraId="03BD9F67" w14:textId="53902A07" w:rsidR="00DF1275" w:rsidRPr="00D11CDE" w:rsidRDefault="00305ED3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 (0.010-0.102)</w:t>
            </w:r>
          </w:p>
        </w:tc>
        <w:tc>
          <w:tcPr>
            <w:tcW w:w="934" w:type="pct"/>
          </w:tcPr>
          <w:p w14:paraId="06E3D55A" w14:textId="243E3BA9" w:rsidR="00DF1275" w:rsidRPr="00D11CDE" w:rsidRDefault="006E0269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7 (0.007-0.035)</w:t>
            </w:r>
          </w:p>
        </w:tc>
        <w:tc>
          <w:tcPr>
            <w:tcW w:w="737" w:type="pct"/>
          </w:tcPr>
          <w:p w14:paraId="792678E3" w14:textId="360DA97F" w:rsidR="00DF1275" w:rsidRPr="00D11CDE" w:rsidRDefault="00117559" w:rsidP="000562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7 (0.011-0.256)</w:t>
            </w:r>
          </w:p>
        </w:tc>
        <w:tc>
          <w:tcPr>
            <w:tcW w:w="625" w:type="pct"/>
          </w:tcPr>
          <w:p w14:paraId="53F895B3" w14:textId="39B17E42" w:rsidR="00DF1275" w:rsidRPr="005D4800" w:rsidRDefault="00931DDB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63D7B" w:rsidRPr="003F37CF" w14:paraId="3BE07D1B" w14:textId="77777777" w:rsidTr="00770853">
        <w:tc>
          <w:tcPr>
            <w:tcW w:w="1918" w:type="pct"/>
          </w:tcPr>
          <w:p w14:paraId="4214BE5A" w14:textId="77777777" w:rsidR="00DF1275" w:rsidRDefault="00316913" w:rsidP="00D049B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9878B1">
              <w:rPr>
                <w:rFonts w:ascii="Times New Roman" w:hAnsi="Times New Roman" w:cs="Times New Roman"/>
                <w:lang w:val="en-US"/>
              </w:rPr>
              <w:t xml:space="preserve">IgE values for </w:t>
            </w:r>
            <w:r w:rsidR="00FE0DB0">
              <w:rPr>
                <w:rFonts w:ascii="Times New Roman" w:hAnsi="Times New Roman" w:cs="Times New Roman"/>
                <w:lang w:val="en-US"/>
              </w:rPr>
              <w:t>prostatic kallikrein</w:t>
            </w:r>
            <w:r w:rsidR="009878B1">
              <w:rPr>
                <w:rFonts w:ascii="Times New Roman" w:hAnsi="Times New Roman" w:cs="Times New Roman"/>
                <w:lang w:val="en-US"/>
              </w:rPr>
              <w:t>,</w:t>
            </w:r>
            <w:r w:rsidR="00483C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U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A</w:t>
            </w:r>
            <w:r w:rsidR="00483CB9" w:rsidRPr="00982E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l</w:t>
            </w:r>
            <w:r w:rsidR="006A12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 median (IQR)</w:t>
            </w:r>
          </w:p>
          <w:p w14:paraId="465F7D65" w14:textId="30D757F7" w:rsidR="00210BB9" w:rsidRPr="00D11CDE" w:rsidRDefault="00210BB9" w:rsidP="00D049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pct"/>
          </w:tcPr>
          <w:p w14:paraId="579C2170" w14:textId="63D85651" w:rsidR="00DF1275" w:rsidRPr="00D11CDE" w:rsidRDefault="00285EE0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9 (0.002-0.480)</w:t>
            </w:r>
          </w:p>
        </w:tc>
        <w:tc>
          <w:tcPr>
            <w:tcW w:w="934" w:type="pct"/>
          </w:tcPr>
          <w:p w14:paraId="23AED70E" w14:textId="356A7BA8" w:rsidR="00DF1275" w:rsidRPr="00D11CDE" w:rsidRDefault="00DD53FD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3 (0.013-0.094)</w:t>
            </w:r>
          </w:p>
        </w:tc>
        <w:tc>
          <w:tcPr>
            <w:tcW w:w="737" w:type="pct"/>
          </w:tcPr>
          <w:p w14:paraId="5435D6C2" w14:textId="3BA54E8C" w:rsidR="00DF1275" w:rsidRPr="00D11CDE" w:rsidRDefault="000C77DD" w:rsidP="000562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5 (0.030-1.110)</w:t>
            </w:r>
          </w:p>
        </w:tc>
        <w:tc>
          <w:tcPr>
            <w:tcW w:w="625" w:type="pct"/>
          </w:tcPr>
          <w:p w14:paraId="307CB961" w14:textId="0E8970EC" w:rsidR="00DF1275" w:rsidRPr="005D4800" w:rsidRDefault="00D072E3" w:rsidP="00D049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7B273319" w14:textId="77777777" w:rsidR="007A4056" w:rsidRDefault="007A4056" w:rsidP="007A4056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vertAlign w:val="superscript"/>
        </w:rPr>
      </w:pPr>
    </w:p>
    <w:p w14:paraId="2B8F0778" w14:textId="0DB391FE" w:rsidR="007A4056" w:rsidRPr="007A4056" w:rsidRDefault="00504DEF" w:rsidP="007A405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75CCE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†</w:t>
      </w:r>
      <w:r w:rsidR="00DF1275" w:rsidRPr="007A4056">
        <w:rPr>
          <w:rFonts w:ascii="Times New Roman" w:hAnsi="Times New Roman" w:cs="Times New Roman"/>
          <w:sz w:val="18"/>
          <w:szCs w:val="18"/>
          <w:lang w:val="en-US"/>
        </w:rPr>
        <w:t>Sensitized to any of Can f 1, Can f 2, Can f 3, Can f 4, Can f 5 and Can f 6.</w:t>
      </w:r>
      <w:r w:rsidR="00881F3C" w:rsidRPr="007A4056">
        <w:rPr>
          <w:rFonts w:ascii="Times New Roman" w:hAnsi="Times New Roman" w:cs="Times New Roman"/>
          <w:sz w:val="18"/>
          <w:szCs w:val="18"/>
          <w:lang w:val="en-US"/>
        </w:rPr>
        <w:t xml:space="preserve"> BMI= Body Mass Index,</w:t>
      </w:r>
      <w:r w:rsidR="00DF1275" w:rsidRPr="007A405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8114B">
        <w:rPr>
          <w:rFonts w:ascii="Times New Roman" w:hAnsi="Times New Roman" w:cs="Times New Roman"/>
          <w:sz w:val="18"/>
          <w:szCs w:val="18"/>
          <w:lang w:val="en-US"/>
        </w:rPr>
        <w:t xml:space="preserve">e5= dog dander immunoglobulin E, </w:t>
      </w:r>
      <w:r w:rsidR="009F34F4" w:rsidRPr="007A4056">
        <w:rPr>
          <w:rFonts w:ascii="Times New Roman" w:hAnsi="Times New Roman" w:cs="Times New Roman"/>
          <w:sz w:val="18"/>
          <w:szCs w:val="18"/>
          <w:lang w:val="en-US"/>
        </w:rPr>
        <w:t>IQR= Interquartile range</w:t>
      </w:r>
      <w:r w:rsidR="00104D99" w:rsidRPr="007A4056">
        <w:rPr>
          <w:rFonts w:ascii="Times New Roman" w:hAnsi="Times New Roman" w:cs="Times New Roman"/>
          <w:sz w:val="18"/>
          <w:szCs w:val="18"/>
          <w:lang w:val="en-US"/>
        </w:rPr>
        <w:t xml:space="preserve">, SD= Standard Deviation. </w:t>
      </w:r>
      <w:r w:rsidR="00B256FB" w:rsidRPr="007A4056">
        <w:rPr>
          <w:rFonts w:ascii="Times New Roman" w:hAnsi="Times New Roman" w:cs="Times New Roman"/>
          <w:sz w:val="18"/>
          <w:szCs w:val="18"/>
          <w:lang w:val="en-US"/>
        </w:rPr>
        <w:t xml:space="preserve"> sIgE= </w:t>
      </w:r>
      <w:r w:rsidR="007A4056" w:rsidRPr="007A4056">
        <w:rPr>
          <w:rFonts w:ascii="Times New Roman" w:hAnsi="Times New Roman" w:cs="Times New Roman"/>
          <w:sz w:val="18"/>
          <w:szCs w:val="18"/>
          <w:lang w:val="en-US"/>
        </w:rPr>
        <w:t xml:space="preserve">Specific </w:t>
      </w:r>
      <w:r w:rsidR="00D8114B">
        <w:rPr>
          <w:rFonts w:ascii="Times New Roman" w:hAnsi="Times New Roman" w:cs="Times New Roman"/>
          <w:sz w:val="18"/>
          <w:szCs w:val="18"/>
          <w:lang w:val="en-US"/>
        </w:rPr>
        <w:t xml:space="preserve">immunoglobulin </w:t>
      </w:r>
      <w:r w:rsidR="00E75CCE">
        <w:rPr>
          <w:rFonts w:ascii="Times New Roman" w:hAnsi="Times New Roman" w:cs="Times New Roman"/>
          <w:sz w:val="18"/>
          <w:szCs w:val="18"/>
          <w:lang w:val="en-US"/>
        </w:rPr>
        <w:t>E.</w:t>
      </w:r>
    </w:p>
    <w:p w14:paraId="034BFE1C" w14:textId="77777777" w:rsidR="009F6D25" w:rsidRDefault="009F6D25" w:rsidP="0082281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</w:pPr>
    </w:p>
    <w:p w14:paraId="41E81A51" w14:textId="3C853BF5" w:rsidR="009F6D25" w:rsidRPr="00E75CCE" w:rsidRDefault="009F6D25" w:rsidP="0082281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  <w:sectPr w:rsidR="009F6D25" w:rsidRPr="00E75CCE" w:rsidSect="00670DC3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*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issing data was available for </w:t>
      </w:r>
      <w:r w:rsidR="00D553C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an f 4 and Can f 6  (n=2).</w:t>
      </w:r>
    </w:p>
    <w:p w14:paraId="29B33FF0" w14:textId="77777777" w:rsidR="00B73C22" w:rsidRDefault="00B73C22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744D048" w14:textId="77777777" w:rsidR="00050E65" w:rsidRDefault="00050E6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4C50978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3BB635B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1D359BF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6F79E01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AE3BC56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C2B6D19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6142B04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31C2E4D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D1BD3EF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52615A9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1D0D619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82B5688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849ADBB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2B260FC" w14:textId="77777777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7F982F5" w14:textId="01CD4E5F" w:rsidR="00457AE5" w:rsidRDefault="00457AE5" w:rsidP="00822810">
      <w:pPr>
        <w:spacing w:after="0" w:line="240" w:lineRule="auto"/>
        <w:rPr>
          <w:rFonts w:ascii="Times New Roman" w:hAnsi="Times New Roman" w:cs="Times New Roman"/>
          <w:b/>
          <w:lang w:val="en-US"/>
        </w:rPr>
        <w:sectPr w:rsidR="00457AE5" w:rsidSect="00990C1A">
          <w:type w:val="continuous"/>
          <w:pgSz w:w="16838" w:h="11906" w:orient="landscape"/>
          <w:pgMar w:top="1134" w:right="1134" w:bottom="1134" w:left="1134" w:header="709" w:footer="709" w:gutter="0"/>
          <w:cols w:num="2" w:space="708"/>
          <w:docGrid w:linePitch="360"/>
        </w:sectPr>
      </w:pPr>
    </w:p>
    <w:p w14:paraId="7F1B4D0E" w14:textId="48252ABE" w:rsidR="006B57E0" w:rsidRPr="001E4BDF" w:rsidRDefault="006B57E0" w:rsidP="001E4BD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sectPr w:rsidR="006B57E0" w:rsidRPr="001E4BDF" w:rsidSect="005C4830">
      <w:type w:val="continuous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E554B" w14:textId="77777777" w:rsidR="001B1BA5" w:rsidRDefault="001B1BA5" w:rsidP="007E7CA8">
      <w:pPr>
        <w:spacing w:after="0" w:line="240" w:lineRule="auto"/>
      </w:pPr>
      <w:r>
        <w:separator/>
      </w:r>
    </w:p>
  </w:endnote>
  <w:endnote w:type="continuationSeparator" w:id="0">
    <w:p w14:paraId="33AA4E8D" w14:textId="77777777" w:rsidR="001B1BA5" w:rsidRDefault="001B1BA5" w:rsidP="007E7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2E927" w14:textId="77777777" w:rsidR="001B1BA5" w:rsidRDefault="001B1BA5" w:rsidP="007E7CA8">
      <w:pPr>
        <w:spacing w:after="0" w:line="240" w:lineRule="auto"/>
      </w:pPr>
      <w:r>
        <w:separator/>
      </w:r>
    </w:p>
  </w:footnote>
  <w:footnote w:type="continuationSeparator" w:id="0">
    <w:p w14:paraId="0C6A6991" w14:textId="77777777" w:rsidR="001B1BA5" w:rsidRDefault="001B1BA5" w:rsidP="007E7C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A6521"/>
    <w:multiLevelType w:val="hybridMultilevel"/>
    <w:tmpl w:val="1ABC08D8"/>
    <w:lvl w:ilvl="0" w:tplc="B2002E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E6E67"/>
    <w:multiLevelType w:val="hybridMultilevel"/>
    <w:tmpl w:val="D3CCBD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5060A"/>
    <w:multiLevelType w:val="hybridMultilevel"/>
    <w:tmpl w:val="D3CCBD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B3C2C"/>
    <w:multiLevelType w:val="hybridMultilevel"/>
    <w:tmpl w:val="D3CCBD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E01F68"/>
    <w:multiLevelType w:val="hybridMultilevel"/>
    <w:tmpl w:val="D3CCBD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9088546">
    <w:abstractNumId w:val="0"/>
  </w:num>
  <w:num w:numId="2" w16cid:durableId="1458142627">
    <w:abstractNumId w:val="1"/>
  </w:num>
  <w:num w:numId="3" w16cid:durableId="1192766717">
    <w:abstractNumId w:val="4"/>
  </w:num>
  <w:num w:numId="4" w16cid:durableId="450635906">
    <w:abstractNumId w:val="3"/>
  </w:num>
  <w:num w:numId="5" w16cid:durableId="3337261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xsDQ0NDc1NjE0NjdR0lEKTi0uzszPAykwqgUAzbyEA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paperpile-doc-id" w:val="Q851E217T598X222"/>
    <w:docVar w:name="paperpile-doc-name" w:val="SuppInfo_tables_ozuygur_CEA_Dog allergen components in adult asthma.docx"/>
  </w:docVars>
  <w:rsids>
    <w:rsidRoot w:val="001C64BA"/>
    <w:rsid w:val="00000204"/>
    <w:rsid w:val="00000373"/>
    <w:rsid w:val="00000387"/>
    <w:rsid w:val="00000F46"/>
    <w:rsid w:val="00001054"/>
    <w:rsid w:val="00003ABC"/>
    <w:rsid w:val="000115FF"/>
    <w:rsid w:val="00013A1E"/>
    <w:rsid w:val="00014BF4"/>
    <w:rsid w:val="00015C68"/>
    <w:rsid w:val="00016447"/>
    <w:rsid w:val="00016F2B"/>
    <w:rsid w:val="00017BA9"/>
    <w:rsid w:val="00017DDD"/>
    <w:rsid w:val="000205E4"/>
    <w:rsid w:val="00021275"/>
    <w:rsid w:val="000214FD"/>
    <w:rsid w:val="0002246C"/>
    <w:rsid w:val="00024A14"/>
    <w:rsid w:val="000272FA"/>
    <w:rsid w:val="0002764D"/>
    <w:rsid w:val="000308AD"/>
    <w:rsid w:val="00030CE5"/>
    <w:rsid w:val="00030EED"/>
    <w:rsid w:val="00031350"/>
    <w:rsid w:val="000317D2"/>
    <w:rsid w:val="000327F2"/>
    <w:rsid w:val="00033C8C"/>
    <w:rsid w:val="00034663"/>
    <w:rsid w:val="0003648B"/>
    <w:rsid w:val="000364CB"/>
    <w:rsid w:val="00036644"/>
    <w:rsid w:val="000366CA"/>
    <w:rsid w:val="00040B2B"/>
    <w:rsid w:val="0004186F"/>
    <w:rsid w:val="00042537"/>
    <w:rsid w:val="00044A81"/>
    <w:rsid w:val="0004527D"/>
    <w:rsid w:val="000456DE"/>
    <w:rsid w:val="00045C56"/>
    <w:rsid w:val="00047164"/>
    <w:rsid w:val="00047ECA"/>
    <w:rsid w:val="00050ACA"/>
    <w:rsid w:val="00050E65"/>
    <w:rsid w:val="0005185F"/>
    <w:rsid w:val="000525EC"/>
    <w:rsid w:val="0005260B"/>
    <w:rsid w:val="000532C4"/>
    <w:rsid w:val="00055E92"/>
    <w:rsid w:val="0005607C"/>
    <w:rsid w:val="00056208"/>
    <w:rsid w:val="00056246"/>
    <w:rsid w:val="00056F38"/>
    <w:rsid w:val="00057067"/>
    <w:rsid w:val="00061E07"/>
    <w:rsid w:val="0006408D"/>
    <w:rsid w:val="00064EAD"/>
    <w:rsid w:val="00066C36"/>
    <w:rsid w:val="00066EA2"/>
    <w:rsid w:val="00067811"/>
    <w:rsid w:val="00067E36"/>
    <w:rsid w:val="000715AA"/>
    <w:rsid w:val="00073B92"/>
    <w:rsid w:val="00073D64"/>
    <w:rsid w:val="00073DF0"/>
    <w:rsid w:val="00073ED2"/>
    <w:rsid w:val="00074F7E"/>
    <w:rsid w:val="00075102"/>
    <w:rsid w:val="0007519F"/>
    <w:rsid w:val="000751EA"/>
    <w:rsid w:val="0007520C"/>
    <w:rsid w:val="000755F2"/>
    <w:rsid w:val="00075FD0"/>
    <w:rsid w:val="00077046"/>
    <w:rsid w:val="00077463"/>
    <w:rsid w:val="000779F0"/>
    <w:rsid w:val="00081423"/>
    <w:rsid w:val="00081FE0"/>
    <w:rsid w:val="00082649"/>
    <w:rsid w:val="00083E1A"/>
    <w:rsid w:val="00085D70"/>
    <w:rsid w:val="000877A2"/>
    <w:rsid w:val="000900E0"/>
    <w:rsid w:val="000908F7"/>
    <w:rsid w:val="000910FD"/>
    <w:rsid w:val="00091D71"/>
    <w:rsid w:val="0009211C"/>
    <w:rsid w:val="00092419"/>
    <w:rsid w:val="00096987"/>
    <w:rsid w:val="000A2C79"/>
    <w:rsid w:val="000A3845"/>
    <w:rsid w:val="000A3E17"/>
    <w:rsid w:val="000A49F0"/>
    <w:rsid w:val="000A56F2"/>
    <w:rsid w:val="000A6E76"/>
    <w:rsid w:val="000B05B1"/>
    <w:rsid w:val="000B1B2B"/>
    <w:rsid w:val="000B2ED1"/>
    <w:rsid w:val="000B3B58"/>
    <w:rsid w:val="000B3FC4"/>
    <w:rsid w:val="000B422E"/>
    <w:rsid w:val="000B44E7"/>
    <w:rsid w:val="000B488D"/>
    <w:rsid w:val="000B48A9"/>
    <w:rsid w:val="000B4956"/>
    <w:rsid w:val="000B6363"/>
    <w:rsid w:val="000B6B26"/>
    <w:rsid w:val="000B7207"/>
    <w:rsid w:val="000B721F"/>
    <w:rsid w:val="000C028F"/>
    <w:rsid w:val="000C0337"/>
    <w:rsid w:val="000C1CBF"/>
    <w:rsid w:val="000C4C2F"/>
    <w:rsid w:val="000C58FE"/>
    <w:rsid w:val="000C5F72"/>
    <w:rsid w:val="000C6F14"/>
    <w:rsid w:val="000C77DD"/>
    <w:rsid w:val="000D34B3"/>
    <w:rsid w:val="000D3E48"/>
    <w:rsid w:val="000D4EEE"/>
    <w:rsid w:val="000D628E"/>
    <w:rsid w:val="000D7DEC"/>
    <w:rsid w:val="000E129C"/>
    <w:rsid w:val="000E1CA1"/>
    <w:rsid w:val="000E3A10"/>
    <w:rsid w:val="000E484A"/>
    <w:rsid w:val="000E4C07"/>
    <w:rsid w:val="000E5A8A"/>
    <w:rsid w:val="000E5C50"/>
    <w:rsid w:val="000E67A9"/>
    <w:rsid w:val="000E7271"/>
    <w:rsid w:val="000F02B8"/>
    <w:rsid w:val="000F0642"/>
    <w:rsid w:val="000F0E6B"/>
    <w:rsid w:val="000F17B9"/>
    <w:rsid w:val="000F4334"/>
    <w:rsid w:val="000F434E"/>
    <w:rsid w:val="000F4A15"/>
    <w:rsid w:val="000F5128"/>
    <w:rsid w:val="000F595F"/>
    <w:rsid w:val="000F71F8"/>
    <w:rsid w:val="000F7AF1"/>
    <w:rsid w:val="00101085"/>
    <w:rsid w:val="001031C8"/>
    <w:rsid w:val="00103F0C"/>
    <w:rsid w:val="0010476D"/>
    <w:rsid w:val="00104D99"/>
    <w:rsid w:val="001052D9"/>
    <w:rsid w:val="00106059"/>
    <w:rsid w:val="0011182A"/>
    <w:rsid w:val="0011332C"/>
    <w:rsid w:val="0011443A"/>
    <w:rsid w:val="001144B4"/>
    <w:rsid w:val="00114A75"/>
    <w:rsid w:val="00114A80"/>
    <w:rsid w:val="001169FB"/>
    <w:rsid w:val="00117559"/>
    <w:rsid w:val="00117D3E"/>
    <w:rsid w:val="00121FC1"/>
    <w:rsid w:val="00122AA5"/>
    <w:rsid w:val="00123B21"/>
    <w:rsid w:val="00123F47"/>
    <w:rsid w:val="001247ED"/>
    <w:rsid w:val="00124A3B"/>
    <w:rsid w:val="00124D21"/>
    <w:rsid w:val="00124F02"/>
    <w:rsid w:val="001250B4"/>
    <w:rsid w:val="00125AC1"/>
    <w:rsid w:val="001306AB"/>
    <w:rsid w:val="0013094C"/>
    <w:rsid w:val="0013607C"/>
    <w:rsid w:val="001361DD"/>
    <w:rsid w:val="00136AFE"/>
    <w:rsid w:val="00137AC5"/>
    <w:rsid w:val="001407B4"/>
    <w:rsid w:val="00140A87"/>
    <w:rsid w:val="00142A50"/>
    <w:rsid w:val="00142CA0"/>
    <w:rsid w:val="00143572"/>
    <w:rsid w:val="001438DF"/>
    <w:rsid w:val="00143F47"/>
    <w:rsid w:val="0014469A"/>
    <w:rsid w:val="00144F83"/>
    <w:rsid w:val="00146EDD"/>
    <w:rsid w:val="0015298A"/>
    <w:rsid w:val="001534CC"/>
    <w:rsid w:val="00153725"/>
    <w:rsid w:val="0015384A"/>
    <w:rsid w:val="001540C7"/>
    <w:rsid w:val="001545FF"/>
    <w:rsid w:val="001551AE"/>
    <w:rsid w:val="00155577"/>
    <w:rsid w:val="00155BE0"/>
    <w:rsid w:val="00157168"/>
    <w:rsid w:val="0015797D"/>
    <w:rsid w:val="001603CB"/>
    <w:rsid w:val="0016213C"/>
    <w:rsid w:val="00162E44"/>
    <w:rsid w:val="001636B8"/>
    <w:rsid w:val="0016643B"/>
    <w:rsid w:val="001664E0"/>
    <w:rsid w:val="00166825"/>
    <w:rsid w:val="00166826"/>
    <w:rsid w:val="001671CE"/>
    <w:rsid w:val="00167EDC"/>
    <w:rsid w:val="00171DE5"/>
    <w:rsid w:val="00172C79"/>
    <w:rsid w:val="0017372B"/>
    <w:rsid w:val="00173768"/>
    <w:rsid w:val="001747AE"/>
    <w:rsid w:val="00176C45"/>
    <w:rsid w:val="001776A1"/>
    <w:rsid w:val="001776E9"/>
    <w:rsid w:val="00180125"/>
    <w:rsid w:val="001808A8"/>
    <w:rsid w:val="00182617"/>
    <w:rsid w:val="001833AC"/>
    <w:rsid w:val="0018440A"/>
    <w:rsid w:val="0018450F"/>
    <w:rsid w:val="00185C99"/>
    <w:rsid w:val="0018683A"/>
    <w:rsid w:val="001901B6"/>
    <w:rsid w:val="00190226"/>
    <w:rsid w:val="00190632"/>
    <w:rsid w:val="001909BF"/>
    <w:rsid w:val="001912F4"/>
    <w:rsid w:val="001920C8"/>
    <w:rsid w:val="0019310F"/>
    <w:rsid w:val="00194475"/>
    <w:rsid w:val="0019456B"/>
    <w:rsid w:val="0019485C"/>
    <w:rsid w:val="001959D0"/>
    <w:rsid w:val="001A20C9"/>
    <w:rsid w:val="001A254B"/>
    <w:rsid w:val="001A2E30"/>
    <w:rsid w:val="001A3A51"/>
    <w:rsid w:val="001A473D"/>
    <w:rsid w:val="001A51A9"/>
    <w:rsid w:val="001A6593"/>
    <w:rsid w:val="001A7158"/>
    <w:rsid w:val="001B0561"/>
    <w:rsid w:val="001B0ECD"/>
    <w:rsid w:val="001B0F8E"/>
    <w:rsid w:val="001B1BA5"/>
    <w:rsid w:val="001B2050"/>
    <w:rsid w:val="001B29CF"/>
    <w:rsid w:val="001B2F6B"/>
    <w:rsid w:val="001B327A"/>
    <w:rsid w:val="001B3296"/>
    <w:rsid w:val="001B5A2C"/>
    <w:rsid w:val="001B6476"/>
    <w:rsid w:val="001C0823"/>
    <w:rsid w:val="001C082F"/>
    <w:rsid w:val="001C25C2"/>
    <w:rsid w:val="001C414D"/>
    <w:rsid w:val="001C46A2"/>
    <w:rsid w:val="001C470B"/>
    <w:rsid w:val="001C64BA"/>
    <w:rsid w:val="001C7CF9"/>
    <w:rsid w:val="001D1061"/>
    <w:rsid w:val="001D4785"/>
    <w:rsid w:val="001D491F"/>
    <w:rsid w:val="001D4C6A"/>
    <w:rsid w:val="001D4F9C"/>
    <w:rsid w:val="001D6B22"/>
    <w:rsid w:val="001D71B1"/>
    <w:rsid w:val="001E07B1"/>
    <w:rsid w:val="001E0B4B"/>
    <w:rsid w:val="001E0E17"/>
    <w:rsid w:val="001E0E4C"/>
    <w:rsid w:val="001E125E"/>
    <w:rsid w:val="001E4BDF"/>
    <w:rsid w:val="001E4EE5"/>
    <w:rsid w:val="001E52C1"/>
    <w:rsid w:val="001E5D60"/>
    <w:rsid w:val="001E7567"/>
    <w:rsid w:val="001E7C7C"/>
    <w:rsid w:val="001F101F"/>
    <w:rsid w:val="001F183F"/>
    <w:rsid w:val="001F3F6C"/>
    <w:rsid w:val="001F4766"/>
    <w:rsid w:val="001F51E0"/>
    <w:rsid w:val="001F5646"/>
    <w:rsid w:val="001F5F1D"/>
    <w:rsid w:val="001F6AF2"/>
    <w:rsid w:val="001F7D07"/>
    <w:rsid w:val="0020054D"/>
    <w:rsid w:val="00200BF7"/>
    <w:rsid w:val="00203583"/>
    <w:rsid w:val="00204B9D"/>
    <w:rsid w:val="00205387"/>
    <w:rsid w:val="00205A02"/>
    <w:rsid w:val="00207043"/>
    <w:rsid w:val="00207468"/>
    <w:rsid w:val="002105BC"/>
    <w:rsid w:val="00210BB9"/>
    <w:rsid w:val="00211341"/>
    <w:rsid w:val="00212725"/>
    <w:rsid w:val="00213017"/>
    <w:rsid w:val="002131A4"/>
    <w:rsid w:val="00214670"/>
    <w:rsid w:val="00215CF9"/>
    <w:rsid w:val="00220A5E"/>
    <w:rsid w:val="00220AD1"/>
    <w:rsid w:val="00222138"/>
    <w:rsid w:val="00222583"/>
    <w:rsid w:val="0022268C"/>
    <w:rsid w:val="00222D02"/>
    <w:rsid w:val="00223E04"/>
    <w:rsid w:val="002250DB"/>
    <w:rsid w:val="00226325"/>
    <w:rsid w:val="00226925"/>
    <w:rsid w:val="00227BF0"/>
    <w:rsid w:val="00230ED2"/>
    <w:rsid w:val="0023134E"/>
    <w:rsid w:val="00231A17"/>
    <w:rsid w:val="00231D8D"/>
    <w:rsid w:val="00231DEC"/>
    <w:rsid w:val="0023453E"/>
    <w:rsid w:val="00235488"/>
    <w:rsid w:val="002406F5"/>
    <w:rsid w:val="00240BBD"/>
    <w:rsid w:val="002410D4"/>
    <w:rsid w:val="0024188A"/>
    <w:rsid w:val="002432D8"/>
    <w:rsid w:val="0024436E"/>
    <w:rsid w:val="00244A90"/>
    <w:rsid w:val="00244C69"/>
    <w:rsid w:val="00247DD3"/>
    <w:rsid w:val="00250164"/>
    <w:rsid w:val="00250CDD"/>
    <w:rsid w:val="002515E3"/>
    <w:rsid w:val="0025179C"/>
    <w:rsid w:val="00251F95"/>
    <w:rsid w:val="0025206E"/>
    <w:rsid w:val="002520BF"/>
    <w:rsid w:val="00252D10"/>
    <w:rsid w:val="0025505D"/>
    <w:rsid w:val="00255914"/>
    <w:rsid w:val="002564B7"/>
    <w:rsid w:val="00256553"/>
    <w:rsid w:val="00256636"/>
    <w:rsid w:val="00256A55"/>
    <w:rsid w:val="00260FCC"/>
    <w:rsid w:val="0026141D"/>
    <w:rsid w:val="0026231D"/>
    <w:rsid w:val="002631A1"/>
    <w:rsid w:val="0027066E"/>
    <w:rsid w:val="00271830"/>
    <w:rsid w:val="0027562D"/>
    <w:rsid w:val="0027567B"/>
    <w:rsid w:val="00281320"/>
    <w:rsid w:val="00282AF8"/>
    <w:rsid w:val="00283A4A"/>
    <w:rsid w:val="00283CF7"/>
    <w:rsid w:val="002845B7"/>
    <w:rsid w:val="00285EE0"/>
    <w:rsid w:val="002866D1"/>
    <w:rsid w:val="00286E5E"/>
    <w:rsid w:val="00286FB1"/>
    <w:rsid w:val="00290CB8"/>
    <w:rsid w:val="002916BD"/>
    <w:rsid w:val="00294701"/>
    <w:rsid w:val="00294B8B"/>
    <w:rsid w:val="00296069"/>
    <w:rsid w:val="0029761D"/>
    <w:rsid w:val="00297B23"/>
    <w:rsid w:val="00297F53"/>
    <w:rsid w:val="002A1729"/>
    <w:rsid w:val="002A1737"/>
    <w:rsid w:val="002A19D2"/>
    <w:rsid w:val="002A2626"/>
    <w:rsid w:val="002A3953"/>
    <w:rsid w:val="002A551D"/>
    <w:rsid w:val="002A5F51"/>
    <w:rsid w:val="002A75DA"/>
    <w:rsid w:val="002A79D6"/>
    <w:rsid w:val="002B2314"/>
    <w:rsid w:val="002B27BC"/>
    <w:rsid w:val="002B3C2F"/>
    <w:rsid w:val="002B4427"/>
    <w:rsid w:val="002B546E"/>
    <w:rsid w:val="002B5533"/>
    <w:rsid w:val="002B6549"/>
    <w:rsid w:val="002B6DA2"/>
    <w:rsid w:val="002C2E62"/>
    <w:rsid w:val="002C3753"/>
    <w:rsid w:val="002C3E48"/>
    <w:rsid w:val="002C567E"/>
    <w:rsid w:val="002C5FF7"/>
    <w:rsid w:val="002C69B0"/>
    <w:rsid w:val="002C6EFE"/>
    <w:rsid w:val="002C7029"/>
    <w:rsid w:val="002C7B00"/>
    <w:rsid w:val="002D0CED"/>
    <w:rsid w:val="002D3832"/>
    <w:rsid w:val="002D3949"/>
    <w:rsid w:val="002D4193"/>
    <w:rsid w:val="002D4471"/>
    <w:rsid w:val="002D45D6"/>
    <w:rsid w:val="002D6458"/>
    <w:rsid w:val="002D6CEA"/>
    <w:rsid w:val="002D7CC5"/>
    <w:rsid w:val="002E020F"/>
    <w:rsid w:val="002E0821"/>
    <w:rsid w:val="002E0BB7"/>
    <w:rsid w:val="002E3768"/>
    <w:rsid w:val="002E3E0A"/>
    <w:rsid w:val="002E4003"/>
    <w:rsid w:val="002E44A2"/>
    <w:rsid w:val="002E481C"/>
    <w:rsid w:val="002E4A9E"/>
    <w:rsid w:val="002E5158"/>
    <w:rsid w:val="002E6066"/>
    <w:rsid w:val="002E6100"/>
    <w:rsid w:val="002F2810"/>
    <w:rsid w:val="002F39FA"/>
    <w:rsid w:val="002F4B6C"/>
    <w:rsid w:val="002F613F"/>
    <w:rsid w:val="002F6B60"/>
    <w:rsid w:val="002F7092"/>
    <w:rsid w:val="002F71F6"/>
    <w:rsid w:val="00300037"/>
    <w:rsid w:val="003006FC"/>
    <w:rsid w:val="00301926"/>
    <w:rsid w:val="00301D24"/>
    <w:rsid w:val="003020D4"/>
    <w:rsid w:val="00302C7D"/>
    <w:rsid w:val="00302FEC"/>
    <w:rsid w:val="0030389F"/>
    <w:rsid w:val="003041AE"/>
    <w:rsid w:val="00305ED3"/>
    <w:rsid w:val="00306426"/>
    <w:rsid w:val="00306A08"/>
    <w:rsid w:val="00310B01"/>
    <w:rsid w:val="003112E6"/>
    <w:rsid w:val="0031287D"/>
    <w:rsid w:val="00312DCA"/>
    <w:rsid w:val="003147F3"/>
    <w:rsid w:val="00314F73"/>
    <w:rsid w:val="00315015"/>
    <w:rsid w:val="00315EBB"/>
    <w:rsid w:val="00316913"/>
    <w:rsid w:val="00320808"/>
    <w:rsid w:val="00321C49"/>
    <w:rsid w:val="00322047"/>
    <w:rsid w:val="003278AC"/>
    <w:rsid w:val="00327CFE"/>
    <w:rsid w:val="00330006"/>
    <w:rsid w:val="00330408"/>
    <w:rsid w:val="00331D25"/>
    <w:rsid w:val="00332E1F"/>
    <w:rsid w:val="00333606"/>
    <w:rsid w:val="00336028"/>
    <w:rsid w:val="00336D41"/>
    <w:rsid w:val="00337081"/>
    <w:rsid w:val="0033749E"/>
    <w:rsid w:val="00340827"/>
    <w:rsid w:val="00342C18"/>
    <w:rsid w:val="003439E0"/>
    <w:rsid w:val="00343D53"/>
    <w:rsid w:val="0034401C"/>
    <w:rsid w:val="0034463E"/>
    <w:rsid w:val="00345DEE"/>
    <w:rsid w:val="0034603D"/>
    <w:rsid w:val="00346824"/>
    <w:rsid w:val="00347B4A"/>
    <w:rsid w:val="0035143A"/>
    <w:rsid w:val="00352A07"/>
    <w:rsid w:val="00353569"/>
    <w:rsid w:val="00353FD0"/>
    <w:rsid w:val="0035622A"/>
    <w:rsid w:val="00356C37"/>
    <w:rsid w:val="00361F52"/>
    <w:rsid w:val="00362340"/>
    <w:rsid w:val="00362633"/>
    <w:rsid w:val="00362C5C"/>
    <w:rsid w:val="00362F8B"/>
    <w:rsid w:val="00363001"/>
    <w:rsid w:val="003631EE"/>
    <w:rsid w:val="00364608"/>
    <w:rsid w:val="003660C8"/>
    <w:rsid w:val="003703BC"/>
    <w:rsid w:val="003703F3"/>
    <w:rsid w:val="00370D7F"/>
    <w:rsid w:val="00371159"/>
    <w:rsid w:val="00372A13"/>
    <w:rsid w:val="00372CA0"/>
    <w:rsid w:val="003809B2"/>
    <w:rsid w:val="00380D1F"/>
    <w:rsid w:val="00381596"/>
    <w:rsid w:val="00381C23"/>
    <w:rsid w:val="00382A4F"/>
    <w:rsid w:val="0038310C"/>
    <w:rsid w:val="00387360"/>
    <w:rsid w:val="00390453"/>
    <w:rsid w:val="00390AEC"/>
    <w:rsid w:val="00390B38"/>
    <w:rsid w:val="00390C6A"/>
    <w:rsid w:val="00391039"/>
    <w:rsid w:val="0039109E"/>
    <w:rsid w:val="0039196D"/>
    <w:rsid w:val="00391A4D"/>
    <w:rsid w:val="00392E30"/>
    <w:rsid w:val="00393054"/>
    <w:rsid w:val="00393852"/>
    <w:rsid w:val="00393A39"/>
    <w:rsid w:val="00394A55"/>
    <w:rsid w:val="00394D70"/>
    <w:rsid w:val="003954F8"/>
    <w:rsid w:val="00395F89"/>
    <w:rsid w:val="0039665C"/>
    <w:rsid w:val="003A0D1B"/>
    <w:rsid w:val="003A0FAE"/>
    <w:rsid w:val="003A137C"/>
    <w:rsid w:val="003A18F2"/>
    <w:rsid w:val="003A1EC7"/>
    <w:rsid w:val="003A37A2"/>
    <w:rsid w:val="003A66FD"/>
    <w:rsid w:val="003B1FCD"/>
    <w:rsid w:val="003B275A"/>
    <w:rsid w:val="003B6338"/>
    <w:rsid w:val="003B6478"/>
    <w:rsid w:val="003C1C8E"/>
    <w:rsid w:val="003C48D1"/>
    <w:rsid w:val="003C5208"/>
    <w:rsid w:val="003C572C"/>
    <w:rsid w:val="003C5BE1"/>
    <w:rsid w:val="003C5E77"/>
    <w:rsid w:val="003C6491"/>
    <w:rsid w:val="003C66AC"/>
    <w:rsid w:val="003D04E5"/>
    <w:rsid w:val="003D061D"/>
    <w:rsid w:val="003D23A8"/>
    <w:rsid w:val="003D383B"/>
    <w:rsid w:val="003D39D7"/>
    <w:rsid w:val="003D4928"/>
    <w:rsid w:val="003D54D4"/>
    <w:rsid w:val="003D7272"/>
    <w:rsid w:val="003D72DA"/>
    <w:rsid w:val="003D76C9"/>
    <w:rsid w:val="003D7B8B"/>
    <w:rsid w:val="003D7BBE"/>
    <w:rsid w:val="003E07C0"/>
    <w:rsid w:val="003E1554"/>
    <w:rsid w:val="003E1749"/>
    <w:rsid w:val="003E258B"/>
    <w:rsid w:val="003E3756"/>
    <w:rsid w:val="003E4178"/>
    <w:rsid w:val="003E52FD"/>
    <w:rsid w:val="003E580A"/>
    <w:rsid w:val="003E7672"/>
    <w:rsid w:val="003F145C"/>
    <w:rsid w:val="003F1CBC"/>
    <w:rsid w:val="003F37CF"/>
    <w:rsid w:val="003F47AF"/>
    <w:rsid w:val="003F487F"/>
    <w:rsid w:val="003F4B5D"/>
    <w:rsid w:val="003F5B97"/>
    <w:rsid w:val="003F5BDF"/>
    <w:rsid w:val="003F6CB5"/>
    <w:rsid w:val="00400D1D"/>
    <w:rsid w:val="00401B7B"/>
    <w:rsid w:val="00401E1E"/>
    <w:rsid w:val="004026ED"/>
    <w:rsid w:val="00403526"/>
    <w:rsid w:val="00403C66"/>
    <w:rsid w:val="00404539"/>
    <w:rsid w:val="00404698"/>
    <w:rsid w:val="00404D86"/>
    <w:rsid w:val="00406042"/>
    <w:rsid w:val="00406DA3"/>
    <w:rsid w:val="00410184"/>
    <w:rsid w:val="004114B2"/>
    <w:rsid w:val="004143A1"/>
    <w:rsid w:val="00414853"/>
    <w:rsid w:val="00414AE8"/>
    <w:rsid w:val="00415946"/>
    <w:rsid w:val="004172B5"/>
    <w:rsid w:val="004179D4"/>
    <w:rsid w:val="0042222A"/>
    <w:rsid w:val="00423817"/>
    <w:rsid w:val="00424110"/>
    <w:rsid w:val="004243D2"/>
    <w:rsid w:val="004244E9"/>
    <w:rsid w:val="00425155"/>
    <w:rsid w:val="0042576A"/>
    <w:rsid w:val="00426286"/>
    <w:rsid w:val="004270D5"/>
    <w:rsid w:val="00427816"/>
    <w:rsid w:val="00430B0E"/>
    <w:rsid w:val="00430DC2"/>
    <w:rsid w:val="004310D2"/>
    <w:rsid w:val="00432DF8"/>
    <w:rsid w:val="00432F91"/>
    <w:rsid w:val="004331E3"/>
    <w:rsid w:val="00433CC9"/>
    <w:rsid w:val="00435239"/>
    <w:rsid w:val="00435CB6"/>
    <w:rsid w:val="00436B78"/>
    <w:rsid w:val="004372EA"/>
    <w:rsid w:val="00437D0C"/>
    <w:rsid w:val="004402D9"/>
    <w:rsid w:val="00440ED5"/>
    <w:rsid w:val="00441700"/>
    <w:rsid w:val="004417E7"/>
    <w:rsid w:val="00444066"/>
    <w:rsid w:val="00444DEB"/>
    <w:rsid w:val="00447A9B"/>
    <w:rsid w:val="00450F42"/>
    <w:rsid w:val="004514CC"/>
    <w:rsid w:val="00453B06"/>
    <w:rsid w:val="0045417A"/>
    <w:rsid w:val="00454D4B"/>
    <w:rsid w:val="004566B0"/>
    <w:rsid w:val="0045714F"/>
    <w:rsid w:val="00457AE5"/>
    <w:rsid w:val="00460754"/>
    <w:rsid w:val="0046225B"/>
    <w:rsid w:val="00462C6F"/>
    <w:rsid w:val="0046300E"/>
    <w:rsid w:val="00464A80"/>
    <w:rsid w:val="00465185"/>
    <w:rsid w:val="00466E38"/>
    <w:rsid w:val="00466EF6"/>
    <w:rsid w:val="00466F17"/>
    <w:rsid w:val="00467E87"/>
    <w:rsid w:val="00470304"/>
    <w:rsid w:val="00471C23"/>
    <w:rsid w:val="004725F5"/>
    <w:rsid w:val="00472E77"/>
    <w:rsid w:val="00476261"/>
    <w:rsid w:val="00477A12"/>
    <w:rsid w:val="00477BDF"/>
    <w:rsid w:val="00481580"/>
    <w:rsid w:val="00483CB9"/>
    <w:rsid w:val="00484E60"/>
    <w:rsid w:val="00485665"/>
    <w:rsid w:val="00486342"/>
    <w:rsid w:val="0048659F"/>
    <w:rsid w:val="00486692"/>
    <w:rsid w:val="00486CE0"/>
    <w:rsid w:val="00487DE4"/>
    <w:rsid w:val="00491A93"/>
    <w:rsid w:val="00491F36"/>
    <w:rsid w:val="0049265B"/>
    <w:rsid w:val="00492999"/>
    <w:rsid w:val="00494041"/>
    <w:rsid w:val="004946F1"/>
    <w:rsid w:val="004949AC"/>
    <w:rsid w:val="004965ED"/>
    <w:rsid w:val="004A05C9"/>
    <w:rsid w:val="004A247B"/>
    <w:rsid w:val="004A455D"/>
    <w:rsid w:val="004A49FF"/>
    <w:rsid w:val="004A571E"/>
    <w:rsid w:val="004A5EFC"/>
    <w:rsid w:val="004A6FE1"/>
    <w:rsid w:val="004B02A5"/>
    <w:rsid w:val="004B033E"/>
    <w:rsid w:val="004B3C5E"/>
    <w:rsid w:val="004B4840"/>
    <w:rsid w:val="004B4901"/>
    <w:rsid w:val="004B58E8"/>
    <w:rsid w:val="004B5C65"/>
    <w:rsid w:val="004B6830"/>
    <w:rsid w:val="004B6A3B"/>
    <w:rsid w:val="004C01EB"/>
    <w:rsid w:val="004C0BAB"/>
    <w:rsid w:val="004C193A"/>
    <w:rsid w:val="004C44B9"/>
    <w:rsid w:val="004C6100"/>
    <w:rsid w:val="004C6489"/>
    <w:rsid w:val="004D0471"/>
    <w:rsid w:val="004D0BEC"/>
    <w:rsid w:val="004D4545"/>
    <w:rsid w:val="004D499E"/>
    <w:rsid w:val="004D4A49"/>
    <w:rsid w:val="004D4DE6"/>
    <w:rsid w:val="004D67E4"/>
    <w:rsid w:val="004D7E49"/>
    <w:rsid w:val="004E010B"/>
    <w:rsid w:val="004E2C4D"/>
    <w:rsid w:val="004E2F39"/>
    <w:rsid w:val="004E3082"/>
    <w:rsid w:val="004E350A"/>
    <w:rsid w:val="004E4FC0"/>
    <w:rsid w:val="004E618C"/>
    <w:rsid w:val="004F0D89"/>
    <w:rsid w:val="004F12BB"/>
    <w:rsid w:val="004F150A"/>
    <w:rsid w:val="004F1C49"/>
    <w:rsid w:val="004F2291"/>
    <w:rsid w:val="004F2F2D"/>
    <w:rsid w:val="004F47D5"/>
    <w:rsid w:val="004F5ECC"/>
    <w:rsid w:val="004F75C9"/>
    <w:rsid w:val="005009CF"/>
    <w:rsid w:val="0050288C"/>
    <w:rsid w:val="00502AB1"/>
    <w:rsid w:val="0050445B"/>
    <w:rsid w:val="00504DB0"/>
    <w:rsid w:val="00504DEF"/>
    <w:rsid w:val="00504ECE"/>
    <w:rsid w:val="00505B6B"/>
    <w:rsid w:val="00505CA7"/>
    <w:rsid w:val="00506368"/>
    <w:rsid w:val="00507B1F"/>
    <w:rsid w:val="00510043"/>
    <w:rsid w:val="005100DF"/>
    <w:rsid w:val="005100EB"/>
    <w:rsid w:val="005101B5"/>
    <w:rsid w:val="005104C9"/>
    <w:rsid w:val="00510606"/>
    <w:rsid w:val="005106B0"/>
    <w:rsid w:val="0051787D"/>
    <w:rsid w:val="00520DC5"/>
    <w:rsid w:val="00520EA1"/>
    <w:rsid w:val="00520FCB"/>
    <w:rsid w:val="00521018"/>
    <w:rsid w:val="00521B2C"/>
    <w:rsid w:val="005227C2"/>
    <w:rsid w:val="0052573E"/>
    <w:rsid w:val="005267A3"/>
    <w:rsid w:val="005275D0"/>
    <w:rsid w:val="00527AF9"/>
    <w:rsid w:val="00530FC3"/>
    <w:rsid w:val="00531668"/>
    <w:rsid w:val="00531C55"/>
    <w:rsid w:val="005325F4"/>
    <w:rsid w:val="00534033"/>
    <w:rsid w:val="0053568A"/>
    <w:rsid w:val="005361DA"/>
    <w:rsid w:val="00536784"/>
    <w:rsid w:val="005368C6"/>
    <w:rsid w:val="00537156"/>
    <w:rsid w:val="0053715F"/>
    <w:rsid w:val="005378AB"/>
    <w:rsid w:val="00540C75"/>
    <w:rsid w:val="0054109D"/>
    <w:rsid w:val="00541E54"/>
    <w:rsid w:val="0054272A"/>
    <w:rsid w:val="0054520D"/>
    <w:rsid w:val="0054531B"/>
    <w:rsid w:val="0054552E"/>
    <w:rsid w:val="00546B8B"/>
    <w:rsid w:val="005476F3"/>
    <w:rsid w:val="00551155"/>
    <w:rsid w:val="0055334F"/>
    <w:rsid w:val="00553C1F"/>
    <w:rsid w:val="00554369"/>
    <w:rsid w:val="00555F4F"/>
    <w:rsid w:val="005560D3"/>
    <w:rsid w:val="00556CEA"/>
    <w:rsid w:val="005575B1"/>
    <w:rsid w:val="00557747"/>
    <w:rsid w:val="00561267"/>
    <w:rsid w:val="00561759"/>
    <w:rsid w:val="00561BC8"/>
    <w:rsid w:val="00562BAE"/>
    <w:rsid w:val="00562EDD"/>
    <w:rsid w:val="00563B87"/>
    <w:rsid w:val="00563D7B"/>
    <w:rsid w:val="00564719"/>
    <w:rsid w:val="005653D8"/>
    <w:rsid w:val="00565756"/>
    <w:rsid w:val="005664BD"/>
    <w:rsid w:val="00566C8B"/>
    <w:rsid w:val="00566FBC"/>
    <w:rsid w:val="0057322D"/>
    <w:rsid w:val="00573963"/>
    <w:rsid w:val="0057465E"/>
    <w:rsid w:val="00575899"/>
    <w:rsid w:val="00575EAF"/>
    <w:rsid w:val="005762A0"/>
    <w:rsid w:val="00576C12"/>
    <w:rsid w:val="00577D42"/>
    <w:rsid w:val="00580FD0"/>
    <w:rsid w:val="00582D11"/>
    <w:rsid w:val="00582FBD"/>
    <w:rsid w:val="00583DA5"/>
    <w:rsid w:val="00584F58"/>
    <w:rsid w:val="0058521D"/>
    <w:rsid w:val="00585D78"/>
    <w:rsid w:val="00586145"/>
    <w:rsid w:val="00586422"/>
    <w:rsid w:val="00587E35"/>
    <w:rsid w:val="00592D27"/>
    <w:rsid w:val="00593865"/>
    <w:rsid w:val="00593D1F"/>
    <w:rsid w:val="005959DE"/>
    <w:rsid w:val="00595D68"/>
    <w:rsid w:val="00597792"/>
    <w:rsid w:val="005A167D"/>
    <w:rsid w:val="005A22CE"/>
    <w:rsid w:val="005A24AA"/>
    <w:rsid w:val="005A3098"/>
    <w:rsid w:val="005A396F"/>
    <w:rsid w:val="005A465B"/>
    <w:rsid w:val="005A51B1"/>
    <w:rsid w:val="005A5FA3"/>
    <w:rsid w:val="005A601B"/>
    <w:rsid w:val="005A64D2"/>
    <w:rsid w:val="005B0581"/>
    <w:rsid w:val="005B08F2"/>
    <w:rsid w:val="005B4BA4"/>
    <w:rsid w:val="005B696F"/>
    <w:rsid w:val="005B6A5D"/>
    <w:rsid w:val="005B6E8C"/>
    <w:rsid w:val="005C08F0"/>
    <w:rsid w:val="005C2D9B"/>
    <w:rsid w:val="005C2E71"/>
    <w:rsid w:val="005C3A74"/>
    <w:rsid w:val="005C4830"/>
    <w:rsid w:val="005C5272"/>
    <w:rsid w:val="005C567C"/>
    <w:rsid w:val="005C5AAA"/>
    <w:rsid w:val="005C62BB"/>
    <w:rsid w:val="005C66C8"/>
    <w:rsid w:val="005C773F"/>
    <w:rsid w:val="005C77B8"/>
    <w:rsid w:val="005D03F0"/>
    <w:rsid w:val="005D0B1A"/>
    <w:rsid w:val="005D1B16"/>
    <w:rsid w:val="005D42B3"/>
    <w:rsid w:val="005D4800"/>
    <w:rsid w:val="005D5A11"/>
    <w:rsid w:val="005D60B6"/>
    <w:rsid w:val="005D6206"/>
    <w:rsid w:val="005D63DF"/>
    <w:rsid w:val="005E0775"/>
    <w:rsid w:val="005E0958"/>
    <w:rsid w:val="005E1911"/>
    <w:rsid w:val="005E33D3"/>
    <w:rsid w:val="005E46CF"/>
    <w:rsid w:val="005E50B6"/>
    <w:rsid w:val="005E6011"/>
    <w:rsid w:val="005E747B"/>
    <w:rsid w:val="005E7615"/>
    <w:rsid w:val="005E7621"/>
    <w:rsid w:val="005F04B7"/>
    <w:rsid w:val="005F1E4B"/>
    <w:rsid w:val="005F3E44"/>
    <w:rsid w:val="005F4485"/>
    <w:rsid w:val="005F496B"/>
    <w:rsid w:val="005F5DB5"/>
    <w:rsid w:val="005F7CC1"/>
    <w:rsid w:val="00601105"/>
    <w:rsid w:val="00603503"/>
    <w:rsid w:val="00605859"/>
    <w:rsid w:val="00606174"/>
    <w:rsid w:val="0061131E"/>
    <w:rsid w:val="00611993"/>
    <w:rsid w:val="00611CF6"/>
    <w:rsid w:val="00612125"/>
    <w:rsid w:val="00612C24"/>
    <w:rsid w:val="00613D4D"/>
    <w:rsid w:val="006143F3"/>
    <w:rsid w:val="006168F8"/>
    <w:rsid w:val="00616DA9"/>
    <w:rsid w:val="006173B8"/>
    <w:rsid w:val="006179D0"/>
    <w:rsid w:val="0062045B"/>
    <w:rsid w:val="0062048E"/>
    <w:rsid w:val="006205F2"/>
    <w:rsid w:val="00620E13"/>
    <w:rsid w:val="006211FB"/>
    <w:rsid w:val="0062151A"/>
    <w:rsid w:val="00621B01"/>
    <w:rsid w:val="00623746"/>
    <w:rsid w:val="00623811"/>
    <w:rsid w:val="00625072"/>
    <w:rsid w:val="006251FE"/>
    <w:rsid w:val="006267D4"/>
    <w:rsid w:val="00630E67"/>
    <w:rsid w:val="00630EE6"/>
    <w:rsid w:val="00631915"/>
    <w:rsid w:val="00631DAF"/>
    <w:rsid w:val="00632959"/>
    <w:rsid w:val="00634D83"/>
    <w:rsid w:val="006360F8"/>
    <w:rsid w:val="0063664A"/>
    <w:rsid w:val="006378E8"/>
    <w:rsid w:val="006404FD"/>
    <w:rsid w:val="00640E4D"/>
    <w:rsid w:val="00641C40"/>
    <w:rsid w:val="00644A7B"/>
    <w:rsid w:val="00646956"/>
    <w:rsid w:val="00646B58"/>
    <w:rsid w:val="00650867"/>
    <w:rsid w:val="00650C84"/>
    <w:rsid w:val="006519D5"/>
    <w:rsid w:val="00652F5C"/>
    <w:rsid w:val="00655D78"/>
    <w:rsid w:val="00657DDE"/>
    <w:rsid w:val="00661D0F"/>
    <w:rsid w:val="00661E2F"/>
    <w:rsid w:val="006635B5"/>
    <w:rsid w:val="00664675"/>
    <w:rsid w:val="0066557C"/>
    <w:rsid w:val="006660A8"/>
    <w:rsid w:val="006672EF"/>
    <w:rsid w:val="00667599"/>
    <w:rsid w:val="006679CB"/>
    <w:rsid w:val="006701BD"/>
    <w:rsid w:val="006702EC"/>
    <w:rsid w:val="00670A20"/>
    <w:rsid w:val="00670DC3"/>
    <w:rsid w:val="00670FB1"/>
    <w:rsid w:val="006716A3"/>
    <w:rsid w:val="0067240C"/>
    <w:rsid w:val="00674F9D"/>
    <w:rsid w:val="00677A18"/>
    <w:rsid w:val="006802E2"/>
    <w:rsid w:val="006802FE"/>
    <w:rsid w:val="0068070D"/>
    <w:rsid w:val="006807ED"/>
    <w:rsid w:val="0068255F"/>
    <w:rsid w:val="00682FEB"/>
    <w:rsid w:val="00684C71"/>
    <w:rsid w:val="0068532E"/>
    <w:rsid w:val="00685D13"/>
    <w:rsid w:val="00687057"/>
    <w:rsid w:val="00687374"/>
    <w:rsid w:val="006875A3"/>
    <w:rsid w:val="00690D4C"/>
    <w:rsid w:val="00690F03"/>
    <w:rsid w:val="00691446"/>
    <w:rsid w:val="00694016"/>
    <w:rsid w:val="00695DA3"/>
    <w:rsid w:val="006975E6"/>
    <w:rsid w:val="006A0366"/>
    <w:rsid w:val="006A04F3"/>
    <w:rsid w:val="006A12E3"/>
    <w:rsid w:val="006A30A8"/>
    <w:rsid w:val="006A3236"/>
    <w:rsid w:val="006A3611"/>
    <w:rsid w:val="006A57A1"/>
    <w:rsid w:val="006A62DB"/>
    <w:rsid w:val="006A6917"/>
    <w:rsid w:val="006A7926"/>
    <w:rsid w:val="006B08AD"/>
    <w:rsid w:val="006B10D2"/>
    <w:rsid w:val="006B205B"/>
    <w:rsid w:val="006B286E"/>
    <w:rsid w:val="006B2900"/>
    <w:rsid w:val="006B3088"/>
    <w:rsid w:val="006B342B"/>
    <w:rsid w:val="006B4D21"/>
    <w:rsid w:val="006B57E0"/>
    <w:rsid w:val="006B5C07"/>
    <w:rsid w:val="006B5F33"/>
    <w:rsid w:val="006B6484"/>
    <w:rsid w:val="006B662A"/>
    <w:rsid w:val="006B6B3E"/>
    <w:rsid w:val="006C00B9"/>
    <w:rsid w:val="006C1F52"/>
    <w:rsid w:val="006C22D0"/>
    <w:rsid w:val="006C237E"/>
    <w:rsid w:val="006C4CA1"/>
    <w:rsid w:val="006C4F7F"/>
    <w:rsid w:val="006C5E6D"/>
    <w:rsid w:val="006C731D"/>
    <w:rsid w:val="006C7C77"/>
    <w:rsid w:val="006D06AF"/>
    <w:rsid w:val="006D0D38"/>
    <w:rsid w:val="006D136E"/>
    <w:rsid w:val="006D258A"/>
    <w:rsid w:val="006D2837"/>
    <w:rsid w:val="006D3D09"/>
    <w:rsid w:val="006D4620"/>
    <w:rsid w:val="006D4AC3"/>
    <w:rsid w:val="006D69B7"/>
    <w:rsid w:val="006D6B60"/>
    <w:rsid w:val="006E001A"/>
    <w:rsid w:val="006E0269"/>
    <w:rsid w:val="006E0D9A"/>
    <w:rsid w:val="006E101F"/>
    <w:rsid w:val="006E3447"/>
    <w:rsid w:val="006E3858"/>
    <w:rsid w:val="006E3D6D"/>
    <w:rsid w:val="006E7450"/>
    <w:rsid w:val="006E7AF5"/>
    <w:rsid w:val="006E7B68"/>
    <w:rsid w:val="006E7DB8"/>
    <w:rsid w:val="006F0094"/>
    <w:rsid w:val="006F0916"/>
    <w:rsid w:val="006F1272"/>
    <w:rsid w:val="006F13D7"/>
    <w:rsid w:val="006F452B"/>
    <w:rsid w:val="006F4795"/>
    <w:rsid w:val="006F4E0C"/>
    <w:rsid w:val="006F4F9C"/>
    <w:rsid w:val="006F58AB"/>
    <w:rsid w:val="00701434"/>
    <w:rsid w:val="0070416F"/>
    <w:rsid w:val="00704D36"/>
    <w:rsid w:val="00705370"/>
    <w:rsid w:val="00706420"/>
    <w:rsid w:val="00706BAE"/>
    <w:rsid w:val="00710A17"/>
    <w:rsid w:val="0071141A"/>
    <w:rsid w:val="00714036"/>
    <w:rsid w:val="00716175"/>
    <w:rsid w:val="00716A11"/>
    <w:rsid w:val="007202D0"/>
    <w:rsid w:val="00721AED"/>
    <w:rsid w:val="00722EFC"/>
    <w:rsid w:val="00725140"/>
    <w:rsid w:val="007251BE"/>
    <w:rsid w:val="00725989"/>
    <w:rsid w:val="007267BD"/>
    <w:rsid w:val="00727B60"/>
    <w:rsid w:val="0073141F"/>
    <w:rsid w:val="007322CA"/>
    <w:rsid w:val="0073393A"/>
    <w:rsid w:val="00733F19"/>
    <w:rsid w:val="007347D3"/>
    <w:rsid w:val="00734831"/>
    <w:rsid w:val="0073487B"/>
    <w:rsid w:val="00734EDE"/>
    <w:rsid w:val="00734F3E"/>
    <w:rsid w:val="00735AAC"/>
    <w:rsid w:val="00735E0C"/>
    <w:rsid w:val="00736105"/>
    <w:rsid w:val="007362F9"/>
    <w:rsid w:val="00736AB8"/>
    <w:rsid w:val="00736FF4"/>
    <w:rsid w:val="00740CAA"/>
    <w:rsid w:val="00741535"/>
    <w:rsid w:val="007419A4"/>
    <w:rsid w:val="00742904"/>
    <w:rsid w:val="00742D66"/>
    <w:rsid w:val="007434CE"/>
    <w:rsid w:val="00744560"/>
    <w:rsid w:val="00744BC1"/>
    <w:rsid w:val="00746B0A"/>
    <w:rsid w:val="0074726B"/>
    <w:rsid w:val="00747595"/>
    <w:rsid w:val="00750D31"/>
    <w:rsid w:val="007515B7"/>
    <w:rsid w:val="00751B76"/>
    <w:rsid w:val="007537B6"/>
    <w:rsid w:val="00753CD0"/>
    <w:rsid w:val="007557E9"/>
    <w:rsid w:val="00755AA3"/>
    <w:rsid w:val="007626E6"/>
    <w:rsid w:val="00762769"/>
    <w:rsid w:val="00762835"/>
    <w:rsid w:val="00762B34"/>
    <w:rsid w:val="00763944"/>
    <w:rsid w:val="00764C8F"/>
    <w:rsid w:val="00765353"/>
    <w:rsid w:val="00765C70"/>
    <w:rsid w:val="00766E0D"/>
    <w:rsid w:val="00767646"/>
    <w:rsid w:val="0076795B"/>
    <w:rsid w:val="00770853"/>
    <w:rsid w:val="0077164E"/>
    <w:rsid w:val="00772839"/>
    <w:rsid w:val="00773017"/>
    <w:rsid w:val="00773192"/>
    <w:rsid w:val="0077327B"/>
    <w:rsid w:val="007737A7"/>
    <w:rsid w:val="0077479B"/>
    <w:rsid w:val="00775556"/>
    <w:rsid w:val="00775576"/>
    <w:rsid w:val="00775B1B"/>
    <w:rsid w:val="00783F25"/>
    <w:rsid w:val="00784F7A"/>
    <w:rsid w:val="007856B5"/>
    <w:rsid w:val="007864C0"/>
    <w:rsid w:val="007868F1"/>
    <w:rsid w:val="00786FB3"/>
    <w:rsid w:val="00787845"/>
    <w:rsid w:val="00787BD3"/>
    <w:rsid w:val="0079273A"/>
    <w:rsid w:val="00794341"/>
    <w:rsid w:val="00795106"/>
    <w:rsid w:val="0079566C"/>
    <w:rsid w:val="007959B4"/>
    <w:rsid w:val="00797914"/>
    <w:rsid w:val="00797D09"/>
    <w:rsid w:val="007A05C5"/>
    <w:rsid w:val="007A0A08"/>
    <w:rsid w:val="007A4056"/>
    <w:rsid w:val="007A59A9"/>
    <w:rsid w:val="007A62B3"/>
    <w:rsid w:val="007A639E"/>
    <w:rsid w:val="007A63A1"/>
    <w:rsid w:val="007A6570"/>
    <w:rsid w:val="007A6709"/>
    <w:rsid w:val="007A6CC4"/>
    <w:rsid w:val="007B10C5"/>
    <w:rsid w:val="007B1AB2"/>
    <w:rsid w:val="007B3136"/>
    <w:rsid w:val="007B3640"/>
    <w:rsid w:val="007B3E7E"/>
    <w:rsid w:val="007B3FC0"/>
    <w:rsid w:val="007B4192"/>
    <w:rsid w:val="007B5DE1"/>
    <w:rsid w:val="007B5E9E"/>
    <w:rsid w:val="007B6E0D"/>
    <w:rsid w:val="007B7586"/>
    <w:rsid w:val="007C328D"/>
    <w:rsid w:val="007C3635"/>
    <w:rsid w:val="007C3FBD"/>
    <w:rsid w:val="007D009A"/>
    <w:rsid w:val="007D0816"/>
    <w:rsid w:val="007D1E2A"/>
    <w:rsid w:val="007D1ED2"/>
    <w:rsid w:val="007D223D"/>
    <w:rsid w:val="007D232F"/>
    <w:rsid w:val="007D23A6"/>
    <w:rsid w:val="007D46D3"/>
    <w:rsid w:val="007E0BB8"/>
    <w:rsid w:val="007E2121"/>
    <w:rsid w:val="007E2288"/>
    <w:rsid w:val="007E267F"/>
    <w:rsid w:val="007E3712"/>
    <w:rsid w:val="007E49E4"/>
    <w:rsid w:val="007E5AAD"/>
    <w:rsid w:val="007E68DE"/>
    <w:rsid w:val="007E7CA8"/>
    <w:rsid w:val="007F0115"/>
    <w:rsid w:val="007F0277"/>
    <w:rsid w:val="007F09EA"/>
    <w:rsid w:val="007F143C"/>
    <w:rsid w:val="007F1776"/>
    <w:rsid w:val="007F33E1"/>
    <w:rsid w:val="007F3CBC"/>
    <w:rsid w:val="007F43AB"/>
    <w:rsid w:val="007F4C5F"/>
    <w:rsid w:val="007F54A3"/>
    <w:rsid w:val="007F73B4"/>
    <w:rsid w:val="007F771F"/>
    <w:rsid w:val="00801D0F"/>
    <w:rsid w:val="008021F3"/>
    <w:rsid w:val="00803174"/>
    <w:rsid w:val="00804333"/>
    <w:rsid w:val="00804446"/>
    <w:rsid w:val="00804E22"/>
    <w:rsid w:val="00806EFB"/>
    <w:rsid w:val="00807A13"/>
    <w:rsid w:val="00807A7B"/>
    <w:rsid w:val="00810BB4"/>
    <w:rsid w:val="00813928"/>
    <w:rsid w:val="00813CA2"/>
    <w:rsid w:val="00813EC6"/>
    <w:rsid w:val="00815399"/>
    <w:rsid w:val="00816D91"/>
    <w:rsid w:val="0082244D"/>
    <w:rsid w:val="00822810"/>
    <w:rsid w:val="00822823"/>
    <w:rsid w:val="0082479B"/>
    <w:rsid w:val="008260B2"/>
    <w:rsid w:val="00827866"/>
    <w:rsid w:val="00831076"/>
    <w:rsid w:val="0083150C"/>
    <w:rsid w:val="00831623"/>
    <w:rsid w:val="00833A5E"/>
    <w:rsid w:val="00835DF5"/>
    <w:rsid w:val="0083627C"/>
    <w:rsid w:val="00836EF6"/>
    <w:rsid w:val="00837190"/>
    <w:rsid w:val="00837733"/>
    <w:rsid w:val="00841701"/>
    <w:rsid w:val="00842EC0"/>
    <w:rsid w:val="0084635B"/>
    <w:rsid w:val="0084729E"/>
    <w:rsid w:val="008473DC"/>
    <w:rsid w:val="00847A57"/>
    <w:rsid w:val="008507D4"/>
    <w:rsid w:val="008508DA"/>
    <w:rsid w:val="00851963"/>
    <w:rsid w:val="00852BE9"/>
    <w:rsid w:val="00853FD3"/>
    <w:rsid w:val="00854783"/>
    <w:rsid w:val="00856FFD"/>
    <w:rsid w:val="00857CDC"/>
    <w:rsid w:val="008609DC"/>
    <w:rsid w:val="008614FC"/>
    <w:rsid w:val="0086253A"/>
    <w:rsid w:val="008625D5"/>
    <w:rsid w:val="0086452A"/>
    <w:rsid w:val="00867274"/>
    <w:rsid w:val="008705E2"/>
    <w:rsid w:val="00870AD6"/>
    <w:rsid w:val="00871A57"/>
    <w:rsid w:val="00872AE7"/>
    <w:rsid w:val="008738AF"/>
    <w:rsid w:val="00873B2A"/>
    <w:rsid w:val="00874E3F"/>
    <w:rsid w:val="0087502D"/>
    <w:rsid w:val="00876C45"/>
    <w:rsid w:val="00876D89"/>
    <w:rsid w:val="00877FBE"/>
    <w:rsid w:val="00880345"/>
    <w:rsid w:val="00881F3C"/>
    <w:rsid w:val="00882F48"/>
    <w:rsid w:val="00883219"/>
    <w:rsid w:val="00884F04"/>
    <w:rsid w:val="008853D1"/>
    <w:rsid w:val="008855CB"/>
    <w:rsid w:val="00885CD6"/>
    <w:rsid w:val="008867F0"/>
    <w:rsid w:val="0088687F"/>
    <w:rsid w:val="0089096A"/>
    <w:rsid w:val="00890DF0"/>
    <w:rsid w:val="00894171"/>
    <w:rsid w:val="00896268"/>
    <w:rsid w:val="0089686D"/>
    <w:rsid w:val="008A25BC"/>
    <w:rsid w:val="008A2FE7"/>
    <w:rsid w:val="008A41F6"/>
    <w:rsid w:val="008A65DD"/>
    <w:rsid w:val="008B1190"/>
    <w:rsid w:val="008B1E19"/>
    <w:rsid w:val="008B1F22"/>
    <w:rsid w:val="008B2304"/>
    <w:rsid w:val="008B2B1F"/>
    <w:rsid w:val="008B3583"/>
    <w:rsid w:val="008B3E18"/>
    <w:rsid w:val="008B5350"/>
    <w:rsid w:val="008B5CEE"/>
    <w:rsid w:val="008B69D0"/>
    <w:rsid w:val="008B6AE4"/>
    <w:rsid w:val="008C009D"/>
    <w:rsid w:val="008C1066"/>
    <w:rsid w:val="008C1E84"/>
    <w:rsid w:val="008C1F44"/>
    <w:rsid w:val="008C20C9"/>
    <w:rsid w:val="008C20D3"/>
    <w:rsid w:val="008C2E06"/>
    <w:rsid w:val="008C44E2"/>
    <w:rsid w:val="008C55FA"/>
    <w:rsid w:val="008C56CA"/>
    <w:rsid w:val="008C5DE6"/>
    <w:rsid w:val="008C67DB"/>
    <w:rsid w:val="008C698C"/>
    <w:rsid w:val="008D04BD"/>
    <w:rsid w:val="008D0D13"/>
    <w:rsid w:val="008D27B0"/>
    <w:rsid w:val="008D3254"/>
    <w:rsid w:val="008D6D25"/>
    <w:rsid w:val="008D6F8F"/>
    <w:rsid w:val="008E0063"/>
    <w:rsid w:val="008E2217"/>
    <w:rsid w:val="008E2498"/>
    <w:rsid w:val="008E2A72"/>
    <w:rsid w:val="008E3881"/>
    <w:rsid w:val="008E3E66"/>
    <w:rsid w:val="008E47D8"/>
    <w:rsid w:val="008E6498"/>
    <w:rsid w:val="008E6B54"/>
    <w:rsid w:val="008E7750"/>
    <w:rsid w:val="008E779E"/>
    <w:rsid w:val="008E7D8C"/>
    <w:rsid w:val="008F0C46"/>
    <w:rsid w:val="008F0E09"/>
    <w:rsid w:val="008F0E79"/>
    <w:rsid w:val="008F1DBF"/>
    <w:rsid w:val="008F1F51"/>
    <w:rsid w:val="008F4DEE"/>
    <w:rsid w:val="008F54F4"/>
    <w:rsid w:val="008F7CAF"/>
    <w:rsid w:val="00900EA5"/>
    <w:rsid w:val="00901598"/>
    <w:rsid w:val="00901C9F"/>
    <w:rsid w:val="0090469F"/>
    <w:rsid w:val="0090495F"/>
    <w:rsid w:val="00905B36"/>
    <w:rsid w:val="00905CC4"/>
    <w:rsid w:val="009065DC"/>
    <w:rsid w:val="0090795B"/>
    <w:rsid w:val="00907BC7"/>
    <w:rsid w:val="009103A9"/>
    <w:rsid w:val="00912971"/>
    <w:rsid w:val="00912C25"/>
    <w:rsid w:val="009150F7"/>
    <w:rsid w:val="00915311"/>
    <w:rsid w:val="00915521"/>
    <w:rsid w:val="009158D7"/>
    <w:rsid w:val="00916CE8"/>
    <w:rsid w:val="0092010E"/>
    <w:rsid w:val="00920700"/>
    <w:rsid w:val="00924253"/>
    <w:rsid w:val="00927030"/>
    <w:rsid w:val="00927C9B"/>
    <w:rsid w:val="00931DDB"/>
    <w:rsid w:val="009321C5"/>
    <w:rsid w:val="00932412"/>
    <w:rsid w:val="00932469"/>
    <w:rsid w:val="00932672"/>
    <w:rsid w:val="00932A77"/>
    <w:rsid w:val="0093337E"/>
    <w:rsid w:val="0093670B"/>
    <w:rsid w:val="00937178"/>
    <w:rsid w:val="00937D88"/>
    <w:rsid w:val="00940462"/>
    <w:rsid w:val="009417BF"/>
    <w:rsid w:val="00944406"/>
    <w:rsid w:val="00944A0E"/>
    <w:rsid w:val="00944C52"/>
    <w:rsid w:val="00945699"/>
    <w:rsid w:val="00945E77"/>
    <w:rsid w:val="00946D99"/>
    <w:rsid w:val="00946E56"/>
    <w:rsid w:val="0094704B"/>
    <w:rsid w:val="00950A4F"/>
    <w:rsid w:val="00950BC5"/>
    <w:rsid w:val="0095143E"/>
    <w:rsid w:val="00951516"/>
    <w:rsid w:val="009519DF"/>
    <w:rsid w:val="00955900"/>
    <w:rsid w:val="00960DC3"/>
    <w:rsid w:val="00961667"/>
    <w:rsid w:val="00963686"/>
    <w:rsid w:val="00964281"/>
    <w:rsid w:val="00965695"/>
    <w:rsid w:val="0096598E"/>
    <w:rsid w:val="009674F0"/>
    <w:rsid w:val="00967C52"/>
    <w:rsid w:val="00971593"/>
    <w:rsid w:val="00971ADA"/>
    <w:rsid w:val="00972197"/>
    <w:rsid w:val="00972F81"/>
    <w:rsid w:val="00973D98"/>
    <w:rsid w:val="00974146"/>
    <w:rsid w:val="00975A16"/>
    <w:rsid w:val="0097637A"/>
    <w:rsid w:val="00976E9D"/>
    <w:rsid w:val="00977EE4"/>
    <w:rsid w:val="00981399"/>
    <w:rsid w:val="00981489"/>
    <w:rsid w:val="00982786"/>
    <w:rsid w:val="00982C28"/>
    <w:rsid w:val="00983727"/>
    <w:rsid w:val="00985180"/>
    <w:rsid w:val="009853E8"/>
    <w:rsid w:val="00986464"/>
    <w:rsid w:val="009878B1"/>
    <w:rsid w:val="00990C1A"/>
    <w:rsid w:val="00990F57"/>
    <w:rsid w:val="0099130F"/>
    <w:rsid w:val="00991EE5"/>
    <w:rsid w:val="009921F7"/>
    <w:rsid w:val="00994065"/>
    <w:rsid w:val="0099450A"/>
    <w:rsid w:val="00994A2F"/>
    <w:rsid w:val="00995AF4"/>
    <w:rsid w:val="0099795F"/>
    <w:rsid w:val="009A04CE"/>
    <w:rsid w:val="009A13E4"/>
    <w:rsid w:val="009A1462"/>
    <w:rsid w:val="009A1A75"/>
    <w:rsid w:val="009A217A"/>
    <w:rsid w:val="009A2468"/>
    <w:rsid w:val="009A3082"/>
    <w:rsid w:val="009A3840"/>
    <w:rsid w:val="009A45B6"/>
    <w:rsid w:val="009A4860"/>
    <w:rsid w:val="009A4A75"/>
    <w:rsid w:val="009A5AEF"/>
    <w:rsid w:val="009A65DD"/>
    <w:rsid w:val="009B0A3F"/>
    <w:rsid w:val="009B1895"/>
    <w:rsid w:val="009B1A4D"/>
    <w:rsid w:val="009B599D"/>
    <w:rsid w:val="009B6261"/>
    <w:rsid w:val="009B6401"/>
    <w:rsid w:val="009C032A"/>
    <w:rsid w:val="009C0491"/>
    <w:rsid w:val="009C05CC"/>
    <w:rsid w:val="009C0C41"/>
    <w:rsid w:val="009C2393"/>
    <w:rsid w:val="009C2FED"/>
    <w:rsid w:val="009C48DD"/>
    <w:rsid w:val="009C60AD"/>
    <w:rsid w:val="009C6E26"/>
    <w:rsid w:val="009C78AC"/>
    <w:rsid w:val="009C79FE"/>
    <w:rsid w:val="009D01B0"/>
    <w:rsid w:val="009D04FC"/>
    <w:rsid w:val="009D07E5"/>
    <w:rsid w:val="009D11EA"/>
    <w:rsid w:val="009D1C9A"/>
    <w:rsid w:val="009D5512"/>
    <w:rsid w:val="009D57CE"/>
    <w:rsid w:val="009D5B33"/>
    <w:rsid w:val="009D6E16"/>
    <w:rsid w:val="009D7B0B"/>
    <w:rsid w:val="009E0341"/>
    <w:rsid w:val="009E10E1"/>
    <w:rsid w:val="009E22DB"/>
    <w:rsid w:val="009E28F7"/>
    <w:rsid w:val="009E2B55"/>
    <w:rsid w:val="009E2E78"/>
    <w:rsid w:val="009E44B3"/>
    <w:rsid w:val="009E46CB"/>
    <w:rsid w:val="009E5B43"/>
    <w:rsid w:val="009E6133"/>
    <w:rsid w:val="009E6243"/>
    <w:rsid w:val="009E64E1"/>
    <w:rsid w:val="009E65C0"/>
    <w:rsid w:val="009E6B11"/>
    <w:rsid w:val="009E6BF7"/>
    <w:rsid w:val="009E6DE2"/>
    <w:rsid w:val="009F1B3C"/>
    <w:rsid w:val="009F278E"/>
    <w:rsid w:val="009F34F4"/>
    <w:rsid w:val="009F40D8"/>
    <w:rsid w:val="009F410D"/>
    <w:rsid w:val="009F4C73"/>
    <w:rsid w:val="009F60EB"/>
    <w:rsid w:val="009F6D25"/>
    <w:rsid w:val="009F79AC"/>
    <w:rsid w:val="009F7ED7"/>
    <w:rsid w:val="00A0224A"/>
    <w:rsid w:val="00A02429"/>
    <w:rsid w:val="00A02434"/>
    <w:rsid w:val="00A04163"/>
    <w:rsid w:val="00A050DC"/>
    <w:rsid w:val="00A05961"/>
    <w:rsid w:val="00A06905"/>
    <w:rsid w:val="00A0739C"/>
    <w:rsid w:val="00A109E6"/>
    <w:rsid w:val="00A11F95"/>
    <w:rsid w:val="00A123CD"/>
    <w:rsid w:val="00A12F5C"/>
    <w:rsid w:val="00A13352"/>
    <w:rsid w:val="00A135C0"/>
    <w:rsid w:val="00A13887"/>
    <w:rsid w:val="00A13AE1"/>
    <w:rsid w:val="00A14B11"/>
    <w:rsid w:val="00A1791F"/>
    <w:rsid w:val="00A17A24"/>
    <w:rsid w:val="00A21439"/>
    <w:rsid w:val="00A2240B"/>
    <w:rsid w:val="00A23543"/>
    <w:rsid w:val="00A2393A"/>
    <w:rsid w:val="00A24825"/>
    <w:rsid w:val="00A24EE1"/>
    <w:rsid w:val="00A255E4"/>
    <w:rsid w:val="00A264F3"/>
    <w:rsid w:val="00A27C96"/>
    <w:rsid w:val="00A30965"/>
    <w:rsid w:val="00A3118F"/>
    <w:rsid w:val="00A313AB"/>
    <w:rsid w:val="00A3183F"/>
    <w:rsid w:val="00A32E18"/>
    <w:rsid w:val="00A32FA2"/>
    <w:rsid w:val="00A33443"/>
    <w:rsid w:val="00A344F9"/>
    <w:rsid w:val="00A354F6"/>
    <w:rsid w:val="00A3699B"/>
    <w:rsid w:val="00A37C88"/>
    <w:rsid w:val="00A37F2F"/>
    <w:rsid w:val="00A425B5"/>
    <w:rsid w:val="00A42691"/>
    <w:rsid w:val="00A42AEF"/>
    <w:rsid w:val="00A443A5"/>
    <w:rsid w:val="00A44C65"/>
    <w:rsid w:val="00A4512E"/>
    <w:rsid w:val="00A45B32"/>
    <w:rsid w:val="00A45C39"/>
    <w:rsid w:val="00A45D57"/>
    <w:rsid w:val="00A460A5"/>
    <w:rsid w:val="00A460AB"/>
    <w:rsid w:val="00A4702D"/>
    <w:rsid w:val="00A47651"/>
    <w:rsid w:val="00A47EC6"/>
    <w:rsid w:val="00A500A5"/>
    <w:rsid w:val="00A51378"/>
    <w:rsid w:val="00A51B64"/>
    <w:rsid w:val="00A51BE5"/>
    <w:rsid w:val="00A521EC"/>
    <w:rsid w:val="00A523A3"/>
    <w:rsid w:val="00A52EE7"/>
    <w:rsid w:val="00A54088"/>
    <w:rsid w:val="00A54996"/>
    <w:rsid w:val="00A55ABD"/>
    <w:rsid w:val="00A577EB"/>
    <w:rsid w:val="00A60B85"/>
    <w:rsid w:val="00A62EFF"/>
    <w:rsid w:val="00A64CAE"/>
    <w:rsid w:val="00A65C79"/>
    <w:rsid w:val="00A65F28"/>
    <w:rsid w:val="00A66B16"/>
    <w:rsid w:val="00A66ED8"/>
    <w:rsid w:val="00A72B48"/>
    <w:rsid w:val="00A72E25"/>
    <w:rsid w:val="00A72FFE"/>
    <w:rsid w:val="00A7360D"/>
    <w:rsid w:val="00A74975"/>
    <w:rsid w:val="00A767FA"/>
    <w:rsid w:val="00A76C61"/>
    <w:rsid w:val="00A76CCB"/>
    <w:rsid w:val="00A80031"/>
    <w:rsid w:val="00A8163D"/>
    <w:rsid w:val="00A85038"/>
    <w:rsid w:val="00A86D94"/>
    <w:rsid w:val="00A90627"/>
    <w:rsid w:val="00A90ACD"/>
    <w:rsid w:val="00A90DBC"/>
    <w:rsid w:val="00A91090"/>
    <w:rsid w:val="00A93BFB"/>
    <w:rsid w:val="00A96D75"/>
    <w:rsid w:val="00A97AEC"/>
    <w:rsid w:val="00A97B7E"/>
    <w:rsid w:val="00AA1142"/>
    <w:rsid w:val="00AA272A"/>
    <w:rsid w:val="00AA3513"/>
    <w:rsid w:val="00AA3938"/>
    <w:rsid w:val="00AA74BD"/>
    <w:rsid w:val="00AB0E7F"/>
    <w:rsid w:val="00AB10F2"/>
    <w:rsid w:val="00AB1691"/>
    <w:rsid w:val="00AB2C5A"/>
    <w:rsid w:val="00AB2DF2"/>
    <w:rsid w:val="00AB4C3A"/>
    <w:rsid w:val="00AB5CB4"/>
    <w:rsid w:val="00AC2849"/>
    <w:rsid w:val="00AC5367"/>
    <w:rsid w:val="00AC5E80"/>
    <w:rsid w:val="00AC7C27"/>
    <w:rsid w:val="00AD0042"/>
    <w:rsid w:val="00AD055D"/>
    <w:rsid w:val="00AD1F5C"/>
    <w:rsid w:val="00AD2F8F"/>
    <w:rsid w:val="00AD31B6"/>
    <w:rsid w:val="00AD328E"/>
    <w:rsid w:val="00AD4A37"/>
    <w:rsid w:val="00AD5879"/>
    <w:rsid w:val="00AE210D"/>
    <w:rsid w:val="00AE51AB"/>
    <w:rsid w:val="00AE6140"/>
    <w:rsid w:val="00AE7224"/>
    <w:rsid w:val="00AE764F"/>
    <w:rsid w:val="00AE7733"/>
    <w:rsid w:val="00AF13AE"/>
    <w:rsid w:val="00AF16A3"/>
    <w:rsid w:val="00AF189D"/>
    <w:rsid w:val="00AF1FD2"/>
    <w:rsid w:val="00AF24BC"/>
    <w:rsid w:val="00AF25A6"/>
    <w:rsid w:val="00AF3C88"/>
    <w:rsid w:val="00AF3DB0"/>
    <w:rsid w:val="00AF4336"/>
    <w:rsid w:val="00AF4531"/>
    <w:rsid w:val="00AF6FC9"/>
    <w:rsid w:val="00AF7178"/>
    <w:rsid w:val="00AF771A"/>
    <w:rsid w:val="00B0038E"/>
    <w:rsid w:val="00B05BB3"/>
    <w:rsid w:val="00B075F3"/>
    <w:rsid w:val="00B07811"/>
    <w:rsid w:val="00B10AA3"/>
    <w:rsid w:val="00B11126"/>
    <w:rsid w:val="00B11987"/>
    <w:rsid w:val="00B11B4F"/>
    <w:rsid w:val="00B121E9"/>
    <w:rsid w:val="00B13B44"/>
    <w:rsid w:val="00B144C9"/>
    <w:rsid w:val="00B151F4"/>
    <w:rsid w:val="00B16D48"/>
    <w:rsid w:val="00B172B4"/>
    <w:rsid w:val="00B17B94"/>
    <w:rsid w:val="00B2051E"/>
    <w:rsid w:val="00B2299D"/>
    <w:rsid w:val="00B24BBF"/>
    <w:rsid w:val="00B256FB"/>
    <w:rsid w:val="00B25FE2"/>
    <w:rsid w:val="00B26A25"/>
    <w:rsid w:val="00B27154"/>
    <w:rsid w:val="00B275C0"/>
    <w:rsid w:val="00B309C9"/>
    <w:rsid w:val="00B31C67"/>
    <w:rsid w:val="00B324B3"/>
    <w:rsid w:val="00B35891"/>
    <w:rsid w:val="00B35A97"/>
    <w:rsid w:val="00B35E2A"/>
    <w:rsid w:val="00B36080"/>
    <w:rsid w:val="00B368D6"/>
    <w:rsid w:val="00B36FFA"/>
    <w:rsid w:val="00B3731F"/>
    <w:rsid w:val="00B377E8"/>
    <w:rsid w:val="00B40703"/>
    <w:rsid w:val="00B4071A"/>
    <w:rsid w:val="00B41061"/>
    <w:rsid w:val="00B41280"/>
    <w:rsid w:val="00B4143E"/>
    <w:rsid w:val="00B42738"/>
    <w:rsid w:val="00B438D3"/>
    <w:rsid w:val="00B442F5"/>
    <w:rsid w:val="00B443E6"/>
    <w:rsid w:val="00B44631"/>
    <w:rsid w:val="00B44652"/>
    <w:rsid w:val="00B447FD"/>
    <w:rsid w:val="00B45166"/>
    <w:rsid w:val="00B4555A"/>
    <w:rsid w:val="00B4673B"/>
    <w:rsid w:val="00B500E4"/>
    <w:rsid w:val="00B50E31"/>
    <w:rsid w:val="00B5103A"/>
    <w:rsid w:val="00B53345"/>
    <w:rsid w:val="00B55071"/>
    <w:rsid w:val="00B569C2"/>
    <w:rsid w:val="00B57A3F"/>
    <w:rsid w:val="00B613CB"/>
    <w:rsid w:val="00B622DF"/>
    <w:rsid w:val="00B62EAD"/>
    <w:rsid w:val="00B63D02"/>
    <w:rsid w:val="00B63E5A"/>
    <w:rsid w:val="00B64E92"/>
    <w:rsid w:val="00B65977"/>
    <w:rsid w:val="00B66958"/>
    <w:rsid w:val="00B71350"/>
    <w:rsid w:val="00B729E5"/>
    <w:rsid w:val="00B739DF"/>
    <w:rsid w:val="00B73C22"/>
    <w:rsid w:val="00B748A0"/>
    <w:rsid w:val="00B74E6D"/>
    <w:rsid w:val="00B75148"/>
    <w:rsid w:val="00B76E59"/>
    <w:rsid w:val="00B811A3"/>
    <w:rsid w:val="00B82447"/>
    <w:rsid w:val="00B83A78"/>
    <w:rsid w:val="00B84FF4"/>
    <w:rsid w:val="00B857AB"/>
    <w:rsid w:val="00B859D2"/>
    <w:rsid w:val="00B86C23"/>
    <w:rsid w:val="00B87C40"/>
    <w:rsid w:val="00B9095A"/>
    <w:rsid w:val="00B90A36"/>
    <w:rsid w:val="00B90D30"/>
    <w:rsid w:val="00B90E19"/>
    <w:rsid w:val="00B913F9"/>
    <w:rsid w:val="00B929BD"/>
    <w:rsid w:val="00B92B18"/>
    <w:rsid w:val="00B9653C"/>
    <w:rsid w:val="00B9741D"/>
    <w:rsid w:val="00B9785B"/>
    <w:rsid w:val="00BA0C46"/>
    <w:rsid w:val="00BA24EE"/>
    <w:rsid w:val="00BA250D"/>
    <w:rsid w:val="00BA375A"/>
    <w:rsid w:val="00BA6330"/>
    <w:rsid w:val="00BA6BF8"/>
    <w:rsid w:val="00BA6E12"/>
    <w:rsid w:val="00BB03CD"/>
    <w:rsid w:val="00BB1830"/>
    <w:rsid w:val="00BB1968"/>
    <w:rsid w:val="00BB334D"/>
    <w:rsid w:val="00BB4A20"/>
    <w:rsid w:val="00BB5168"/>
    <w:rsid w:val="00BC02C7"/>
    <w:rsid w:val="00BC1D07"/>
    <w:rsid w:val="00BC2228"/>
    <w:rsid w:val="00BC322A"/>
    <w:rsid w:val="00BC39D4"/>
    <w:rsid w:val="00BC455E"/>
    <w:rsid w:val="00BC4872"/>
    <w:rsid w:val="00BC49F3"/>
    <w:rsid w:val="00BC6AA5"/>
    <w:rsid w:val="00BD15FD"/>
    <w:rsid w:val="00BD19B4"/>
    <w:rsid w:val="00BD3090"/>
    <w:rsid w:val="00BD3D64"/>
    <w:rsid w:val="00BD4FCE"/>
    <w:rsid w:val="00BD6593"/>
    <w:rsid w:val="00BE0744"/>
    <w:rsid w:val="00BE0BE9"/>
    <w:rsid w:val="00BE0ED4"/>
    <w:rsid w:val="00BE210E"/>
    <w:rsid w:val="00BE2190"/>
    <w:rsid w:val="00BE3A02"/>
    <w:rsid w:val="00BE407E"/>
    <w:rsid w:val="00BE44F1"/>
    <w:rsid w:val="00BE508F"/>
    <w:rsid w:val="00BE5271"/>
    <w:rsid w:val="00BE68AA"/>
    <w:rsid w:val="00BE7264"/>
    <w:rsid w:val="00BF15A3"/>
    <w:rsid w:val="00BF1CC8"/>
    <w:rsid w:val="00BF2606"/>
    <w:rsid w:val="00BF2DC9"/>
    <w:rsid w:val="00BF4DC7"/>
    <w:rsid w:val="00BF5D28"/>
    <w:rsid w:val="00C00A57"/>
    <w:rsid w:val="00C022B1"/>
    <w:rsid w:val="00C03745"/>
    <w:rsid w:val="00C04497"/>
    <w:rsid w:val="00C0578C"/>
    <w:rsid w:val="00C06947"/>
    <w:rsid w:val="00C11E23"/>
    <w:rsid w:val="00C120EE"/>
    <w:rsid w:val="00C12C52"/>
    <w:rsid w:val="00C1383E"/>
    <w:rsid w:val="00C13B9A"/>
    <w:rsid w:val="00C13DC7"/>
    <w:rsid w:val="00C1431C"/>
    <w:rsid w:val="00C16288"/>
    <w:rsid w:val="00C212DB"/>
    <w:rsid w:val="00C22A3E"/>
    <w:rsid w:val="00C257A1"/>
    <w:rsid w:val="00C25929"/>
    <w:rsid w:val="00C2604F"/>
    <w:rsid w:val="00C27D0A"/>
    <w:rsid w:val="00C31869"/>
    <w:rsid w:val="00C324C4"/>
    <w:rsid w:val="00C32A8A"/>
    <w:rsid w:val="00C3300E"/>
    <w:rsid w:val="00C336DD"/>
    <w:rsid w:val="00C34818"/>
    <w:rsid w:val="00C35B97"/>
    <w:rsid w:val="00C37AC0"/>
    <w:rsid w:val="00C41960"/>
    <w:rsid w:val="00C445C3"/>
    <w:rsid w:val="00C44EE8"/>
    <w:rsid w:val="00C46320"/>
    <w:rsid w:val="00C463DF"/>
    <w:rsid w:val="00C46DCB"/>
    <w:rsid w:val="00C51731"/>
    <w:rsid w:val="00C51C47"/>
    <w:rsid w:val="00C5293B"/>
    <w:rsid w:val="00C53186"/>
    <w:rsid w:val="00C604FD"/>
    <w:rsid w:val="00C63C12"/>
    <w:rsid w:val="00C63EFF"/>
    <w:rsid w:val="00C64BB0"/>
    <w:rsid w:val="00C64E23"/>
    <w:rsid w:val="00C6545E"/>
    <w:rsid w:val="00C659BD"/>
    <w:rsid w:val="00C65AC9"/>
    <w:rsid w:val="00C66EA8"/>
    <w:rsid w:val="00C6736B"/>
    <w:rsid w:val="00C710E1"/>
    <w:rsid w:val="00C7180F"/>
    <w:rsid w:val="00C72382"/>
    <w:rsid w:val="00C727A3"/>
    <w:rsid w:val="00C7348D"/>
    <w:rsid w:val="00C73AED"/>
    <w:rsid w:val="00C749FA"/>
    <w:rsid w:val="00C76AF6"/>
    <w:rsid w:val="00C77E53"/>
    <w:rsid w:val="00C801FD"/>
    <w:rsid w:val="00C812A7"/>
    <w:rsid w:val="00C8165B"/>
    <w:rsid w:val="00C822C0"/>
    <w:rsid w:val="00C824D5"/>
    <w:rsid w:val="00C85ED0"/>
    <w:rsid w:val="00C87BC7"/>
    <w:rsid w:val="00C90220"/>
    <w:rsid w:val="00C9057F"/>
    <w:rsid w:val="00C90A1E"/>
    <w:rsid w:val="00C92A2E"/>
    <w:rsid w:val="00C9412E"/>
    <w:rsid w:val="00C95778"/>
    <w:rsid w:val="00C96FD8"/>
    <w:rsid w:val="00C978C0"/>
    <w:rsid w:val="00CA07C5"/>
    <w:rsid w:val="00CA0A15"/>
    <w:rsid w:val="00CA1E03"/>
    <w:rsid w:val="00CA3403"/>
    <w:rsid w:val="00CA4952"/>
    <w:rsid w:val="00CA49C4"/>
    <w:rsid w:val="00CA4E6F"/>
    <w:rsid w:val="00CA4FC6"/>
    <w:rsid w:val="00CA4FFD"/>
    <w:rsid w:val="00CA6D00"/>
    <w:rsid w:val="00CA7E2A"/>
    <w:rsid w:val="00CB06B7"/>
    <w:rsid w:val="00CB0DE9"/>
    <w:rsid w:val="00CB15AD"/>
    <w:rsid w:val="00CB16D0"/>
    <w:rsid w:val="00CB258E"/>
    <w:rsid w:val="00CB3DBA"/>
    <w:rsid w:val="00CB4842"/>
    <w:rsid w:val="00CB4CC3"/>
    <w:rsid w:val="00CB553E"/>
    <w:rsid w:val="00CC17CB"/>
    <w:rsid w:val="00CC194E"/>
    <w:rsid w:val="00CC1B81"/>
    <w:rsid w:val="00CC212C"/>
    <w:rsid w:val="00CC28FE"/>
    <w:rsid w:val="00CC2BCB"/>
    <w:rsid w:val="00CC4669"/>
    <w:rsid w:val="00CC580E"/>
    <w:rsid w:val="00CC5914"/>
    <w:rsid w:val="00CC5D4B"/>
    <w:rsid w:val="00CC7EAF"/>
    <w:rsid w:val="00CD2559"/>
    <w:rsid w:val="00CD28EC"/>
    <w:rsid w:val="00CD2A73"/>
    <w:rsid w:val="00CD47E1"/>
    <w:rsid w:val="00CD523D"/>
    <w:rsid w:val="00CE143B"/>
    <w:rsid w:val="00CE1D18"/>
    <w:rsid w:val="00CE3ACA"/>
    <w:rsid w:val="00CE4AAE"/>
    <w:rsid w:val="00CE5092"/>
    <w:rsid w:val="00CE5E74"/>
    <w:rsid w:val="00CE7B8F"/>
    <w:rsid w:val="00CF2173"/>
    <w:rsid w:val="00CF2B2D"/>
    <w:rsid w:val="00CF3471"/>
    <w:rsid w:val="00CF34F0"/>
    <w:rsid w:val="00CF38AC"/>
    <w:rsid w:val="00CF6AFC"/>
    <w:rsid w:val="00D00404"/>
    <w:rsid w:val="00D023F6"/>
    <w:rsid w:val="00D02AA8"/>
    <w:rsid w:val="00D03316"/>
    <w:rsid w:val="00D0337F"/>
    <w:rsid w:val="00D03BFD"/>
    <w:rsid w:val="00D049B7"/>
    <w:rsid w:val="00D05983"/>
    <w:rsid w:val="00D05AA6"/>
    <w:rsid w:val="00D06EBF"/>
    <w:rsid w:val="00D072E3"/>
    <w:rsid w:val="00D10326"/>
    <w:rsid w:val="00D11CDE"/>
    <w:rsid w:val="00D11F13"/>
    <w:rsid w:val="00D12A32"/>
    <w:rsid w:val="00D13126"/>
    <w:rsid w:val="00D13800"/>
    <w:rsid w:val="00D14C90"/>
    <w:rsid w:val="00D14EB5"/>
    <w:rsid w:val="00D15AEC"/>
    <w:rsid w:val="00D15E39"/>
    <w:rsid w:val="00D17458"/>
    <w:rsid w:val="00D17FB1"/>
    <w:rsid w:val="00D20BBC"/>
    <w:rsid w:val="00D24A75"/>
    <w:rsid w:val="00D261B3"/>
    <w:rsid w:val="00D300BD"/>
    <w:rsid w:val="00D3225D"/>
    <w:rsid w:val="00D32825"/>
    <w:rsid w:val="00D349CF"/>
    <w:rsid w:val="00D34ADF"/>
    <w:rsid w:val="00D36EE0"/>
    <w:rsid w:val="00D3777F"/>
    <w:rsid w:val="00D378A0"/>
    <w:rsid w:val="00D42285"/>
    <w:rsid w:val="00D42304"/>
    <w:rsid w:val="00D424EB"/>
    <w:rsid w:val="00D43426"/>
    <w:rsid w:val="00D44102"/>
    <w:rsid w:val="00D44C90"/>
    <w:rsid w:val="00D46052"/>
    <w:rsid w:val="00D4690C"/>
    <w:rsid w:val="00D47685"/>
    <w:rsid w:val="00D47BF1"/>
    <w:rsid w:val="00D50DCA"/>
    <w:rsid w:val="00D517B4"/>
    <w:rsid w:val="00D51C59"/>
    <w:rsid w:val="00D51D42"/>
    <w:rsid w:val="00D54311"/>
    <w:rsid w:val="00D553C9"/>
    <w:rsid w:val="00D568AA"/>
    <w:rsid w:val="00D568D3"/>
    <w:rsid w:val="00D571C7"/>
    <w:rsid w:val="00D57A74"/>
    <w:rsid w:val="00D6009D"/>
    <w:rsid w:val="00D61D83"/>
    <w:rsid w:val="00D62DBD"/>
    <w:rsid w:val="00D62FCF"/>
    <w:rsid w:val="00D63125"/>
    <w:rsid w:val="00D6479F"/>
    <w:rsid w:val="00D64B36"/>
    <w:rsid w:val="00D6647C"/>
    <w:rsid w:val="00D66C6C"/>
    <w:rsid w:val="00D6773C"/>
    <w:rsid w:val="00D701EA"/>
    <w:rsid w:val="00D715AE"/>
    <w:rsid w:val="00D727C7"/>
    <w:rsid w:val="00D735AC"/>
    <w:rsid w:val="00D73B09"/>
    <w:rsid w:val="00D73DD6"/>
    <w:rsid w:val="00D73EEB"/>
    <w:rsid w:val="00D73FA1"/>
    <w:rsid w:val="00D755C1"/>
    <w:rsid w:val="00D762F1"/>
    <w:rsid w:val="00D77607"/>
    <w:rsid w:val="00D77771"/>
    <w:rsid w:val="00D802F0"/>
    <w:rsid w:val="00D8114B"/>
    <w:rsid w:val="00D81494"/>
    <w:rsid w:val="00D82A76"/>
    <w:rsid w:val="00D83B89"/>
    <w:rsid w:val="00D845D7"/>
    <w:rsid w:val="00D86EA2"/>
    <w:rsid w:val="00D92565"/>
    <w:rsid w:val="00D9287F"/>
    <w:rsid w:val="00D92C73"/>
    <w:rsid w:val="00D9302D"/>
    <w:rsid w:val="00D93AE9"/>
    <w:rsid w:val="00D94147"/>
    <w:rsid w:val="00D958E2"/>
    <w:rsid w:val="00D9628A"/>
    <w:rsid w:val="00DA07DE"/>
    <w:rsid w:val="00DA0A7C"/>
    <w:rsid w:val="00DA1FA8"/>
    <w:rsid w:val="00DA20D8"/>
    <w:rsid w:val="00DA2A90"/>
    <w:rsid w:val="00DA2EBD"/>
    <w:rsid w:val="00DA4635"/>
    <w:rsid w:val="00DA4B62"/>
    <w:rsid w:val="00DA5320"/>
    <w:rsid w:val="00DA6FBB"/>
    <w:rsid w:val="00DA72CC"/>
    <w:rsid w:val="00DB0F0B"/>
    <w:rsid w:val="00DB114A"/>
    <w:rsid w:val="00DB231D"/>
    <w:rsid w:val="00DB2562"/>
    <w:rsid w:val="00DB2C48"/>
    <w:rsid w:val="00DB595A"/>
    <w:rsid w:val="00DB62E3"/>
    <w:rsid w:val="00DB778D"/>
    <w:rsid w:val="00DB7E0C"/>
    <w:rsid w:val="00DC03AF"/>
    <w:rsid w:val="00DC199F"/>
    <w:rsid w:val="00DC23FB"/>
    <w:rsid w:val="00DC3DED"/>
    <w:rsid w:val="00DC4A85"/>
    <w:rsid w:val="00DC4D23"/>
    <w:rsid w:val="00DC536C"/>
    <w:rsid w:val="00DC5B93"/>
    <w:rsid w:val="00DC6219"/>
    <w:rsid w:val="00DC6806"/>
    <w:rsid w:val="00DC7C9F"/>
    <w:rsid w:val="00DD00D3"/>
    <w:rsid w:val="00DD14B0"/>
    <w:rsid w:val="00DD22C2"/>
    <w:rsid w:val="00DD2DD2"/>
    <w:rsid w:val="00DD335D"/>
    <w:rsid w:val="00DD53FD"/>
    <w:rsid w:val="00DD668E"/>
    <w:rsid w:val="00DD691A"/>
    <w:rsid w:val="00DD70E8"/>
    <w:rsid w:val="00DD733B"/>
    <w:rsid w:val="00DE00E5"/>
    <w:rsid w:val="00DE12B5"/>
    <w:rsid w:val="00DE21F5"/>
    <w:rsid w:val="00DE2952"/>
    <w:rsid w:val="00DE3105"/>
    <w:rsid w:val="00DE3E55"/>
    <w:rsid w:val="00DE582D"/>
    <w:rsid w:val="00DE6B31"/>
    <w:rsid w:val="00DE7462"/>
    <w:rsid w:val="00DE7BF0"/>
    <w:rsid w:val="00DF0B4C"/>
    <w:rsid w:val="00DF1275"/>
    <w:rsid w:val="00DF2749"/>
    <w:rsid w:val="00DF2BC5"/>
    <w:rsid w:val="00DF2E5B"/>
    <w:rsid w:val="00DF47BA"/>
    <w:rsid w:val="00DF500A"/>
    <w:rsid w:val="00DF5130"/>
    <w:rsid w:val="00E02142"/>
    <w:rsid w:val="00E04D27"/>
    <w:rsid w:val="00E0502E"/>
    <w:rsid w:val="00E0533E"/>
    <w:rsid w:val="00E07898"/>
    <w:rsid w:val="00E07AA8"/>
    <w:rsid w:val="00E07C06"/>
    <w:rsid w:val="00E119DA"/>
    <w:rsid w:val="00E1257C"/>
    <w:rsid w:val="00E15F33"/>
    <w:rsid w:val="00E1763B"/>
    <w:rsid w:val="00E206C3"/>
    <w:rsid w:val="00E21B9C"/>
    <w:rsid w:val="00E22DE5"/>
    <w:rsid w:val="00E23C57"/>
    <w:rsid w:val="00E23DD2"/>
    <w:rsid w:val="00E23F85"/>
    <w:rsid w:val="00E25D10"/>
    <w:rsid w:val="00E3117A"/>
    <w:rsid w:val="00E326BB"/>
    <w:rsid w:val="00E357FE"/>
    <w:rsid w:val="00E35D8A"/>
    <w:rsid w:val="00E362A0"/>
    <w:rsid w:val="00E36C98"/>
    <w:rsid w:val="00E40414"/>
    <w:rsid w:val="00E412B6"/>
    <w:rsid w:val="00E41D01"/>
    <w:rsid w:val="00E42FEC"/>
    <w:rsid w:val="00E43050"/>
    <w:rsid w:val="00E438E2"/>
    <w:rsid w:val="00E44714"/>
    <w:rsid w:val="00E455BA"/>
    <w:rsid w:val="00E45934"/>
    <w:rsid w:val="00E45B88"/>
    <w:rsid w:val="00E468EA"/>
    <w:rsid w:val="00E50244"/>
    <w:rsid w:val="00E60246"/>
    <w:rsid w:val="00E60E14"/>
    <w:rsid w:val="00E6288E"/>
    <w:rsid w:val="00E62CA7"/>
    <w:rsid w:val="00E63A6E"/>
    <w:rsid w:val="00E649DD"/>
    <w:rsid w:val="00E653B5"/>
    <w:rsid w:val="00E65504"/>
    <w:rsid w:val="00E655C5"/>
    <w:rsid w:val="00E65E24"/>
    <w:rsid w:val="00E66691"/>
    <w:rsid w:val="00E70D5F"/>
    <w:rsid w:val="00E7296E"/>
    <w:rsid w:val="00E72F06"/>
    <w:rsid w:val="00E7491F"/>
    <w:rsid w:val="00E74F45"/>
    <w:rsid w:val="00E75CCE"/>
    <w:rsid w:val="00E75CDF"/>
    <w:rsid w:val="00E77394"/>
    <w:rsid w:val="00E77871"/>
    <w:rsid w:val="00E77A27"/>
    <w:rsid w:val="00E77B2B"/>
    <w:rsid w:val="00E77EAA"/>
    <w:rsid w:val="00E800A8"/>
    <w:rsid w:val="00E8440F"/>
    <w:rsid w:val="00E858EB"/>
    <w:rsid w:val="00E85D35"/>
    <w:rsid w:val="00E85D39"/>
    <w:rsid w:val="00E8674A"/>
    <w:rsid w:val="00E86853"/>
    <w:rsid w:val="00E86AB0"/>
    <w:rsid w:val="00E87243"/>
    <w:rsid w:val="00E91A04"/>
    <w:rsid w:val="00E93963"/>
    <w:rsid w:val="00E94DDA"/>
    <w:rsid w:val="00E94E2A"/>
    <w:rsid w:val="00E95C7C"/>
    <w:rsid w:val="00E95DCC"/>
    <w:rsid w:val="00E961D5"/>
    <w:rsid w:val="00E96FEA"/>
    <w:rsid w:val="00E97583"/>
    <w:rsid w:val="00E97660"/>
    <w:rsid w:val="00E97991"/>
    <w:rsid w:val="00E97D9A"/>
    <w:rsid w:val="00E97E3D"/>
    <w:rsid w:val="00EA0490"/>
    <w:rsid w:val="00EA07CA"/>
    <w:rsid w:val="00EA2036"/>
    <w:rsid w:val="00EA22BC"/>
    <w:rsid w:val="00EA3813"/>
    <w:rsid w:val="00EA4BAF"/>
    <w:rsid w:val="00EA582D"/>
    <w:rsid w:val="00EA5901"/>
    <w:rsid w:val="00EA5D29"/>
    <w:rsid w:val="00EA6501"/>
    <w:rsid w:val="00EB0129"/>
    <w:rsid w:val="00EB0A53"/>
    <w:rsid w:val="00EB1018"/>
    <w:rsid w:val="00EB1CB2"/>
    <w:rsid w:val="00EB2107"/>
    <w:rsid w:val="00EB260A"/>
    <w:rsid w:val="00EB2623"/>
    <w:rsid w:val="00EB2AD9"/>
    <w:rsid w:val="00EB31BC"/>
    <w:rsid w:val="00EB383D"/>
    <w:rsid w:val="00EB3FE9"/>
    <w:rsid w:val="00EB54C6"/>
    <w:rsid w:val="00EB6B1A"/>
    <w:rsid w:val="00EB6BBC"/>
    <w:rsid w:val="00EC00CF"/>
    <w:rsid w:val="00EC1555"/>
    <w:rsid w:val="00EC1DF4"/>
    <w:rsid w:val="00EC23A0"/>
    <w:rsid w:val="00EC2B35"/>
    <w:rsid w:val="00EC4142"/>
    <w:rsid w:val="00EC439B"/>
    <w:rsid w:val="00ED0124"/>
    <w:rsid w:val="00ED079B"/>
    <w:rsid w:val="00ED0E04"/>
    <w:rsid w:val="00ED1678"/>
    <w:rsid w:val="00ED1FCE"/>
    <w:rsid w:val="00ED4044"/>
    <w:rsid w:val="00ED4C92"/>
    <w:rsid w:val="00ED5986"/>
    <w:rsid w:val="00ED59CB"/>
    <w:rsid w:val="00ED67FD"/>
    <w:rsid w:val="00ED728C"/>
    <w:rsid w:val="00ED7E8A"/>
    <w:rsid w:val="00EE08A7"/>
    <w:rsid w:val="00EE13BE"/>
    <w:rsid w:val="00EE15C2"/>
    <w:rsid w:val="00EE1D31"/>
    <w:rsid w:val="00EE38AE"/>
    <w:rsid w:val="00EE639A"/>
    <w:rsid w:val="00EE7560"/>
    <w:rsid w:val="00EE7786"/>
    <w:rsid w:val="00EF003F"/>
    <w:rsid w:val="00EF17B5"/>
    <w:rsid w:val="00EF2023"/>
    <w:rsid w:val="00EF398E"/>
    <w:rsid w:val="00EF42E0"/>
    <w:rsid w:val="00EF5ECF"/>
    <w:rsid w:val="00EF6292"/>
    <w:rsid w:val="00EF6449"/>
    <w:rsid w:val="00F00ED0"/>
    <w:rsid w:val="00F00F08"/>
    <w:rsid w:val="00F015FF"/>
    <w:rsid w:val="00F02BFF"/>
    <w:rsid w:val="00F03433"/>
    <w:rsid w:val="00F03CA0"/>
    <w:rsid w:val="00F03F55"/>
    <w:rsid w:val="00F04A09"/>
    <w:rsid w:val="00F06008"/>
    <w:rsid w:val="00F102BF"/>
    <w:rsid w:val="00F10C6B"/>
    <w:rsid w:val="00F11159"/>
    <w:rsid w:val="00F111DB"/>
    <w:rsid w:val="00F11A2C"/>
    <w:rsid w:val="00F12B2F"/>
    <w:rsid w:val="00F15961"/>
    <w:rsid w:val="00F17816"/>
    <w:rsid w:val="00F20584"/>
    <w:rsid w:val="00F214DF"/>
    <w:rsid w:val="00F224FA"/>
    <w:rsid w:val="00F229CB"/>
    <w:rsid w:val="00F23AA4"/>
    <w:rsid w:val="00F24387"/>
    <w:rsid w:val="00F24B94"/>
    <w:rsid w:val="00F24EF2"/>
    <w:rsid w:val="00F26F95"/>
    <w:rsid w:val="00F30D99"/>
    <w:rsid w:val="00F31123"/>
    <w:rsid w:val="00F32F41"/>
    <w:rsid w:val="00F347C3"/>
    <w:rsid w:val="00F35850"/>
    <w:rsid w:val="00F35A2E"/>
    <w:rsid w:val="00F36460"/>
    <w:rsid w:val="00F365D6"/>
    <w:rsid w:val="00F370F1"/>
    <w:rsid w:val="00F3752D"/>
    <w:rsid w:val="00F41189"/>
    <w:rsid w:val="00F411D6"/>
    <w:rsid w:val="00F4174C"/>
    <w:rsid w:val="00F4195A"/>
    <w:rsid w:val="00F46C7A"/>
    <w:rsid w:val="00F471AD"/>
    <w:rsid w:val="00F5034C"/>
    <w:rsid w:val="00F509D7"/>
    <w:rsid w:val="00F5133E"/>
    <w:rsid w:val="00F5163A"/>
    <w:rsid w:val="00F5211F"/>
    <w:rsid w:val="00F524DE"/>
    <w:rsid w:val="00F5280F"/>
    <w:rsid w:val="00F53212"/>
    <w:rsid w:val="00F53D70"/>
    <w:rsid w:val="00F5646F"/>
    <w:rsid w:val="00F566C9"/>
    <w:rsid w:val="00F616F9"/>
    <w:rsid w:val="00F61705"/>
    <w:rsid w:val="00F61A0B"/>
    <w:rsid w:val="00F643D9"/>
    <w:rsid w:val="00F701B0"/>
    <w:rsid w:val="00F7116A"/>
    <w:rsid w:val="00F712C2"/>
    <w:rsid w:val="00F71987"/>
    <w:rsid w:val="00F724AE"/>
    <w:rsid w:val="00F73DAF"/>
    <w:rsid w:val="00F74869"/>
    <w:rsid w:val="00F74E3C"/>
    <w:rsid w:val="00F75407"/>
    <w:rsid w:val="00F754F7"/>
    <w:rsid w:val="00F7613A"/>
    <w:rsid w:val="00F7664B"/>
    <w:rsid w:val="00F768F5"/>
    <w:rsid w:val="00F76EC1"/>
    <w:rsid w:val="00F773D8"/>
    <w:rsid w:val="00F80D3A"/>
    <w:rsid w:val="00F83BB4"/>
    <w:rsid w:val="00F8488F"/>
    <w:rsid w:val="00F85176"/>
    <w:rsid w:val="00F85D8A"/>
    <w:rsid w:val="00F90BC1"/>
    <w:rsid w:val="00F91B18"/>
    <w:rsid w:val="00F91BA9"/>
    <w:rsid w:val="00F94C05"/>
    <w:rsid w:val="00F972D4"/>
    <w:rsid w:val="00F97D72"/>
    <w:rsid w:val="00FA00D2"/>
    <w:rsid w:val="00FA00F1"/>
    <w:rsid w:val="00FA063B"/>
    <w:rsid w:val="00FA06A7"/>
    <w:rsid w:val="00FA0E05"/>
    <w:rsid w:val="00FA13C5"/>
    <w:rsid w:val="00FA2DEB"/>
    <w:rsid w:val="00FA318C"/>
    <w:rsid w:val="00FA3A8A"/>
    <w:rsid w:val="00FA51B0"/>
    <w:rsid w:val="00FA59DB"/>
    <w:rsid w:val="00FA5D5F"/>
    <w:rsid w:val="00FA66B2"/>
    <w:rsid w:val="00FA7063"/>
    <w:rsid w:val="00FB009F"/>
    <w:rsid w:val="00FB1393"/>
    <w:rsid w:val="00FB179C"/>
    <w:rsid w:val="00FB206C"/>
    <w:rsid w:val="00FB24BD"/>
    <w:rsid w:val="00FB3D8F"/>
    <w:rsid w:val="00FB48D4"/>
    <w:rsid w:val="00FB582E"/>
    <w:rsid w:val="00FB71BA"/>
    <w:rsid w:val="00FC056E"/>
    <w:rsid w:val="00FC07E5"/>
    <w:rsid w:val="00FC0DD8"/>
    <w:rsid w:val="00FC156C"/>
    <w:rsid w:val="00FC1BA8"/>
    <w:rsid w:val="00FC30D4"/>
    <w:rsid w:val="00FC35A8"/>
    <w:rsid w:val="00FC38C7"/>
    <w:rsid w:val="00FC47DB"/>
    <w:rsid w:val="00FC4C06"/>
    <w:rsid w:val="00FC6BDD"/>
    <w:rsid w:val="00FC7E9C"/>
    <w:rsid w:val="00FD1F21"/>
    <w:rsid w:val="00FD39FA"/>
    <w:rsid w:val="00FD4FF9"/>
    <w:rsid w:val="00FD6466"/>
    <w:rsid w:val="00FD796A"/>
    <w:rsid w:val="00FE0B19"/>
    <w:rsid w:val="00FE0DB0"/>
    <w:rsid w:val="00FE2DEF"/>
    <w:rsid w:val="00FE30A8"/>
    <w:rsid w:val="00FE3305"/>
    <w:rsid w:val="00FE4C0B"/>
    <w:rsid w:val="00FE6446"/>
    <w:rsid w:val="00FE739F"/>
    <w:rsid w:val="00FF12DA"/>
    <w:rsid w:val="00FF260E"/>
    <w:rsid w:val="00FF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3C5E4B"/>
  <w15:chartTrackingRefBased/>
  <w15:docId w15:val="{1404E639-B0E3-49B4-89C2-DE1DBF95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1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0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0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01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2419"/>
    <w:pPr>
      <w:ind w:left="720"/>
      <w:contextualSpacing/>
    </w:pPr>
  </w:style>
  <w:style w:type="paragraph" w:styleId="Revision">
    <w:name w:val="Revision"/>
    <w:hidden/>
    <w:uiPriority w:val="99"/>
    <w:semiHidden/>
    <w:rsid w:val="00CC5D4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B5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E7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CA8"/>
  </w:style>
  <w:style w:type="paragraph" w:styleId="Footer">
    <w:name w:val="footer"/>
    <w:basedOn w:val="Normal"/>
    <w:link w:val="FooterChar"/>
    <w:uiPriority w:val="99"/>
    <w:unhideWhenUsed/>
    <w:rsid w:val="007E7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CA8"/>
  </w:style>
  <w:style w:type="paragraph" w:styleId="FootnoteText">
    <w:name w:val="footnote text"/>
    <w:basedOn w:val="Normal"/>
    <w:link w:val="FootnoteTextChar"/>
    <w:uiPriority w:val="99"/>
    <w:semiHidden/>
    <w:unhideWhenUsed/>
    <w:rsid w:val="002410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10D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10D4"/>
    <w:rPr>
      <w:vertAlign w:val="superscript"/>
    </w:rPr>
  </w:style>
  <w:style w:type="character" w:customStyle="1" w:styleId="highlight">
    <w:name w:val="highlight"/>
    <w:rsid w:val="003A1EC7"/>
  </w:style>
  <w:style w:type="character" w:customStyle="1" w:styleId="apple-converted-space">
    <w:name w:val="apple-converted-space"/>
    <w:rsid w:val="003A1EC7"/>
  </w:style>
  <w:style w:type="character" w:styleId="Emphasis">
    <w:name w:val="Emphasis"/>
    <w:basedOn w:val="DefaultParagraphFont"/>
    <w:uiPriority w:val="20"/>
    <w:qFormat/>
    <w:rsid w:val="003A1EC7"/>
    <w:rPr>
      <w:i/>
      <w:iCs/>
    </w:rPr>
  </w:style>
  <w:style w:type="character" w:styleId="Hyperlink">
    <w:name w:val="Hyperlink"/>
    <w:basedOn w:val="DefaultParagraphFont"/>
    <w:uiPriority w:val="99"/>
    <w:unhideWhenUsed/>
    <w:rsid w:val="003A1E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BB1DB-CED3-4490-9DE8-D0D1F66BE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5</Pages>
  <Words>638</Words>
  <Characters>3638</Characters>
  <Application>Microsoft Office Word</Application>
  <DocSecurity>0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Gothenburg</Company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Nwaru</dc:creator>
  <cp:keywords/>
  <dc:description/>
  <cp:lastModifiedBy>Saliha Selin Ozuygur Ermis</cp:lastModifiedBy>
  <cp:revision>245</cp:revision>
  <cp:lastPrinted>2018-02-07T08:38:00Z</cp:lastPrinted>
  <dcterms:created xsi:type="dcterms:W3CDTF">2021-08-27T08:39:00Z</dcterms:created>
  <dcterms:modified xsi:type="dcterms:W3CDTF">2022-06-29T08:01:00Z</dcterms:modified>
</cp:coreProperties>
</file>